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5B172" w14:textId="68C818F9" w:rsidR="008A2DEA" w:rsidRPr="005C1552" w:rsidRDefault="008A2DEA" w:rsidP="008A2DEA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5C1552">
        <w:rPr>
          <w:rFonts w:ascii="Times New Roman" w:hAnsi="Times New Roman" w:cs="Times New Roman"/>
          <w:b/>
          <w:lang w:val="en-US"/>
        </w:rPr>
        <w:t>Supplementary material</w:t>
      </w:r>
    </w:p>
    <w:p w14:paraId="5B314C4A" w14:textId="77777777" w:rsidR="008A2DEA" w:rsidRPr="005C1552" w:rsidRDefault="008A2DEA" w:rsidP="008A2DEA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CFEC21C" w14:textId="3A78469B" w:rsidR="0021504E" w:rsidRPr="005C1552" w:rsidRDefault="0021504E" w:rsidP="0021504E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5C1552">
        <w:rPr>
          <w:rFonts w:ascii="Times New Roman" w:hAnsi="Times New Roman" w:cs="Times New Roman"/>
          <w:b/>
          <w:lang w:val="en-US"/>
        </w:rPr>
        <w:t xml:space="preserve">Table </w:t>
      </w:r>
      <w:r w:rsidR="00A64C37" w:rsidRPr="005C1552">
        <w:rPr>
          <w:rFonts w:ascii="Times New Roman" w:hAnsi="Times New Roman" w:cs="Times New Roman"/>
          <w:b/>
          <w:lang w:val="en-US"/>
        </w:rPr>
        <w:t>S</w:t>
      </w:r>
      <w:r w:rsidRPr="005C1552">
        <w:rPr>
          <w:rFonts w:ascii="Times New Roman" w:hAnsi="Times New Roman" w:cs="Times New Roman"/>
          <w:b/>
          <w:lang w:val="en-US"/>
        </w:rPr>
        <w:t>1</w:t>
      </w:r>
      <w:r w:rsidR="00A64C37" w:rsidRPr="005C1552">
        <w:rPr>
          <w:rFonts w:ascii="Times New Roman" w:hAnsi="Times New Roman" w:cs="Times New Roman"/>
          <w:bCs/>
          <w:lang w:val="en-US"/>
        </w:rPr>
        <w:t>.</w:t>
      </w:r>
      <w:r w:rsidRPr="005C1552">
        <w:rPr>
          <w:rFonts w:ascii="Times New Roman" w:hAnsi="Times New Roman" w:cs="Times New Roman"/>
          <w:bCs/>
          <w:lang w:val="en-US"/>
        </w:rPr>
        <w:t xml:space="preserve"> Physical and chemical </w:t>
      </w:r>
      <w:r w:rsidR="00572825" w:rsidRPr="005C1552">
        <w:rPr>
          <w:rFonts w:ascii="Times New Roman" w:hAnsi="Times New Roman" w:cs="Times New Roman"/>
          <w:bCs/>
          <w:lang w:val="en-US"/>
        </w:rPr>
        <w:t xml:space="preserve">characteristics </w:t>
      </w:r>
      <w:r w:rsidRPr="005C1552">
        <w:rPr>
          <w:rFonts w:ascii="Times New Roman" w:hAnsi="Times New Roman" w:cs="Times New Roman"/>
          <w:bCs/>
          <w:lang w:val="en-US"/>
        </w:rPr>
        <w:t xml:space="preserve">of the soil in the experimental area. </w:t>
      </w:r>
      <w:proofErr w:type="spellStart"/>
      <w:r w:rsidRPr="005C1552">
        <w:rPr>
          <w:rFonts w:ascii="Times New Roman" w:hAnsi="Times New Roman" w:cs="Times New Roman"/>
          <w:bCs/>
          <w:lang w:val="en-US"/>
        </w:rPr>
        <w:t>Botucatu</w:t>
      </w:r>
      <w:proofErr w:type="spellEnd"/>
      <w:r w:rsidRPr="005C1552">
        <w:rPr>
          <w:rFonts w:ascii="Times New Roman" w:hAnsi="Times New Roman" w:cs="Times New Roman"/>
          <w:bCs/>
          <w:lang w:val="en-US"/>
        </w:rPr>
        <w:t xml:space="preserve"> – SP, 2021</w:t>
      </w:r>
    </w:p>
    <w:tbl>
      <w:tblPr>
        <w:tblStyle w:val="Tabelacomgrade"/>
        <w:tblW w:w="872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57"/>
        <w:gridCol w:w="1282"/>
        <w:gridCol w:w="1139"/>
        <w:gridCol w:w="1138"/>
        <w:gridCol w:w="1140"/>
        <w:gridCol w:w="825"/>
        <w:gridCol w:w="1215"/>
      </w:tblGrid>
      <w:tr w:rsidR="0021504E" w:rsidRPr="005C1552" w14:paraId="3157DAF8" w14:textId="77777777" w:rsidTr="00B2789A">
        <w:trPr>
          <w:trHeight w:val="194"/>
          <w:jc w:val="center"/>
        </w:trPr>
        <w:tc>
          <w:tcPr>
            <w:tcW w:w="8728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6993CD" w14:textId="72C4B246" w:rsidR="0021504E" w:rsidRPr="005C1552" w:rsidRDefault="00572825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bCs/>
                <w:lang w:val="en-US"/>
              </w:rPr>
              <w:t>Soil physical characteristics</w:t>
            </w:r>
          </w:p>
        </w:tc>
      </w:tr>
      <w:tr w:rsidR="0021504E" w:rsidRPr="005C1552" w14:paraId="617CAAF5" w14:textId="77777777" w:rsidTr="00B2789A">
        <w:trPr>
          <w:trHeight w:val="250"/>
          <w:jc w:val="center"/>
        </w:trPr>
        <w:tc>
          <w:tcPr>
            <w:tcW w:w="1989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278181D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bCs/>
                <w:lang w:val="en-US"/>
              </w:rPr>
              <w:t>Clay</w:t>
            </w:r>
          </w:p>
        </w:tc>
        <w:tc>
          <w:tcPr>
            <w:tcW w:w="2421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441D6F8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bCs/>
                <w:lang w:val="en-US"/>
              </w:rPr>
              <w:t>Silt</w:t>
            </w:r>
          </w:p>
        </w:tc>
        <w:tc>
          <w:tcPr>
            <w:tcW w:w="227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CE0B80C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bCs/>
                <w:lang w:val="en-US"/>
              </w:rPr>
              <w:t>Sand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4015092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bCs/>
                <w:lang w:val="en-US"/>
              </w:rPr>
              <w:t>Density</w:t>
            </w:r>
          </w:p>
        </w:tc>
      </w:tr>
      <w:tr w:rsidR="0021504E" w:rsidRPr="005C1552" w14:paraId="0292839F" w14:textId="77777777" w:rsidTr="00B2789A">
        <w:trPr>
          <w:trHeight w:val="235"/>
          <w:jc w:val="center"/>
        </w:trPr>
        <w:tc>
          <w:tcPr>
            <w:tcW w:w="6688" w:type="dxa"/>
            <w:gridSpan w:val="6"/>
            <w:tcBorders>
              <w:top w:val="nil"/>
              <w:bottom w:val="single" w:sz="8" w:space="0" w:color="auto"/>
            </w:tcBorders>
            <w:vAlign w:val="center"/>
          </w:tcPr>
          <w:p w14:paraId="06B76282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bCs/>
                <w:lang w:val="en-US"/>
              </w:rPr>
              <w:t xml:space="preserve"> .................................... g kg</w:t>
            </w:r>
            <w:r w:rsidRPr="005C1552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−1</w:t>
            </w:r>
            <w:r w:rsidRPr="005C1552">
              <w:rPr>
                <w:rFonts w:ascii="Times New Roman" w:eastAsia="Calibri" w:hAnsi="Times New Roman" w:cs="Times New Roman"/>
                <w:bCs/>
                <w:lang w:val="en-US"/>
              </w:rPr>
              <w:t xml:space="preserve"> ....................................</w:t>
            </w:r>
          </w:p>
        </w:tc>
        <w:tc>
          <w:tcPr>
            <w:tcW w:w="204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44ABF1D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bCs/>
                <w:lang w:val="en-US"/>
              </w:rPr>
              <w:t>.......... g cm</w:t>
            </w:r>
            <w:r w:rsidRPr="005C1552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-3</w:t>
            </w:r>
            <w:r w:rsidRPr="005C1552">
              <w:rPr>
                <w:rFonts w:ascii="Times New Roman" w:eastAsia="Calibri" w:hAnsi="Times New Roman" w:cs="Times New Roman"/>
                <w:bCs/>
                <w:lang w:val="en-US"/>
              </w:rPr>
              <w:t xml:space="preserve"> ..........</w:t>
            </w:r>
          </w:p>
        </w:tc>
      </w:tr>
      <w:tr w:rsidR="0021504E" w:rsidRPr="005C1552" w14:paraId="03C7CA91" w14:textId="77777777" w:rsidTr="00B2789A">
        <w:trPr>
          <w:trHeight w:val="250"/>
          <w:jc w:val="center"/>
        </w:trPr>
        <w:tc>
          <w:tcPr>
            <w:tcW w:w="1989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9D01432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602.0</w:t>
            </w:r>
          </w:p>
        </w:tc>
        <w:tc>
          <w:tcPr>
            <w:tcW w:w="2421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EA3AD2A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281.0</w:t>
            </w:r>
          </w:p>
        </w:tc>
        <w:tc>
          <w:tcPr>
            <w:tcW w:w="2278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836FD6B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117.0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0A4F7EA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1.19</w:t>
            </w:r>
          </w:p>
        </w:tc>
      </w:tr>
      <w:tr w:rsidR="0021504E" w:rsidRPr="005C1552" w14:paraId="3FB7878C" w14:textId="77777777" w:rsidTr="00B2789A">
        <w:trPr>
          <w:trHeight w:val="235"/>
          <w:jc w:val="center"/>
        </w:trPr>
        <w:tc>
          <w:tcPr>
            <w:tcW w:w="8728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B2C836" w14:textId="3E7E4B48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bCs/>
                <w:lang w:val="en-US"/>
              </w:rPr>
              <w:t xml:space="preserve">Soil chemical </w:t>
            </w:r>
            <w:r w:rsidR="00572825" w:rsidRPr="005C1552">
              <w:rPr>
                <w:rFonts w:ascii="Times New Roman" w:eastAsia="Calibri" w:hAnsi="Times New Roman" w:cs="Times New Roman"/>
                <w:bCs/>
                <w:lang w:val="en-US"/>
              </w:rPr>
              <w:t>characteristics</w:t>
            </w:r>
          </w:p>
        </w:tc>
      </w:tr>
      <w:tr w:rsidR="0021504E" w:rsidRPr="005C1552" w14:paraId="069E557F" w14:textId="77777777" w:rsidTr="00B2789A">
        <w:trPr>
          <w:trHeight w:val="487"/>
          <w:jc w:val="center"/>
        </w:trPr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D7EE15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pH (CaCl</w:t>
            </w:r>
            <w:r w:rsidRPr="005C155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 w:rsidRPr="005C1552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D58EDF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M.O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D6C292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P (resin)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F358C5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Ca</w:t>
            </w:r>
            <w:r w:rsidRPr="005C15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+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A14F76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Mg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72502A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K</w:t>
            </w:r>
            <w:r w:rsidRPr="005C15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7A1D1F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Al</w:t>
            </w:r>
            <w:r w:rsidRPr="005C15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+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BBFB23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Potential acidity</w:t>
            </w:r>
          </w:p>
        </w:tc>
      </w:tr>
      <w:tr w:rsidR="0021504E" w:rsidRPr="005C1552" w14:paraId="08B3905D" w14:textId="77777777" w:rsidTr="00B2789A">
        <w:trPr>
          <w:trHeight w:val="250"/>
          <w:jc w:val="center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428C35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-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098108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g dm</w:t>
            </w:r>
            <w:r w:rsidRPr="005C15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A7D718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mg dm</w:t>
            </w:r>
            <w:r w:rsidRPr="005C15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545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F36D44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 xml:space="preserve">....................................  </w:t>
            </w:r>
            <w:proofErr w:type="spellStart"/>
            <w:r w:rsidRPr="005C1552">
              <w:rPr>
                <w:rFonts w:ascii="Times New Roman" w:eastAsia="Calibri" w:hAnsi="Times New Roman" w:cs="Times New Roman"/>
                <w:lang w:val="en-US"/>
              </w:rPr>
              <w:t>mmol</w:t>
            </w:r>
            <w:r w:rsidRPr="005C155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c</w:t>
            </w:r>
            <w:proofErr w:type="spellEnd"/>
            <w:r w:rsidRPr="005C1552">
              <w:rPr>
                <w:rFonts w:ascii="Times New Roman" w:eastAsia="Calibri" w:hAnsi="Times New Roman" w:cs="Times New Roman"/>
                <w:lang w:val="en-US"/>
              </w:rPr>
              <w:t xml:space="preserve"> dm</w:t>
            </w:r>
            <w:r w:rsidRPr="005C15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  <w:r w:rsidRPr="005C1552">
              <w:rPr>
                <w:rFonts w:ascii="Times New Roman" w:eastAsia="Calibri" w:hAnsi="Times New Roman" w:cs="Times New Roman"/>
                <w:lang w:val="en-US"/>
              </w:rPr>
              <w:t xml:space="preserve"> ....................................</w:t>
            </w:r>
          </w:p>
        </w:tc>
      </w:tr>
      <w:tr w:rsidR="0021504E" w:rsidRPr="005C1552" w14:paraId="5870FDFF" w14:textId="77777777" w:rsidTr="00B2789A">
        <w:trPr>
          <w:trHeight w:val="250"/>
          <w:jc w:val="center"/>
        </w:trPr>
        <w:tc>
          <w:tcPr>
            <w:tcW w:w="113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B5FE46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5.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E8B000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30.4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B4D17B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29.6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D54197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37.6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41F287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13.7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02197C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1.6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9867DC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1.5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D55D82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32.5</w:t>
            </w:r>
          </w:p>
        </w:tc>
      </w:tr>
      <w:tr w:rsidR="0021504E" w:rsidRPr="005C1552" w14:paraId="0013A2B7" w14:textId="77777777" w:rsidTr="00B2789A">
        <w:trPr>
          <w:trHeight w:val="235"/>
          <w:jc w:val="center"/>
        </w:trPr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CCFB34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S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CDAC05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B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4D0328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Cu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7EB6A7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Fe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31E317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Mn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E1909E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Zn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75DE22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SC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D784EE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 xml:space="preserve">CEC </w:t>
            </w:r>
            <w:r w:rsidRPr="005C155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pH 7,0</w:t>
            </w:r>
          </w:p>
        </w:tc>
      </w:tr>
      <w:tr w:rsidR="0021504E" w:rsidRPr="005C1552" w14:paraId="1AB4DC08" w14:textId="77777777" w:rsidTr="00B2789A">
        <w:trPr>
          <w:trHeight w:val="390"/>
          <w:jc w:val="center"/>
        </w:trPr>
        <w:tc>
          <w:tcPr>
            <w:tcW w:w="668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5EA86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........................................... mg dm</w:t>
            </w:r>
            <w:r w:rsidRPr="005C15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  <w:r w:rsidRPr="005C1552">
              <w:rPr>
                <w:rFonts w:ascii="Times New Roman" w:eastAsia="Calibri" w:hAnsi="Times New Roman" w:cs="Times New Roman"/>
                <w:lang w:val="en-US"/>
              </w:rPr>
              <w:t>.................................................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12D851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01876B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C1552">
              <w:rPr>
                <w:rFonts w:ascii="Times New Roman" w:eastAsia="Calibri" w:hAnsi="Times New Roman" w:cs="Times New Roman"/>
                <w:lang w:val="en-US"/>
              </w:rPr>
              <w:t>mmol</w:t>
            </w:r>
            <w:r w:rsidRPr="005C155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c</w:t>
            </w:r>
            <w:proofErr w:type="spellEnd"/>
            <w:r w:rsidRPr="005C1552">
              <w:rPr>
                <w:rFonts w:ascii="Times New Roman" w:eastAsia="Calibri" w:hAnsi="Times New Roman" w:cs="Times New Roman"/>
                <w:lang w:val="en-US"/>
              </w:rPr>
              <w:t xml:space="preserve"> dm</w:t>
            </w:r>
            <w:r w:rsidRPr="005C155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21504E" w:rsidRPr="005C1552" w14:paraId="0A92603E" w14:textId="77777777" w:rsidTr="00B2789A">
        <w:trPr>
          <w:trHeight w:val="43"/>
          <w:jc w:val="center"/>
        </w:trPr>
        <w:tc>
          <w:tcPr>
            <w:tcW w:w="113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69CF50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4.9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42F094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14204E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6.0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280F33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22.0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DC0093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19.2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0EFA91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1.2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AF6D8F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60.6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0ADB79" w14:textId="77777777" w:rsidR="0021504E" w:rsidRPr="005C1552" w:rsidRDefault="0021504E" w:rsidP="00B2789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C1552">
              <w:rPr>
                <w:rFonts w:ascii="Times New Roman" w:eastAsia="Calibri" w:hAnsi="Times New Roman" w:cs="Times New Roman"/>
                <w:lang w:val="en-US"/>
              </w:rPr>
              <w:t>85.3</w:t>
            </w:r>
          </w:p>
        </w:tc>
      </w:tr>
    </w:tbl>
    <w:p w14:paraId="2C82CF3D" w14:textId="513E2E0C" w:rsidR="0021504E" w:rsidRPr="005C1552" w:rsidRDefault="0021504E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  <w:r w:rsidRPr="005C1552">
        <w:rPr>
          <w:rFonts w:ascii="Times New Roman" w:eastAsia="Times New Roman" w:hAnsi="Times New Roman" w:cs="Times New Roman"/>
          <w:lang w:val="en-US" w:eastAsia="pt-BR"/>
        </w:rPr>
        <w:t>Ca</w:t>
      </w:r>
      <w:r w:rsidRPr="005C1552">
        <w:rPr>
          <w:rFonts w:ascii="Times New Roman" w:eastAsia="Times New Roman" w:hAnsi="Times New Roman" w:cs="Times New Roman"/>
          <w:vertAlign w:val="superscript"/>
          <w:lang w:val="en-US" w:eastAsia="pt-BR"/>
        </w:rPr>
        <w:t>2+</w:t>
      </w:r>
      <w:r w:rsidRPr="005C1552">
        <w:rPr>
          <w:rFonts w:ascii="Times New Roman" w:eastAsia="Times New Roman" w:hAnsi="Times New Roman" w:cs="Times New Roman"/>
          <w:lang w:val="en-US" w:eastAsia="pt-BR"/>
        </w:rPr>
        <w:t>, Mg, K</w:t>
      </w:r>
      <w:r w:rsidRPr="005C1552">
        <w:rPr>
          <w:rFonts w:ascii="Times New Roman" w:eastAsia="Times New Roman" w:hAnsi="Times New Roman" w:cs="Times New Roman"/>
          <w:vertAlign w:val="superscript"/>
          <w:lang w:val="en-US" w:eastAsia="pt-BR"/>
        </w:rPr>
        <w:t>+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 </w:t>
      </w:r>
      <w:r w:rsidR="00572825" w:rsidRPr="005C1552">
        <w:rPr>
          <w:rFonts w:ascii="Times New Roman" w:eastAsia="Times New Roman" w:hAnsi="Times New Roman" w:cs="Times New Roman"/>
          <w:lang w:val="en-US" w:eastAsia="pt-BR"/>
        </w:rPr>
        <w:t xml:space="preserve">were </w:t>
      </w:r>
      <w:r w:rsidRPr="005C1552">
        <w:rPr>
          <w:rFonts w:ascii="Times New Roman" w:eastAsia="Times New Roman" w:hAnsi="Times New Roman" w:cs="Times New Roman"/>
          <w:lang w:val="en-US" w:eastAsia="pt-BR"/>
        </w:rPr>
        <w:t>determined by the resin method; Al</w:t>
      </w:r>
      <w:r w:rsidRPr="005C1552">
        <w:rPr>
          <w:rFonts w:ascii="Times New Roman" w:eastAsia="Times New Roman" w:hAnsi="Times New Roman" w:cs="Times New Roman"/>
          <w:vertAlign w:val="superscript"/>
          <w:lang w:val="en-US" w:eastAsia="pt-BR"/>
        </w:rPr>
        <w:t>3+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 </w:t>
      </w:r>
      <w:r w:rsidR="00572825" w:rsidRPr="005C1552">
        <w:rPr>
          <w:rFonts w:ascii="Times New Roman" w:eastAsia="Times New Roman" w:hAnsi="Times New Roman" w:cs="Times New Roman"/>
          <w:lang w:val="en-US" w:eastAsia="pt-BR"/>
        </w:rPr>
        <w:t xml:space="preserve">was 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determined </w:t>
      </w:r>
      <w:r w:rsidR="00572825" w:rsidRPr="005C1552">
        <w:rPr>
          <w:rFonts w:ascii="Times New Roman" w:eastAsia="Times New Roman" w:hAnsi="Times New Roman" w:cs="Times New Roman"/>
          <w:lang w:val="en-US" w:eastAsia="pt-BR"/>
        </w:rPr>
        <w:t xml:space="preserve">by 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KCl </w:t>
      </w:r>
      <w:r w:rsidR="00572825" w:rsidRPr="005C1552">
        <w:rPr>
          <w:rFonts w:ascii="Times New Roman" w:eastAsia="Times New Roman" w:hAnsi="Times New Roman" w:cs="Times New Roman"/>
          <w:lang w:val="en-US" w:eastAsia="pt-BR"/>
        </w:rPr>
        <w:t xml:space="preserve">extraction; </w:t>
      </w:r>
      <w:r w:rsidRPr="005C1552">
        <w:rPr>
          <w:rFonts w:ascii="Times New Roman" w:eastAsia="Times New Roman" w:hAnsi="Times New Roman" w:cs="Times New Roman"/>
          <w:lang w:val="en-US" w:eastAsia="pt-BR"/>
        </w:rPr>
        <w:t>B</w:t>
      </w:r>
      <w:r w:rsidR="00572825" w:rsidRPr="005C1552">
        <w:rPr>
          <w:rFonts w:ascii="Times New Roman" w:eastAsia="Times New Roman" w:hAnsi="Times New Roman" w:cs="Times New Roman"/>
          <w:lang w:val="en-US" w:eastAsia="pt-BR"/>
        </w:rPr>
        <w:t xml:space="preserve"> was determined by </w:t>
      </w:r>
      <w:r w:rsidRPr="005C1552">
        <w:rPr>
          <w:rFonts w:ascii="Times New Roman" w:eastAsia="Times New Roman" w:hAnsi="Times New Roman" w:cs="Times New Roman"/>
          <w:lang w:val="en-US" w:eastAsia="pt-BR"/>
        </w:rPr>
        <w:t>hot water</w:t>
      </w:r>
      <w:r w:rsidR="00572825" w:rsidRPr="005C1552">
        <w:rPr>
          <w:rFonts w:ascii="Times New Roman" w:eastAsia="Times New Roman" w:hAnsi="Times New Roman" w:cs="Times New Roman"/>
          <w:lang w:val="en-US" w:eastAsia="pt-BR"/>
        </w:rPr>
        <w:t xml:space="preserve"> extraction, 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Cu, Fe, Mn, </w:t>
      </w:r>
      <w:r w:rsidR="00572825" w:rsidRPr="005C1552">
        <w:rPr>
          <w:rFonts w:ascii="Times New Roman" w:eastAsia="Times New Roman" w:hAnsi="Times New Roman" w:cs="Times New Roman"/>
          <w:lang w:val="en-US" w:eastAsia="pt-BR"/>
        </w:rPr>
        <w:t xml:space="preserve">and </w:t>
      </w:r>
      <w:r w:rsidRPr="005C1552">
        <w:rPr>
          <w:rFonts w:ascii="Times New Roman" w:eastAsia="Times New Roman" w:hAnsi="Times New Roman" w:cs="Times New Roman"/>
          <w:lang w:val="en-US" w:eastAsia="pt-BR"/>
        </w:rPr>
        <w:t>Zn</w:t>
      </w:r>
      <w:r w:rsidR="00572825" w:rsidRPr="005C1552">
        <w:rPr>
          <w:rFonts w:ascii="Times New Roman" w:eastAsia="Times New Roman" w:hAnsi="Times New Roman" w:cs="Times New Roman"/>
          <w:lang w:val="en-US" w:eastAsia="pt-BR"/>
        </w:rPr>
        <w:t xml:space="preserve"> were determined by extraction in </w:t>
      </w:r>
      <w:r w:rsidRPr="005C1552">
        <w:rPr>
          <w:rFonts w:ascii="Times New Roman" w:eastAsia="Times New Roman" w:hAnsi="Times New Roman" w:cs="Times New Roman"/>
          <w:lang w:val="en-US" w:eastAsia="pt-BR"/>
        </w:rPr>
        <w:t>DTPA solution</w:t>
      </w:r>
    </w:p>
    <w:p w14:paraId="774EED3E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039C6603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495F9395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0658B55E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71957273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029BA981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4698CC64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06BBEAF8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7EAB3216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01852EF3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1D0182D9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15E7655E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547035B4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140DBF96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167DBFDF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53B362D7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7025B623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50D6E4F8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5C7BB479" w14:textId="77777777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  <w:sectPr w:rsidR="004758F4" w:rsidRPr="005C155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2747E33" w14:textId="109E5980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  <w:r w:rsidRPr="005C1552">
        <w:rPr>
          <w:rFonts w:ascii="Times New Roman" w:eastAsia="Times New Roman" w:hAnsi="Times New Roman" w:cs="Times New Roman"/>
          <w:b/>
          <w:bCs/>
          <w:lang w:val="en-US" w:eastAsia="pt-BR"/>
        </w:rPr>
        <w:lastRenderedPageBreak/>
        <w:t xml:space="preserve">Table </w:t>
      </w:r>
      <w:r w:rsidR="007B3A9E" w:rsidRPr="005C1552">
        <w:rPr>
          <w:rFonts w:ascii="Times New Roman" w:eastAsia="Times New Roman" w:hAnsi="Times New Roman" w:cs="Times New Roman"/>
          <w:b/>
          <w:bCs/>
          <w:lang w:val="en-US" w:eastAsia="pt-BR"/>
        </w:rPr>
        <w:t>S</w:t>
      </w:r>
      <w:r w:rsidR="00806136">
        <w:rPr>
          <w:rFonts w:ascii="Times New Roman" w:eastAsia="Times New Roman" w:hAnsi="Times New Roman" w:cs="Times New Roman"/>
          <w:b/>
          <w:bCs/>
          <w:lang w:val="en-US" w:eastAsia="pt-BR"/>
        </w:rPr>
        <w:t>2</w:t>
      </w:r>
      <w:r w:rsidRPr="005C1552">
        <w:rPr>
          <w:rFonts w:ascii="Times New Roman" w:eastAsia="Times New Roman" w:hAnsi="Times New Roman" w:cs="Times New Roman"/>
          <w:b/>
          <w:bCs/>
          <w:lang w:val="en-US" w:eastAsia="pt-BR"/>
        </w:rPr>
        <w:t>.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 Macro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>-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 and 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>micronutrient contents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, photosynthetic 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>pigment contents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, 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 xml:space="preserve">and </w:t>
      </w:r>
      <w:r w:rsidRPr="005C1552">
        <w:rPr>
          <w:rFonts w:ascii="Times New Roman" w:eastAsia="Times New Roman" w:hAnsi="Times New Roman" w:cs="Times New Roman"/>
          <w:lang w:val="en-US" w:eastAsia="pt-BR"/>
        </w:rPr>
        <w:t>gas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>-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exchange 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 xml:space="preserve">parameters 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of 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 xml:space="preserve">second-crop 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maize 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 xml:space="preserve">under the </w:t>
      </w:r>
      <w:r w:rsidR="00A64C37" w:rsidRPr="005C1552">
        <w:rPr>
          <w:rFonts w:ascii="Times New Roman" w:eastAsia="Times New Roman" w:hAnsi="Times New Roman" w:cs="Times New Roman"/>
          <w:lang w:val="en-US" w:eastAsia="pt-BR"/>
        </w:rPr>
        <w:t>influence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 xml:space="preserve"> of the 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foliar application of 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 xml:space="preserve">magnesium </w:t>
      </w:r>
      <w:r w:rsidRPr="005C1552">
        <w:rPr>
          <w:rFonts w:ascii="Times New Roman" w:eastAsia="Times New Roman" w:hAnsi="Times New Roman" w:cs="Times New Roman"/>
          <w:lang w:val="en-US" w:eastAsia="pt-BR"/>
        </w:rPr>
        <w:t>(Mg) and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>/or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 </w:t>
      </w:r>
      <w:r w:rsidR="00AA44E2" w:rsidRPr="005C1552">
        <w:rPr>
          <w:rFonts w:ascii="Times New Roman" w:eastAsia="Times New Roman" w:hAnsi="Times New Roman" w:cs="Times New Roman"/>
          <w:lang w:val="en-US" w:eastAsia="pt-BR"/>
        </w:rPr>
        <w:t xml:space="preserve">amino </w:t>
      </w:r>
      <w:r w:rsidRPr="005C1552">
        <w:rPr>
          <w:rFonts w:ascii="Times New Roman" w:eastAsia="Times New Roman" w:hAnsi="Times New Roman" w:cs="Times New Roman"/>
          <w:lang w:val="en-US" w:eastAsia="pt-BR"/>
        </w:rPr>
        <w:t>acids (AA) in two growing seasons, 2021 and 202</w:t>
      </w:r>
      <w:r w:rsidR="00D26818" w:rsidRPr="005C1552">
        <w:rPr>
          <w:rFonts w:ascii="Times New Roman" w:eastAsia="Times New Roman" w:hAnsi="Times New Roman" w:cs="Times New Roman"/>
          <w:lang w:val="en-US" w:eastAsia="pt-BR"/>
        </w:rPr>
        <w:t>2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. </w:t>
      </w:r>
      <w:proofErr w:type="spellStart"/>
      <w:r w:rsidRPr="005C1552">
        <w:rPr>
          <w:rFonts w:ascii="Times New Roman" w:eastAsia="Times New Roman" w:hAnsi="Times New Roman" w:cs="Times New Roman"/>
          <w:lang w:val="en-US" w:eastAsia="pt-BR"/>
        </w:rPr>
        <w:t>Botucatu</w:t>
      </w:r>
      <w:proofErr w:type="spellEnd"/>
      <w:r w:rsidRPr="005C1552">
        <w:rPr>
          <w:rFonts w:ascii="Times New Roman" w:eastAsia="Times New Roman" w:hAnsi="Times New Roman" w:cs="Times New Roman"/>
          <w:lang w:val="en-US" w:eastAsia="pt-BR"/>
        </w:rPr>
        <w:t>, SP, Brazil.</w:t>
      </w:r>
    </w:p>
    <w:tbl>
      <w:tblPr>
        <w:tblW w:w="132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3"/>
        <w:gridCol w:w="1117"/>
        <w:gridCol w:w="958"/>
        <w:gridCol w:w="1117"/>
        <w:gridCol w:w="960"/>
        <w:gridCol w:w="958"/>
        <w:gridCol w:w="960"/>
        <w:gridCol w:w="1000"/>
        <w:gridCol w:w="958"/>
        <w:gridCol w:w="1000"/>
        <w:gridCol w:w="1253"/>
        <w:gridCol w:w="944"/>
      </w:tblGrid>
      <w:tr w:rsidR="004758F4" w:rsidRPr="005C1552" w14:paraId="624CA7B3" w14:textId="77777777" w:rsidTr="004758F4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2F3D8" w14:textId="0E37DA19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15BDE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E288A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P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62E9E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57403C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Ca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819A9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D3665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C9DE7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F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27F42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Cu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8E6BD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Zn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89962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M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10B55" w14:textId="77777777" w:rsidR="004758F4" w:rsidRPr="005C1552" w:rsidRDefault="004758F4" w:rsidP="00B2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B</w:t>
            </w:r>
          </w:p>
        </w:tc>
      </w:tr>
      <w:tr w:rsidR="004758F4" w:rsidRPr="005C1552" w14:paraId="3AE17A7A" w14:textId="77777777" w:rsidTr="00B2789A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A667B" w14:textId="2CD3A5D0" w:rsidR="004758F4" w:rsidRPr="005C1552" w:rsidRDefault="004758F4" w:rsidP="006A0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Year</w:t>
            </w:r>
          </w:p>
        </w:tc>
        <w:tc>
          <w:tcPr>
            <w:tcW w:w="60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CA381A" w14:textId="77777777" w:rsidR="004758F4" w:rsidRPr="005C1552" w:rsidRDefault="004758F4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51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D718DC" w14:textId="77777777" w:rsidR="004758F4" w:rsidRPr="005C1552" w:rsidRDefault="004758F4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4758F4" w:rsidRPr="005C1552" w14:paraId="2DCE73A7" w14:textId="77777777" w:rsidTr="004758F4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2469E4" w14:textId="77777777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202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FF4C49" w14:textId="31632091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29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8 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1E5B1F" w14:textId="42E539C3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3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1 a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9A7C7F" w14:textId="6EE5B492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23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4 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A6CB82" w14:textId="7D4D30DC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4 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DA1CFC" w14:textId="15585073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 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96B276" w14:textId="78130E3C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491436" w14:textId="0E16186C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156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6 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99300F" w14:textId="00B3AE32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8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6 a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D5A47C" w14:textId="082E682B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20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141E9C" w14:textId="775EEF58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39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E7204A" w14:textId="1010F161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10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7 a</w:t>
            </w:r>
          </w:p>
        </w:tc>
      </w:tr>
      <w:tr w:rsidR="004758F4" w:rsidRPr="005C1552" w14:paraId="1A06161D" w14:textId="77777777" w:rsidTr="00EF5BFB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78D0E" w14:textId="77777777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202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B458D" w14:textId="7508CF68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35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8088B" w14:textId="6E09B952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7 b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C7990" w14:textId="06177867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19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5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06494" w14:textId="4D72B366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3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2 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F3E63" w14:textId="445941CC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6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90D6C" w14:textId="2E57B7DD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49737" w14:textId="785D75CB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105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 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9EE8C" w14:textId="347CE5C2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6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2 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15B54" w14:textId="36870471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19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9A9FE" w14:textId="74C22908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39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B2E25" w14:textId="57AD0AC5" w:rsidR="004758F4" w:rsidRPr="005C1552" w:rsidRDefault="004758F4" w:rsidP="000B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  <w:r w:rsidR="00AA44E2" w:rsidRPr="005C1552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4 b</w:t>
            </w:r>
          </w:p>
        </w:tc>
      </w:tr>
      <w:tr w:rsidR="00EF5BFB" w:rsidRPr="005C1552" w14:paraId="5D01AF41" w14:textId="77777777" w:rsidTr="00EF5BFB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82B5425" w14:textId="4B9B4C80" w:rsidR="00EF5BFB" w:rsidRPr="005C1552" w:rsidRDefault="00EF5BFB" w:rsidP="006A0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Treatment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147F32B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048AFC1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F8B7820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48C2497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F647AD6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CC9569C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30C639B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D560F58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9977B3B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35F8596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294AEC6" w14:textId="77777777" w:rsidR="00EF5BFB" w:rsidRPr="005C1552" w:rsidRDefault="00EF5BFB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</w:tr>
      <w:tr w:rsidR="000A09F9" w:rsidRPr="005C1552" w14:paraId="0D26E1AA" w14:textId="77777777" w:rsidTr="00EF5BFB">
        <w:trPr>
          <w:trHeight w:val="281"/>
          <w:jc w:val="center"/>
        </w:trPr>
        <w:tc>
          <w:tcPr>
            <w:tcW w:w="13258" w:type="dxa"/>
            <w:gridSpan w:val="1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22691A" w14:textId="533EB843" w:rsidR="000A09F9" w:rsidRPr="005C1552" w:rsidRDefault="000A09F9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155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021</w:t>
            </w:r>
          </w:p>
        </w:tc>
      </w:tr>
      <w:tr w:rsidR="008331E3" w:rsidRPr="005C1552" w14:paraId="52FA4229" w14:textId="77777777" w:rsidTr="00806136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A2ADB6" w14:textId="39F69133" w:rsidR="008331E3" w:rsidRPr="005C1552" w:rsidRDefault="008331E3" w:rsidP="006A03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EEEAA6" w14:textId="69B5BA7E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8</w:t>
            </w:r>
            <w:r w:rsidR="00AF6F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AC9961" w14:textId="3039E622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</w:t>
            </w:r>
            <w:r w:rsidR="0071331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84E520" w14:textId="3484F24C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56A9A9" w14:textId="6B50220D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B7723E" w14:textId="4DAC6D4C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</w:t>
            </w:r>
            <w:r w:rsidR="0071331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A670B0" w14:textId="6EE2A530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3E0AAB" w14:textId="07E80A11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.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2C3031" w14:textId="6BD6E9BE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419B1F" w14:textId="2ED20760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E8CD81" w14:textId="4A71B056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208E27" w14:textId="0686B181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3</w:t>
            </w:r>
          </w:p>
        </w:tc>
      </w:tr>
      <w:tr w:rsidR="008331E3" w:rsidRPr="005C1552" w14:paraId="4F9625AE" w14:textId="77777777" w:rsidTr="00806136">
        <w:trPr>
          <w:trHeight w:val="281"/>
          <w:jc w:val="center"/>
        </w:trPr>
        <w:tc>
          <w:tcPr>
            <w:tcW w:w="203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3DCA51" w14:textId="432D2CDD" w:rsidR="008331E3" w:rsidRPr="005C1552" w:rsidRDefault="008331E3" w:rsidP="006A03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873C45" w14:textId="6022CDB9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6</w:t>
            </w:r>
            <w:r w:rsidR="00AF6F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86012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2021C6" w14:textId="59405AE9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5BC6267" w14:textId="14EC80FA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17C91C" w14:textId="501CB29D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8B10C8" w14:textId="1B1D9FDD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</w:t>
            </w:r>
            <w:r w:rsidR="0071331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7131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0FD226" w14:textId="414C4869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9FDE1A3" w14:textId="2682B598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5.0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C5D7EB" w14:textId="7F7D4CB3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7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F94AEF" w14:textId="04F46FFC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9BC7057" w14:textId="3078BAE3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8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2E9851" w14:textId="22A673FA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6</w:t>
            </w:r>
          </w:p>
        </w:tc>
      </w:tr>
      <w:tr w:rsidR="008331E3" w:rsidRPr="005C1552" w14:paraId="7E59E1B1" w14:textId="77777777" w:rsidTr="00806136">
        <w:trPr>
          <w:trHeight w:val="281"/>
          <w:jc w:val="center"/>
        </w:trPr>
        <w:tc>
          <w:tcPr>
            <w:tcW w:w="203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35035E" w14:textId="371F043C" w:rsidR="008331E3" w:rsidRPr="005C1552" w:rsidRDefault="008331E3" w:rsidP="006A03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FCF2A5B" w14:textId="563DFC9B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5</w:t>
            </w:r>
            <w:r w:rsidR="0086012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998AC9E" w14:textId="571894C2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22EEC9" w14:textId="650FB70F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42F5024" w14:textId="26EE9976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22349E" w14:textId="631C94B0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9</w:t>
            </w:r>
            <w:r w:rsidR="007131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9496C70" w14:textId="58D2276E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D1D2C4" w14:textId="113F8F0A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.8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8F6706" w14:textId="4E5F3192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3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6FFF09" w14:textId="34FD9E0F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6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97E7E8" w14:textId="00A56E22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8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9A8733D" w14:textId="657EC92B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5</w:t>
            </w:r>
          </w:p>
        </w:tc>
      </w:tr>
      <w:tr w:rsidR="008331E3" w:rsidRPr="005C1552" w14:paraId="46767C34" w14:textId="77777777" w:rsidTr="00806136">
        <w:trPr>
          <w:trHeight w:val="281"/>
          <w:jc w:val="center"/>
        </w:trPr>
        <w:tc>
          <w:tcPr>
            <w:tcW w:w="203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EA6A46A" w14:textId="3BF2457E" w:rsidR="008331E3" w:rsidRPr="005C1552" w:rsidRDefault="008331E3" w:rsidP="006A03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+AA</w:t>
            </w:r>
            <w:proofErr w:type="spellEnd"/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9FE4004" w14:textId="508EDB75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2</w:t>
            </w:r>
            <w:r w:rsidR="0086012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EA9433" w14:textId="1394D514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442B96" w14:textId="4FBF24D3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490922" w14:textId="72F49435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5F04FEB" w14:textId="7940BC0A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</w:t>
            </w:r>
            <w:r w:rsidR="007131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71319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</w:t>
            </w:r>
            <w:proofErr w:type="spellEnd"/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36B9E0" w14:textId="49E67C9E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856F23" w14:textId="2A478ED1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1.3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05645D" w14:textId="163EC477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9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4E804AC" w14:textId="0103C939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081FDD" w14:textId="094B47D5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7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6BB31E9" w14:textId="280F6BBB" w:rsidR="008331E3" w:rsidRPr="005C1552" w:rsidRDefault="008331E3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4</w:t>
            </w:r>
          </w:p>
        </w:tc>
      </w:tr>
      <w:tr w:rsidR="000A09F9" w:rsidRPr="005C1552" w14:paraId="4097DD4F" w14:textId="77777777" w:rsidTr="00EF5BFB">
        <w:trPr>
          <w:trHeight w:val="281"/>
          <w:jc w:val="center"/>
        </w:trPr>
        <w:tc>
          <w:tcPr>
            <w:tcW w:w="1325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C423A2" w14:textId="2537BF8E" w:rsidR="000A09F9" w:rsidRPr="005C1552" w:rsidRDefault="000A09F9" w:rsidP="006A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2022</w:t>
            </w:r>
          </w:p>
        </w:tc>
      </w:tr>
      <w:tr w:rsidR="00EF5BFB" w:rsidRPr="005C1552" w14:paraId="2F4584C4" w14:textId="77777777" w:rsidTr="0067540F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C365A7" w14:textId="7BFB15DE" w:rsidR="00EF5BFB" w:rsidRPr="005C1552" w:rsidRDefault="00EF5BFB" w:rsidP="006A0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1F8153" w14:textId="025AF38D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1</w:t>
            </w:r>
            <w:r w:rsidR="007C2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B115D5" w14:textId="6646B6B9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</w:t>
            </w:r>
            <w:r w:rsidR="0001272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9F6D90" w14:textId="0E19C0AD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3AF757" w14:textId="0D01590F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2FB020" w14:textId="64029861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</w:t>
            </w:r>
            <w:r w:rsidR="00B640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72039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84AEA4" w14:textId="444555A6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2C9C73" w14:textId="32F3918E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.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7ABD92" w14:textId="4523BCAB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C7630F" w14:textId="0709BBEC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2FE1D6" w14:textId="1B7B115F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F788BD" w14:textId="5B562BAC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5</w:t>
            </w:r>
          </w:p>
        </w:tc>
      </w:tr>
      <w:tr w:rsidR="00EF5BFB" w:rsidRPr="005C1552" w14:paraId="013B2B62" w14:textId="77777777" w:rsidTr="00EF5BFB">
        <w:trPr>
          <w:trHeight w:val="281"/>
          <w:jc w:val="center"/>
        </w:trPr>
        <w:tc>
          <w:tcPr>
            <w:tcW w:w="203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182AA6" w14:textId="6A82E0FA" w:rsidR="00EF5BFB" w:rsidRPr="005C1552" w:rsidRDefault="00EF5BFB" w:rsidP="006A0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2903DE" w14:textId="4646A462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0</w:t>
            </w:r>
            <w:r w:rsidR="007C2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85FBCB" w14:textId="0DFBE52C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</w:t>
            </w:r>
            <w:r w:rsidR="0001272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B640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1971AA" w14:textId="2C75DC49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2A5535" w14:textId="4090A892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13B2E9" w14:textId="36B4153E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</w:t>
            </w:r>
            <w:r w:rsidR="0072039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C37A9F" w14:textId="761D8B39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4407C4" w14:textId="66730616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.3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9EADA86" w14:textId="65BD67E9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1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CE04E0" w14:textId="2E484165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0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79DAFB6" w14:textId="25017AD0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0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6AA4A5" w14:textId="44D13D1A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5</w:t>
            </w:r>
          </w:p>
        </w:tc>
      </w:tr>
      <w:tr w:rsidR="00EF5BFB" w:rsidRPr="005C1552" w14:paraId="7E95374A" w14:textId="77777777" w:rsidTr="00EF5BFB">
        <w:trPr>
          <w:trHeight w:val="281"/>
          <w:jc w:val="center"/>
        </w:trPr>
        <w:tc>
          <w:tcPr>
            <w:tcW w:w="203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C1301EC" w14:textId="39FDD66D" w:rsidR="00EF5BFB" w:rsidRPr="005C1552" w:rsidRDefault="00EF5BFB" w:rsidP="006A0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3D6A77" w14:textId="3D8EAC3D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5</w:t>
            </w:r>
            <w:r w:rsidR="007C2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2A25C1" w14:textId="4317F044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</w:t>
            </w:r>
            <w:r w:rsidR="00B640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B640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c</w:t>
            </w:r>
            <w:proofErr w:type="spellEnd"/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EF744BD" w14:textId="12CF7172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F14E898" w14:textId="3B3FD059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2BD234" w14:textId="5DF8D44C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</w:t>
            </w:r>
            <w:r w:rsidR="0072039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2BFD91" w14:textId="249E34FB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AB73FF" w14:textId="64635A0C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7.1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28DF30D" w14:textId="52826888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6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B20579" w14:textId="6FF11201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3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88E54C" w14:textId="0E4CA016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6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D1757F" w14:textId="2CA618E0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0</w:t>
            </w:r>
          </w:p>
        </w:tc>
      </w:tr>
      <w:tr w:rsidR="00EF5BFB" w:rsidRPr="005C1552" w14:paraId="6EDB739C" w14:textId="77777777" w:rsidTr="00EF5BFB">
        <w:trPr>
          <w:trHeight w:val="281"/>
          <w:jc w:val="center"/>
        </w:trPr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0BAA5" w14:textId="5A17D3E3" w:rsidR="00EF5BFB" w:rsidRPr="005C1552" w:rsidRDefault="00EF5BFB" w:rsidP="006A0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+AA</w:t>
            </w:r>
            <w:proofErr w:type="spellEnd"/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253AD6" w14:textId="30D9850A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3</w:t>
            </w:r>
            <w:r w:rsidR="007C2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4EF6FD" w14:textId="2EC735A3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</w:t>
            </w:r>
            <w:r w:rsidR="00B640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B640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</w:t>
            </w:r>
            <w:proofErr w:type="spellEnd"/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661A2E" w14:textId="6BAE072C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07417C" w14:textId="0E561F25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805AA" w14:textId="49C5BC1A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</w:t>
            </w:r>
            <w:r w:rsidR="0072039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AE3FDF" w14:textId="1D692757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5242D" w14:textId="6616EA7A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.6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9CE34" w14:textId="182E3B2A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1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C88479" w14:textId="40A082DD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8ED8CC" w14:textId="68C9327F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4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1FBE7C" w14:textId="09A326A7" w:rsidR="00EF5BFB" w:rsidRPr="005C1552" w:rsidRDefault="00EF5BFB" w:rsidP="007C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5</w:t>
            </w:r>
          </w:p>
        </w:tc>
      </w:tr>
      <w:tr w:rsidR="007F63AF" w:rsidRPr="005C1552" w14:paraId="46A4E296" w14:textId="77777777" w:rsidTr="00EF5BFB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B13C0" w14:textId="77777777" w:rsidR="007F63AF" w:rsidRPr="005C1552" w:rsidRDefault="007F63AF" w:rsidP="007F6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195F3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26605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8004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C0E1E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679F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2069E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BCA9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64A08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D5F1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71DD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B3109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7F63AF" w:rsidRPr="005C1552" w14:paraId="4E3E115D" w14:textId="77777777" w:rsidTr="004758F4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576CC" w14:textId="1C48A549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F probabilit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B55F1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AC41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322D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A5DD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EDFF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819E5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619E5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C2668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A47CC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160D5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B1CE" w14:textId="77777777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</w:tr>
      <w:tr w:rsidR="007F63AF" w:rsidRPr="005C1552" w14:paraId="111B71C9" w14:textId="77777777" w:rsidTr="004758F4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FB58" w14:textId="6F9A42FC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Year (Y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341A6" w14:textId="248312F1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5F9D" w14:textId="537A6631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01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C980" w14:textId="19AF39F3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0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0792" w14:textId="724ED213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3E3D" w14:textId="54DE28F3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4679A" w14:textId="69D5CA77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2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756B0" w14:textId="49C52F6A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6C51" w14:textId="2CB8DCD6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12C1" w14:textId="4AFCC3BA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35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139D8" w14:textId="5DED8312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50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1B77" w14:textId="7BCA34D5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0334</w:t>
            </w:r>
          </w:p>
        </w:tc>
      </w:tr>
      <w:tr w:rsidR="007F63AF" w:rsidRPr="005C1552" w14:paraId="62122102" w14:textId="77777777" w:rsidTr="004758F4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DF6B" w14:textId="3A3A8FEB" w:rsidR="007F63AF" w:rsidRPr="003A2A17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Treatments (T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FFCF0" w14:textId="1759D3C8" w:rsidR="007F63AF" w:rsidRPr="003A2A17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760B3" w14:textId="6C1E51A2" w:rsidR="007F63AF" w:rsidRPr="003A2A17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00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80E0" w14:textId="622E939C" w:rsidR="007F63AF" w:rsidRPr="003A2A17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3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E0703" w14:textId="2FE1A6E8" w:rsidR="007F63AF" w:rsidRPr="003A2A17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43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DEAD" w14:textId="7ECCE6F2" w:rsidR="007F63AF" w:rsidRPr="003A2A17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E4B7F" w14:textId="15C4DBDC" w:rsidR="007F63AF" w:rsidRPr="003A2A17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6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06E7" w14:textId="3C3349D5" w:rsidR="007F63AF" w:rsidRPr="003A2A17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89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957F" w14:textId="16A45217" w:rsidR="007F63AF" w:rsidRPr="003A2A17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19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01137" w14:textId="38EDEA70" w:rsidR="007F63AF" w:rsidRPr="003A2A17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2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129EC" w14:textId="1A47995D" w:rsidR="007F63AF" w:rsidRPr="003A2A17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42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0C63" w14:textId="47D353FC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1853</w:t>
            </w:r>
          </w:p>
        </w:tc>
      </w:tr>
      <w:tr w:rsidR="007F63AF" w:rsidRPr="005C1552" w14:paraId="1AFE820D" w14:textId="77777777" w:rsidTr="004758F4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92B0E" w14:textId="43A6D164" w:rsidR="007F63AF" w:rsidRPr="005C1552" w:rsidRDefault="007F63AF" w:rsidP="007F63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Y x 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5B66A" w14:textId="1149C42A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47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3E3F0" w14:textId="55F73C06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851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C4972" w14:textId="08C697F0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9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AA3C2" w14:textId="45BF78ED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966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9215E" w14:textId="5D8EF26A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0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1EF75" w14:textId="4FF6AFF0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99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C5350" w14:textId="45C86573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96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50EE9" w14:textId="33E8CFC2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42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9DB3C" w14:textId="05771D4C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85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EC576E" w14:textId="45AB9B97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82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2C724" w14:textId="637CC56C" w:rsidR="007F63AF" w:rsidRPr="005C1552" w:rsidRDefault="007F63AF" w:rsidP="007F6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7046</w:t>
            </w:r>
          </w:p>
        </w:tc>
      </w:tr>
    </w:tbl>
    <w:p w14:paraId="53D30D3B" w14:textId="795FAF90" w:rsidR="004758F4" w:rsidRPr="005C1552" w:rsidRDefault="004758F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  <w:r w:rsidRPr="005C1552">
        <w:rPr>
          <w:rFonts w:ascii="Times New Roman" w:eastAsia="Times New Roman" w:hAnsi="Times New Roman" w:cs="Times New Roman"/>
          <w:lang w:eastAsia="pt-BR"/>
        </w:rPr>
        <w:t>In g kg</w:t>
      </w:r>
      <w:r w:rsidRPr="005C1552">
        <w:rPr>
          <w:rFonts w:ascii="Times New Roman" w:eastAsia="Times New Roman" w:hAnsi="Times New Roman" w:cs="Times New Roman"/>
          <w:vertAlign w:val="superscript"/>
          <w:lang w:eastAsia="pt-BR"/>
        </w:rPr>
        <w:t>−1</w:t>
      </w:r>
      <w:r w:rsidRPr="005C1552">
        <w:rPr>
          <w:rFonts w:ascii="Times New Roman" w:eastAsia="Times New Roman" w:hAnsi="Times New Roman" w:cs="Times New Roman"/>
          <w:lang w:eastAsia="pt-BR"/>
        </w:rPr>
        <w:t xml:space="preserve">: </w:t>
      </w:r>
      <w:proofErr w:type="spellStart"/>
      <w:r w:rsidRPr="005C1552">
        <w:rPr>
          <w:rFonts w:ascii="Times New Roman" w:eastAsia="Times New Roman" w:hAnsi="Times New Roman" w:cs="Times New Roman"/>
          <w:lang w:eastAsia="pt-BR"/>
        </w:rPr>
        <w:t>Nitrogen</w:t>
      </w:r>
      <w:proofErr w:type="spellEnd"/>
      <w:r w:rsidRPr="005C1552">
        <w:rPr>
          <w:rFonts w:ascii="Times New Roman" w:eastAsia="Times New Roman" w:hAnsi="Times New Roman" w:cs="Times New Roman"/>
          <w:lang w:eastAsia="pt-BR"/>
        </w:rPr>
        <w:t xml:space="preserve"> (N), </w:t>
      </w:r>
      <w:proofErr w:type="spellStart"/>
      <w:r w:rsidR="00AA44E2" w:rsidRPr="005C1552">
        <w:rPr>
          <w:rFonts w:ascii="Times New Roman" w:eastAsia="Times New Roman" w:hAnsi="Times New Roman" w:cs="Times New Roman"/>
          <w:lang w:eastAsia="pt-BR"/>
        </w:rPr>
        <w:t>Phosphorus</w:t>
      </w:r>
      <w:proofErr w:type="spellEnd"/>
      <w:r w:rsidR="00AA44E2" w:rsidRPr="005C1552">
        <w:rPr>
          <w:rFonts w:ascii="Times New Roman" w:eastAsia="Times New Roman" w:hAnsi="Times New Roman" w:cs="Times New Roman"/>
          <w:lang w:eastAsia="pt-BR"/>
        </w:rPr>
        <w:t xml:space="preserve"> </w:t>
      </w:r>
      <w:r w:rsidRPr="005C1552">
        <w:rPr>
          <w:rFonts w:ascii="Times New Roman" w:eastAsia="Times New Roman" w:hAnsi="Times New Roman" w:cs="Times New Roman"/>
          <w:lang w:eastAsia="pt-BR"/>
        </w:rPr>
        <w:t xml:space="preserve">(P), </w:t>
      </w:r>
      <w:proofErr w:type="spellStart"/>
      <w:r w:rsidRPr="005C1552">
        <w:rPr>
          <w:rFonts w:ascii="Times New Roman" w:eastAsia="Times New Roman" w:hAnsi="Times New Roman" w:cs="Times New Roman"/>
          <w:lang w:eastAsia="pt-BR"/>
        </w:rPr>
        <w:t>Potassium</w:t>
      </w:r>
      <w:proofErr w:type="spellEnd"/>
      <w:r w:rsidRPr="005C1552">
        <w:rPr>
          <w:rFonts w:ascii="Times New Roman" w:eastAsia="Times New Roman" w:hAnsi="Times New Roman" w:cs="Times New Roman"/>
          <w:lang w:eastAsia="pt-BR"/>
        </w:rPr>
        <w:t xml:space="preserve"> (K), </w:t>
      </w:r>
      <w:proofErr w:type="spellStart"/>
      <w:r w:rsidRPr="005C1552">
        <w:rPr>
          <w:rFonts w:ascii="Times New Roman" w:eastAsia="Times New Roman" w:hAnsi="Times New Roman" w:cs="Times New Roman"/>
          <w:lang w:eastAsia="pt-BR"/>
        </w:rPr>
        <w:t>Calcium</w:t>
      </w:r>
      <w:proofErr w:type="spellEnd"/>
      <w:r w:rsidRPr="005C1552">
        <w:rPr>
          <w:rFonts w:ascii="Times New Roman" w:eastAsia="Times New Roman" w:hAnsi="Times New Roman" w:cs="Times New Roman"/>
          <w:lang w:eastAsia="pt-BR"/>
        </w:rPr>
        <w:t xml:space="preserve"> (Ca), </w:t>
      </w:r>
      <w:proofErr w:type="spellStart"/>
      <w:r w:rsidRPr="005C1552">
        <w:rPr>
          <w:rFonts w:ascii="Times New Roman" w:eastAsia="Times New Roman" w:hAnsi="Times New Roman" w:cs="Times New Roman"/>
          <w:lang w:eastAsia="pt-BR"/>
        </w:rPr>
        <w:t>Magnesium</w:t>
      </w:r>
      <w:proofErr w:type="spellEnd"/>
      <w:r w:rsidRPr="005C1552">
        <w:rPr>
          <w:rFonts w:ascii="Times New Roman" w:eastAsia="Times New Roman" w:hAnsi="Times New Roman" w:cs="Times New Roman"/>
          <w:lang w:eastAsia="pt-BR"/>
        </w:rPr>
        <w:t xml:space="preserve"> (Mg), </w:t>
      </w:r>
      <w:proofErr w:type="spellStart"/>
      <w:r w:rsidRPr="005C1552">
        <w:rPr>
          <w:rFonts w:ascii="Times New Roman" w:eastAsia="Times New Roman" w:hAnsi="Times New Roman" w:cs="Times New Roman"/>
          <w:lang w:eastAsia="pt-BR"/>
        </w:rPr>
        <w:t>Sulfur</w:t>
      </w:r>
      <w:proofErr w:type="spellEnd"/>
      <w:r w:rsidRPr="005C1552">
        <w:rPr>
          <w:rFonts w:ascii="Times New Roman" w:eastAsia="Times New Roman" w:hAnsi="Times New Roman" w:cs="Times New Roman"/>
          <w:lang w:eastAsia="pt-BR"/>
        </w:rPr>
        <w:t xml:space="preserve"> (S); in mg kg</w:t>
      </w:r>
      <w:r w:rsidRPr="005C1552">
        <w:rPr>
          <w:rFonts w:ascii="Times New Roman" w:eastAsia="Times New Roman" w:hAnsi="Times New Roman" w:cs="Times New Roman"/>
          <w:vertAlign w:val="superscript"/>
          <w:lang w:eastAsia="pt-BR"/>
        </w:rPr>
        <w:t>−1</w:t>
      </w:r>
      <w:r w:rsidRPr="005C1552">
        <w:rPr>
          <w:rFonts w:ascii="Times New Roman" w:eastAsia="Times New Roman" w:hAnsi="Times New Roman" w:cs="Times New Roman"/>
          <w:lang w:eastAsia="pt-BR"/>
        </w:rPr>
        <w:t xml:space="preserve">: Iron (Fe), Copper (Cu), </w:t>
      </w:r>
      <w:proofErr w:type="spellStart"/>
      <w:r w:rsidRPr="005C1552">
        <w:rPr>
          <w:rFonts w:ascii="Times New Roman" w:eastAsia="Times New Roman" w:hAnsi="Times New Roman" w:cs="Times New Roman"/>
          <w:lang w:eastAsia="pt-BR"/>
        </w:rPr>
        <w:t>Zinc</w:t>
      </w:r>
      <w:proofErr w:type="spellEnd"/>
      <w:r w:rsidRPr="005C1552">
        <w:rPr>
          <w:rFonts w:ascii="Times New Roman" w:eastAsia="Times New Roman" w:hAnsi="Times New Roman" w:cs="Times New Roman"/>
          <w:lang w:eastAsia="pt-BR"/>
        </w:rPr>
        <w:t xml:space="preserve"> (Zn), </w:t>
      </w:r>
      <w:proofErr w:type="spellStart"/>
      <w:r w:rsidRPr="005C1552">
        <w:rPr>
          <w:rFonts w:ascii="Times New Roman" w:eastAsia="Times New Roman" w:hAnsi="Times New Roman" w:cs="Times New Roman"/>
          <w:lang w:eastAsia="pt-BR"/>
        </w:rPr>
        <w:t>Manganese</w:t>
      </w:r>
      <w:proofErr w:type="spellEnd"/>
      <w:r w:rsidRPr="005C1552">
        <w:rPr>
          <w:rFonts w:ascii="Times New Roman" w:eastAsia="Times New Roman" w:hAnsi="Times New Roman" w:cs="Times New Roman"/>
          <w:lang w:eastAsia="pt-BR"/>
        </w:rPr>
        <w:t xml:space="preserve"> (Mn), </w:t>
      </w:r>
      <w:proofErr w:type="spellStart"/>
      <w:r w:rsidRPr="005C1552">
        <w:rPr>
          <w:rFonts w:ascii="Times New Roman" w:eastAsia="Times New Roman" w:hAnsi="Times New Roman" w:cs="Times New Roman"/>
          <w:lang w:eastAsia="pt-BR"/>
        </w:rPr>
        <w:t>Boron</w:t>
      </w:r>
      <w:proofErr w:type="spellEnd"/>
      <w:r w:rsidRPr="005C1552">
        <w:rPr>
          <w:rFonts w:ascii="Times New Roman" w:eastAsia="Times New Roman" w:hAnsi="Times New Roman" w:cs="Times New Roman"/>
          <w:lang w:eastAsia="pt-BR"/>
        </w:rPr>
        <w:t xml:space="preserve"> (B)</w:t>
      </w:r>
      <w:r w:rsidR="00C95AE3" w:rsidRPr="005C1552">
        <w:rPr>
          <w:rFonts w:ascii="Times New Roman" w:eastAsia="Times New Roman" w:hAnsi="Times New Roman" w:cs="Times New Roman"/>
          <w:lang w:eastAsia="pt-BR"/>
        </w:rPr>
        <w:t xml:space="preserve">. 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Means followed by different letters </w:t>
      </w:r>
      <w:r w:rsidR="00BC55DE" w:rsidRPr="005C1552">
        <w:rPr>
          <w:rFonts w:ascii="Times New Roman" w:eastAsia="Times New Roman" w:hAnsi="Times New Roman" w:cs="Times New Roman"/>
          <w:lang w:val="en-US" w:eastAsia="pt-BR"/>
        </w:rPr>
        <w:t xml:space="preserve">are significantly different </w:t>
      </w:r>
      <w:r w:rsidRPr="005C1552">
        <w:rPr>
          <w:rFonts w:ascii="Times New Roman" w:eastAsia="Times New Roman" w:hAnsi="Times New Roman" w:cs="Times New Roman"/>
          <w:lang w:val="en-US" w:eastAsia="pt-BR"/>
        </w:rPr>
        <w:t>according to the F test (p&lt;0.05).</w:t>
      </w:r>
    </w:p>
    <w:p w14:paraId="11D7287E" w14:textId="77777777" w:rsidR="006862D2" w:rsidRPr="005C1552" w:rsidRDefault="006862D2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19692B39" w14:textId="77777777" w:rsidR="00C95AE3" w:rsidRDefault="00C95AE3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7F9214AD" w14:textId="77777777" w:rsidR="00C9444F" w:rsidRPr="005C1552" w:rsidRDefault="00C9444F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45CCF4E9" w14:textId="0C712272" w:rsidR="003546C4" w:rsidRPr="005C1552" w:rsidRDefault="004C7516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  <w:r w:rsidRPr="005C1552">
        <w:rPr>
          <w:rFonts w:ascii="Times New Roman" w:eastAsia="Times New Roman" w:hAnsi="Times New Roman" w:cs="Times New Roman"/>
          <w:lang w:val="en-US" w:eastAsia="pt-BR"/>
        </w:rPr>
        <w:lastRenderedPageBreak/>
        <w:t xml:space="preserve">Table S3. Photosynthetic pigment contents, and gas-exchange parameters of second-crop maize under the influence of the foliar application of magnesium (Mg) and/or amino acids (AA) in two growing seasons, 2021 and 2022. </w:t>
      </w:r>
      <w:proofErr w:type="spellStart"/>
      <w:r w:rsidRPr="005C1552">
        <w:rPr>
          <w:rFonts w:ascii="Times New Roman" w:eastAsia="Times New Roman" w:hAnsi="Times New Roman" w:cs="Times New Roman"/>
          <w:lang w:val="en-US" w:eastAsia="pt-BR"/>
        </w:rPr>
        <w:t>Botucatu</w:t>
      </w:r>
      <w:proofErr w:type="spellEnd"/>
      <w:r w:rsidRPr="005C1552">
        <w:rPr>
          <w:rFonts w:ascii="Times New Roman" w:eastAsia="Times New Roman" w:hAnsi="Times New Roman" w:cs="Times New Roman"/>
          <w:lang w:val="en-US" w:eastAsia="pt-BR"/>
        </w:rPr>
        <w:t>, SP, Brazil.</w:t>
      </w:r>
    </w:p>
    <w:tbl>
      <w:tblPr>
        <w:tblW w:w="132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3"/>
        <w:gridCol w:w="1117"/>
        <w:gridCol w:w="958"/>
        <w:gridCol w:w="1117"/>
        <w:gridCol w:w="960"/>
        <w:gridCol w:w="958"/>
        <w:gridCol w:w="960"/>
        <w:gridCol w:w="1000"/>
        <w:gridCol w:w="958"/>
        <w:gridCol w:w="1000"/>
        <w:gridCol w:w="1253"/>
        <w:gridCol w:w="944"/>
      </w:tblGrid>
      <w:tr w:rsidR="003546C4" w:rsidRPr="005C1552" w14:paraId="2FF3A091" w14:textId="77777777" w:rsidTr="00175807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C7452" w14:textId="4642AE58" w:rsidR="003546C4" w:rsidRPr="005C1552" w:rsidRDefault="009F71AC" w:rsidP="009F71A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Yea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75A49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Chl</w:t>
            </w:r>
            <w:proofErr w:type="spellEnd"/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F7CF6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Chl</w:t>
            </w:r>
            <w:proofErr w:type="spellEnd"/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9A60F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Chl</w:t>
            </w:r>
            <w:proofErr w:type="spellEnd"/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a+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46C3D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Carot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890B17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SPA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7B74A0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362751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gs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8F3EBE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C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66E393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35759D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WU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DE193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A/Ci</w:t>
            </w:r>
          </w:p>
        </w:tc>
      </w:tr>
      <w:tr w:rsidR="003546C4" w:rsidRPr="005C1552" w14:paraId="47E0939C" w14:textId="77777777" w:rsidTr="00175807">
        <w:trPr>
          <w:trHeight w:val="281"/>
          <w:jc w:val="center"/>
        </w:trPr>
        <w:tc>
          <w:tcPr>
            <w:tcW w:w="2033" w:type="dxa"/>
            <w:noWrap/>
            <w:vAlign w:val="bottom"/>
            <w:hideMark/>
          </w:tcPr>
          <w:p w14:paraId="30639E30" w14:textId="60817E8D" w:rsidR="003546C4" w:rsidRPr="005C1552" w:rsidRDefault="003546C4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4152" w:type="dxa"/>
            <w:gridSpan w:val="4"/>
            <w:noWrap/>
            <w:vAlign w:val="bottom"/>
            <w:hideMark/>
          </w:tcPr>
          <w:p w14:paraId="78B86429" w14:textId="77777777" w:rsidR="003546C4" w:rsidRPr="005C1552" w:rsidRDefault="003546C4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58" w:type="dxa"/>
            <w:noWrap/>
            <w:vAlign w:val="bottom"/>
          </w:tcPr>
          <w:p w14:paraId="54E77919" w14:textId="77777777" w:rsidR="003546C4" w:rsidRPr="005C1552" w:rsidRDefault="003546C4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60" w:type="dxa"/>
            <w:noWrap/>
            <w:vAlign w:val="bottom"/>
          </w:tcPr>
          <w:p w14:paraId="4F1D85D4" w14:textId="77777777" w:rsidR="003546C4" w:rsidRPr="005C1552" w:rsidRDefault="003546C4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00" w:type="dxa"/>
            <w:noWrap/>
            <w:vAlign w:val="bottom"/>
          </w:tcPr>
          <w:p w14:paraId="3AA3F660" w14:textId="77777777" w:rsidR="003546C4" w:rsidRPr="005C1552" w:rsidRDefault="003546C4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58" w:type="dxa"/>
            <w:noWrap/>
            <w:vAlign w:val="bottom"/>
          </w:tcPr>
          <w:p w14:paraId="3F2F8AFB" w14:textId="77777777" w:rsidR="003546C4" w:rsidRPr="005C1552" w:rsidRDefault="003546C4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00" w:type="dxa"/>
            <w:noWrap/>
            <w:vAlign w:val="bottom"/>
          </w:tcPr>
          <w:p w14:paraId="1DF38B50" w14:textId="77777777" w:rsidR="003546C4" w:rsidRPr="005C1552" w:rsidRDefault="003546C4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53" w:type="dxa"/>
            <w:noWrap/>
            <w:vAlign w:val="bottom"/>
          </w:tcPr>
          <w:p w14:paraId="23344485" w14:textId="77777777" w:rsidR="003546C4" w:rsidRPr="005C1552" w:rsidRDefault="003546C4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44" w:type="dxa"/>
            <w:noWrap/>
            <w:vAlign w:val="bottom"/>
            <w:hideMark/>
          </w:tcPr>
          <w:p w14:paraId="27356E98" w14:textId="77777777" w:rsidR="003546C4" w:rsidRPr="005C1552" w:rsidRDefault="003546C4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546C4" w:rsidRPr="00E46799" w14:paraId="6663C021" w14:textId="77777777" w:rsidTr="00175807">
        <w:trPr>
          <w:trHeight w:val="281"/>
          <w:jc w:val="center"/>
        </w:trPr>
        <w:tc>
          <w:tcPr>
            <w:tcW w:w="203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D8BB213" w14:textId="77777777" w:rsidR="003546C4" w:rsidRPr="00E46799" w:rsidRDefault="003546C4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20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33B33AE" w14:textId="0A6718E8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128</w:t>
            </w:r>
            <w:r w:rsidR="000615DF" w:rsidRPr="00E4679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9 </w:t>
            </w: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b</w:t>
            </w:r>
          </w:p>
        </w:tc>
        <w:tc>
          <w:tcPr>
            <w:tcW w:w="958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13A7D91" w14:textId="108E8825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36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BEFF7F8" w14:textId="295D2B3E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1651 b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008CC32" w14:textId="37F1FB91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3</w:t>
            </w:r>
            <w:r w:rsidR="000615DF" w:rsidRPr="00E46799">
              <w:rPr>
                <w:rFonts w:ascii="Times New Roman" w:eastAsia="Times New Roman" w:hAnsi="Times New Roman" w:cs="Times New Roman"/>
                <w:lang w:val="en-US" w:eastAsia="pt-BR"/>
              </w:rPr>
              <w:t>30</w:t>
            </w:r>
          </w:p>
        </w:tc>
        <w:tc>
          <w:tcPr>
            <w:tcW w:w="958" w:type="dxa"/>
            <w:tcBorders>
              <w:left w:val="nil"/>
              <w:right w:val="nil"/>
            </w:tcBorders>
            <w:noWrap/>
            <w:vAlign w:val="bottom"/>
          </w:tcPr>
          <w:p w14:paraId="7C8E719A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30.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bottom"/>
          </w:tcPr>
          <w:p w14:paraId="7FA9202C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21.4</w:t>
            </w:r>
          </w:p>
        </w:tc>
        <w:tc>
          <w:tcPr>
            <w:tcW w:w="1000" w:type="dxa"/>
            <w:tcBorders>
              <w:left w:val="nil"/>
              <w:right w:val="nil"/>
            </w:tcBorders>
            <w:noWrap/>
            <w:vAlign w:val="bottom"/>
          </w:tcPr>
          <w:p w14:paraId="1644224F" w14:textId="4D0EE63C" w:rsidR="003546C4" w:rsidRPr="00E46799" w:rsidRDefault="00E1005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137.2 b</w:t>
            </w:r>
          </w:p>
        </w:tc>
        <w:tc>
          <w:tcPr>
            <w:tcW w:w="958" w:type="dxa"/>
            <w:tcBorders>
              <w:left w:val="nil"/>
              <w:right w:val="nil"/>
            </w:tcBorders>
            <w:noWrap/>
            <w:vAlign w:val="bottom"/>
          </w:tcPr>
          <w:p w14:paraId="4EE500F2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250.8</w:t>
            </w:r>
          </w:p>
        </w:tc>
        <w:tc>
          <w:tcPr>
            <w:tcW w:w="1000" w:type="dxa"/>
            <w:tcBorders>
              <w:left w:val="nil"/>
              <w:right w:val="nil"/>
            </w:tcBorders>
            <w:noWrap/>
            <w:vAlign w:val="bottom"/>
          </w:tcPr>
          <w:p w14:paraId="4262325C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5.2 b</w:t>
            </w:r>
          </w:p>
        </w:tc>
        <w:tc>
          <w:tcPr>
            <w:tcW w:w="1253" w:type="dxa"/>
            <w:tcBorders>
              <w:left w:val="nil"/>
              <w:right w:val="nil"/>
            </w:tcBorders>
            <w:noWrap/>
            <w:vAlign w:val="bottom"/>
          </w:tcPr>
          <w:p w14:paraId="4C32C338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4.2</w:t>
            </w:r>
          </w:p>
        </w:tc>
        <w:tc>
          <w:tcPr>
            <w:tcW w:w="94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2782657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0.0869</w:t>
            </w:r>
          </w:p>
        </w:tc>
      </w:tr>
      <w:tr w:rsidR="003546C4" w:rsidRPr="005C1552" w14:paraId="1A4BE030" w14:textId="77777777" w:rsidTr="00F3235B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E9ABE" w14:textId="77777777" w:rsidR="003546C4" w:rsidRPr="00E46799" w:rsidRDefault="003546C4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202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31BF3" w14:textId="35B942CA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1352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242A91" w14:textId="57BA1E0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36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1EF16" w14:textId="1107F39E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1717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E2D34" w14:textId="346B926F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33</w:t>
            </w:r>
            <w:r w:rsidR="000615DF" w:rsidRPr="00E46799"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D91ACD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E60E6D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2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C4516C" w14:textId="6DE1D45B" w:rsidR="003546C4" w:rsidRPr="00E46799" w:rsidRDefault="00B73833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198.2</w:t>
            </w:r>
            <w:r w:rsidR="00E46799" w:rsidRPr="00E4679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7496BD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250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C7D043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5.5 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8D8111" w14:textId="77777777" w:rsidR="003546C4" w:rsidRPr="00E46799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4.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D4423" w14:textId="77777777" w:rsidR="003546C4" w:rsidRPr="005C1552" w:rsidRDefault="003546C4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46799">
              <w:rPr>
                <w:rFonts w:ascii="Times New Roman" w:eastAsia="Times New Roman" w:hAnsi="Times New Roman" w:cs="Times New Roman"/>
                <w:lang w:val="en-US" w:eastAsia="pt-BR"/>
              </w:rPr>
              <w:t>0.0895</w:t>
            </w:r>
          </w:p>
        </w:tc>
      </w:tr>
      <w:tr w:rsidR="009F71AC" w:rsidRPr="005C1552" w14:paraId="34F6BB5D" w14:textId="77777777" w:rsidTr="00301E6A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89185C" w14:textId="09224958" w:rsidR="009F71AC" w:rsidRPr="005C1552" w:rsidRDefault="009F71AC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Treatments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788615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BCB138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E75FCC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5306A1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320915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93461F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F5BE6B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9700AF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023668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EDFEC9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54380A" w14:textId="77777777" w:rsidR="009F71AC" w:rsidRPr="005C1552" w:rsidRDefault="009F71AC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706C5B" w:rsidRPr="005C1552" w14:paraId="0CA62967" w14:textId="77777777" w:rsidTr="00301E6A">
        <w:trPr>
          <w:trHeight w:val="281"/>
          <w:jc w:val="center"/>
        </w:trPr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5C37B3" w14:textId="420BF9F8" w:rsidR="00706C5B" w:rsidRPr="005C1552" w:rsidRDefault="00706C5B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1225" w:type="dxa"/>
            <w:gridSpan w:val="11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90D0C6" w14:textId="751D12CB" w:rsidR="00706C5B" w:rsidRPr="005C1552" w:rsidRDefault="00706C5B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2021</w:t>
            </w:r>
          </w:p>
        </w:tc>
      </w:tr>
      <w:tr w:rsidR="00C924DD" w:rsidRPr="005C1552" w14:paraId="2306935E" w14:textId="77777777" w:rsidTr="00B55C68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5C2467C" w14:textId="3A18A16F" w:rsidR="00C924DD" w:rsidRPr="005C1552" w:rsidRDefault="00C924DD" w:rsidP="00C924D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916EB46" w14:textId="480E7E9A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083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F4CA962" w14:textId="56F608BC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26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B0ADCFB" w14:textId="19C35EFD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409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ACC74DA" w14:textId="079EB1B0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87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0ABD026" w14:textId="0EB4EEB6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7.5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A5D0C83" w14:textId="3FE43C61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8.3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EB5B4BC" w14:textId="63558A2C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14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BE38483" w14:textId="069F8503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75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25F64F1" w14:textId="00D7853C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0B032BE" w14:textId="2D75D448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.3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297578D" w14:textId="2CFE5C86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0.067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</w:tr>
      <w:tr w:rsidR="00C924DD" w:rsidRPr="005C1552" w14:paraId="33FC1EF5" w14:textId="77777777" w:rsidTr="00B55C68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165007" w14:textId="5DF5F7F6" w:rsidR="00C924DD" w:rsidRPr="005C1552" w:rsidRDefault="00C924DD" w:rsidP="00C924D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0904EB" w14:textId="51143EEC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283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0E862F" w14:textId="72422E46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48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3E989B" w14:textId="1BF2F7F9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631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7162DA" w14:textId="799A265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06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EA184B" w14:textId="17E59D18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9.4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B2B995" w14:textId="74F16FE4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1.3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8655C8" w14:textId="63A298D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3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95AC86" w14:textId="42945063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6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088CD7" w14:textId="227BE4F6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5.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0FC6D5" w14:textId="4FF733D3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4.1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4BB218" w14:textId="18FF69A8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0.082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</w:tr>
      <w:tr w:rsidR="00C924DD" w:rsidRPr="005C1552" w14:paraId="05856BD6" w14:textId="77777777" w:rsidTr="00B55C68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FCDB7F" w14:textId="40369400" w:rsidR="00C924DD" w:rsidRPr="005C1552" w:rsidRDefault="00C924DD" w:rsidP="00C924D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7D6ECD" w14:textId="621A438E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34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109C3F" w14:textId="50841DEA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88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46D468" w14:textId="3AE19CBE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73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4F8A7A" w14:textId="7027534F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57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8024FD" w14:textId="65CF2942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0.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17E05E" w14:textId="20CB304C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2.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07438D" w14:textId="6FCE6EA8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4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B7440D" w14:textId="185BAB4F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4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BA79AB" w14:textId="7F905D1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DA71E1" w14:textId="6D3C7AC4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4.3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4FBFFE" w14:textId="22E89318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0.092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</w:tr>
      <w:tr w:rsidR="00C924DD" w:rsidRPr="005C1552" w14:paraId="1AC4324E" w14:textId="77777777" w:rsidTr="00B55C68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E3602" w14:textId="08D8929A" w:rsidR="00C924DD" w:rsidRPr="005C1552" w:rsidRDefault="00C924DD" w:rsidP="00C924D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+A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3AA207" w14:textId="73E84C65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441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669BF7" w14:textId="7DCE0DFB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88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7A4BA0" w14:textId="4AF9E978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829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B42925" w14:textId="39DC2D26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69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9B3933" w14:textId="4F0F080E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3.4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EE1B50" w14:textId="1B77A308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3.9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9AB857" w14:textId="5D781B3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59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9E8C3D" w14:textId="7C38B7EB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25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76E78F" w14:textId="0B363EB0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9E4C44" w14:textId="3428B48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E09516" w14:textId="27E59A42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0.106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</w:tr>
      <w:tr w:rsidR="00C924DD" w:rsidRPr="005C1552" w14:paraId="6CE0CA9E" w14:textId="77777777" w:rsidTr="00F3235B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70542A" w14:textId="77777777" w:rsidR="00C924DD" w:rsidRPr="005C1552" w:rsidRDefault="00C924DD" w:rsidP="00C924D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22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BC8FAD" w14:textId="3FA11E0F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C155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022</w:t>
            </w:r>
          </w:p>
        </w:tc>
      </w:tr>
      <w:tr w:rsidR="00C924DD" w:rsidRPr="005C1552" w14:paraId="1A9D3CEA" w14:textId="77777777" w:rsidTr="001417C1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71493F6" w14:textId="08E9A0F1" w:rsidR="00C924DD" w:rsidRPr="005C1552" w:rsidRDefault="00C924DD" w:rsidP="00C924D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B7CF932" w14:textId="6AEDECFD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101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470A8D0" w14:textId="3B2885E4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31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1090F81" w14:textId="78133561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432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3A47678" w14:textId="00633051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91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761B2AF" w14:textId="77E8AEA2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7.9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A10C7C1" w14:textId="3D252879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7.9</w:t>
            </w:r>
            <w:r>
              <w:rPr>
                <w:rFonts w:ascii="Times New Roman" w:hAnsi="Times New Roman" w:cs="Times New Roman"/>
                <w:color w:val="000000"/>
              </w:rPr>
              <w:t xml:space="preserve"> c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0CC0B55" w14:textId="64E24C84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66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EDB9C04" w14:textId="02EF1222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80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9FCFAA8" w14:textId="0E230E24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928B129" w14:textId="7DD64CF0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.2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921393A" w14:textId="7369062C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0.064</w:t>
            </w:r>
            <w:r>
              <w:rPr>
                <w:rFonts w:ascii="Times New Roman" w:hAnsi="Times New Roman" w:cs="Times New Roman"/>
                <w:color w:val="000000"/>
              </w:rPr>
              <w:t xml:space="preserve"> d </w:t>
            </w:r>
          </w:p>
        </w:tc>
      </w:tr>
      <w:tr w:rsidR="00C924DD" w:rsidRPr="005C1552" w14:paraId="31620EA1" w14:textId="77777777" w:rsidTr="001417C1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0988A0" w14:textId="05CFE15F" w:rsidR="00C924DD" w:rsidRPr="005C1552" w:rsidRDefault="00C924DD" w:rsidP="00C924D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CB6E2B" w14:textId="00738625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302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4E2DD4" w14:textId="331BFCAC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91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40FF6C" w14:textId="12D57A8B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693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93B12C" w14:textId="7A4FC8D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44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009DC7" w14:textId="0566462F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3.0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B1CF5B" w14:textId="35C40CA0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2.0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6CBDC3" w14:textId="589E55D8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9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B8A44D" w14:textId="509959A1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51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83FC3B" w14:textId="499D3C2F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70509A" w14:textId="795D2485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4.1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D116BD" w14:textId="56E64844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0.088</w:t>
            </w:r>
            <w:r>
              <w:rPr>
                <w:rFonts w:ascii="Times New Roman" w:hAnsi="Times New Roman" w:cs="Times New Roman"/>
                <w:color w:val="000000"/>
              </w:rPr>
              <w:t xml:space="preserve"> c </w:t>
            </w:r>
          </w:p>
        </w:tc>
      </w:tr>
      <w:tr w:rsidR="00C924DD" w:rsidRPr="005C1552" w14:paraId="51F63D2D" w14:textId="77777777" w:rsidTr="001417C1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AAE19A" w14:textId="1305A63F" w:rsidR="00C924DD" w:rsidRPr="005C1552" w:rsidRDefault="00C924DD" w:rsidP="00C924D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9D8CBD" w14:textId="55B8AD9D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467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2D068E" w14:textId="5E3349F4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7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612B89" w14:textId="63447E9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840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CFF838" w14:textId="56789B96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29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7240D4" w14:textId="6A2FCFFC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1.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2DDF9B" w14:textId="44722883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2.8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E807F1" w14:textId="4D501CE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06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8558BB" w14:textId="5BE54DFF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38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A9CFE8" w14:textId="55CBF5A9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99C62D" w14:textId="3FCAC08C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4.2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54B6D1" w14:textId="5368D660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0.096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</w:tr>
      <w:tr w:rsidR="00C924DD" w:rsidRPr="005C1552" w14:paraId="3789F66C" w14:textId="77777777" w:rsidTr="001417C1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A88F81" w14:textId="5AC78338" w:rsidR="00C924DD" w:rsidRPr="005C1552" w:rsidRDefault="00C924DD" w:rsidP="00C924D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+A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96036F" w14:textId="365E4258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540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0E7C4F" w14:textId="0FF1B0E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65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C3E260" w14:textId="3FE81358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1905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D06A7F" w14:textId="49EC6106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92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925A04" w14:textId="1FCC8DBD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30.8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93F0B1" w14:textId="27FBC61D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5.8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859AB6" w14:textId="1571B72B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24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8CEB85" w14:textId="751C5CEC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235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341806" w14:textId="0CF9BD1B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8A5554" w14:textId="0352F7C3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4.9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F8455F" w14:textId="0D17C696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color w:val="000000"/>
              </w:rPr>
              <w:t>0.110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</w:tr>
      <w:tr w:rsidR="00C924DD" w:rsidRPr="005C1552" w14:paraId="7D63AAD3" w14:textId="77777777" w:rsidTr="00024DDD">
        <w:trPr>
          <w:trHeight w:val="281"/>
          <w:jc w:val="center"/>
        </w:trPr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67E5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F probability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8C36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DF385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4118E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23F11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5A37C8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1ACDDF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58B229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B7BA0A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69083F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6E20F9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99E4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</w:tr>
      <w:tr w:rsidR="00C924DD" w:rsidRPr="005C1552" w14:paraId="187BD965" w14:textId="77777777" w:rsidTr="00175807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D602D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Year (Y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FA48B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03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4E9F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61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D19C7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0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D66A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15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8624B" w14:textId="5DDAD6EE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2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FC384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1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C8ADA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79641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9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BF2EA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03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2B06E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40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595B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2785</w:t>
            </w:r>
          </w:p>
        </w:tc>
      </w:tr>
      <w:tr w:rsidR="00C924DD" w:rsidRPr="005C1552" w14:paraId="78B08A81" w14:textId="77777777" w:rsidTr="00175807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FA94B" w14:textId="77777777" w:rsidR="00C924DD" w:rsidRPr="003A2A17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Treatments (T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8587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0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595F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565F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5194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0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E7728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DEB96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399DC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24185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878C9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0.05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E9F52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E0A2" w14:textId="77777777" w:rsidR="00C924DD" w:rsidRPr="003A2A17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lang w:val="en-US" w:eastAsia="pt-BR"/>
              </w:rPr>
              <w:t>&lt;0.0001</w:t>
            </w:r>
          </w:p>
        </w:tc>
      </w:tr>
      <w:tr w:rsidR="00C924DD" w:rsidRPr="005C1552" w14:paraId="06CBDFCD" w14:textId="77777777" w:rsidTr="00175807">
        <w:trPr>
          <w:trHeight w:val="281"/>
          <w:jc w:val="center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E6708" w14:textId="77777777" w:rsidR="00C924DD" w:rsidRPr="005C1552" w:rsidRDefault="00C924DD" w:rsidP="00C924D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Y x 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37499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48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CF17E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 19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9356F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7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3A1D1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1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D39522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0D1AC3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2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C86369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80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9A924F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53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EB8808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56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CEA8F9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99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53200" w14:textId="77777777" w:rsidR="00C924DD" w:rsidRPr="005C1552" w:rsidRDefault="00C924DD" w:rsidP="00C92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lang w:val="en-US" w:eastAsia="pt-BR"/>
              </w:rPr>
              <w:t>0.5582</w:t>
            </w:r>
          </w:p>
        </w:tc>
      </w:tr>
    </w:tbl>
    <w:p w14:paraId="0B8891EF" w14:textId="2924EAEE" w:rsidR="006D48FF" w:rsidRPr="005C1552" w:rsidRDefault="006D48FF" w:rsidP="006D48FF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  <w:r w:rsidRPr="00145733">
        <w:rPr>
          <w:rFonts w:ascii="Times New Roman" w:eastAsia="Times New Roman" w:hAnsi="Times New Roman" w:cs="Times New Roman"/>
          <w:lang w:eastAsia="pt-BR"/>
        </w:rPr>
        <w:t>In µg cm</w:t>
      </w:r>
      <w:r w:rsidRPr="00145733">
        <w:rPr>
          <w:rFonts w:ascii="Times New Roman" w:eastAsia="Times New Roman" w:hAnsi="Times New Roman" w:cs="Times New Roman"/>
          <w:vertAlign w:val="superscript"/>
          <w:lang w:eastAsia="pt-BR"/>
        </w:rPr>
        <w:t>2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: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hlorophyll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a (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hl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a),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hlorophyll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b (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hl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b),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hlorophyll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a+b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(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hl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a+b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),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arotenoids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(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arot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), SPAD index (SPAD), Net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photosynthesis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(</w:t>
      </w:r>
      <w:r w:rsidRPr="00145733">
        <w:rPr>
          <w:rFonts w:ascii="Times New Roman" w:eastAsia="Times New Roman" w:hAnsi="Times New Roman" w:cs="Times New Roman"/>
          <w:i/>
          <w:iCs/>
          <w:lang w:eastAsia="pt-BR"/>
        </w:rPr>
        <w:t>A</w:t>
      </w:r>
      <w:r w:rsidRPr="00145733">
        <w:rPr>
          <w:rFonts w:ascii="Times New Roman" w:eastAsia="Times New Roman" w:hAnsi="Times New Roman" w:cs="Times New Roman"/>
          <w:lang w:eastAsia="pt-BR"/>
        </w:rPr>
        <w:t>, µmol CO</w:t>
      </w:r>
      <w:r w:rsidRPr="00145733">
        <w:rPr>
          <w:rFonts w:ascii="Times New Roman" w:eastAsia="Times New Roman" w:hAnsi="Times New Roman" w:cs="Times New Roman"/>
          <w:vertAlign w:val="subscript"/>
          <w:lang w:eastAsia="pt-BR"/>
        </w:rPr>
        <w:t>2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 m</w:t>
      </w:r>
      <w:r w:rsidRPr="00145733">
        <w:rPr>
          <w:rFonts w:ascii="Times New Roman" w:eastAsia="Times New Roman" w:hAnsi="Times New Roman" w:cs="Times New Roman"/>
          <w:vertAlign w:val="superscript"/>
          <w:lang w:eastAsia="pt-BR"/>
        </w:rPr>
        <w:t>−2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 s</w:t>
      </w:r>
      <w:r w:rsidRPr="00145733">
        <w:rPr>
          <w:rFonts w:ascii="Times New Roman" w:eastAsia="Times New Roman" w:hAnsi="Times New Roman" w:cs="Times New Roman"/>
          <w:vertAlign w:val="superscript"/>
          <w:lang w:eastAsia="pt-BR"/>
        </w:rPr>
        <w:t>−1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),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Stomatal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onductance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(</w:t>
      </w:r>
      <w:proofErr w:type="spellStart"/>
      <w:r w:rsidRPr="00145733">
        <w:rPr>
          <w:rFonts w:ascii="Times New Roman" w:eastAsia="Times New Roman" w:hAnsi="Times New Roman" w:cs="Times New Roman"/>
          <w:i/>
          <w:iCs/>
          <w:lang w:eastAsia="pt-BR"/>
        </w:rPr>
        <w:t>gs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>, mmol H</w:t>
      </w:r>
      <w:r w:rsidRPr="00145733">
        <w:rPr>
          <w:rFonts w:ascii="Times New Roman" w:eastAsia="Times New Roman" w:hAnsi="Times New Roman" w:cs="Times New Roman"/>
          <w:vertAlign w:val="subscript"/>
          <w:lang w:eastAsia="pt-BR"/>
        </w:rPr>
        <w:t>2</w:t>
      </w:r>
      <w:r w:rsidRPr="00145733">
        <w:rPr>
          <w:rFonts w:ascii="Times New Roman" w:eastAsia="Times New Roman" w:hAnsi="Times New Roman" w:cs="Times New Roman"/>
          <w:lang w:eastAsia="pt-BR"/>
        </w:rPr>
        <w:t>O m</w:t>
      </w:r>
      <w:r w:rsidRPr="00145733">
        <w:rPr>
          <w:rFonts w:ascii="Times New Roman" w:eastAsia="Times New Roman" w:hAnsi="Times New Roman" w:cs="Times New Roman"/>
          <w:vertAlign w:val="superscript"/>
          <w:lang w:eastAsia="pt-BR"/>
        </w:rPr>
        <w:t>−2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 s</w:t>
      </w:r>
      <w:r w:rsidRPr="00145733">
        <w:rPr>
          <w:rFonts w:ascii="Times New Roman" w:eastAsia="Times New Roman" w:hAnsi="Times New Roman" w:cs="Times New Roman"/>
          <w:vertAlign w:val="superscript"/>
          <w:lang w:eastAsia="pt-BR"/>
        </w:rPr>
        <w:t>−1</w:t>
      </w:r>
      <w:r w:rsidRPr="00145733">
        <w:rPr>
          <w:rFonts w:ascii="Times New Roman" w:eastAsia="Times New Roman" w:hAnsi="Times New Roman" w:cs="Times New Roman"/>
          <w:lang w:eastAsia="pt-BR"/>
        </w:rPr>
        <w:t>), CO</w:t>
      </w:r>
      <w:r w:rsidRPr="00145733">
        <w:rPr>
          <w:rFonts w:ascii="Times New Roman" w:eastAsia="Times New Roman" w:hAnsi="Times New Roman" w:cs="Times New Roman"/>
          <w:vertAlign w:val="subscript"/>
          <w:lang w:eastAsia="pt-BR"/>
        </w:rPr>
        <w:t>2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oncentration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in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the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substomatal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hamber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(</w:t>
      </w:r>
      <w:proofErr w:type="spellStart"/>
      <w:r w:rsidRPr="00145733">
        <w:rPr>
          <w:rFonts w:ascii="Times New Roman" w:eastAsia="Times New Roman" w:hAnsi="Times New Roman" w:cs="Times New Roman"/>
          <w:i/>
          <w:iCs/>
          <w:lang w:eastAsia="pt-BR"/>
        </w:rPr>
        <w:t>Ci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>, µmol CO</w:t>
      </w:r>
      <w:r w:rsidRPr="00145733">
        <w:rPr>
          <w:rFonts w:ascii="Times New Roman" w:eastAsia="Times New Roman" w:hAnsi="Times New Roman" w:cs="Times New Roman"/>
          <w:vertAlign w:val="subscript"/>
          <w:lang w:eastAsia="pt-BR"/>
        </w:rPr>
        <w:t>2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 m</w:t>
      </w:r>
      <w:r w:rsidRPr="00145733">
        <w:rPr>
          <w:rFonts w:ascii="Times New Roman" w:eastAsia="Times New Roman" w:hAnsi="Times New Roman" w:cs="Times New Roman"/>
          <w:vertAlign w:val="superscript"/>
          <w:lang w:eastAsia="pt-BR"/>
        </w:rPr>
        <w:t>−2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 s</w:t>
      </w:r>
      <w:r w:rsidRPr="00145733">
        <w:rPr>
          <w:rFonts w:ascii="Times New Roman" w:eastAsia="Times New Roman" w:hAnsi="Times New Roman" w:cs="Times New Roman"/>
          <w:vertAlign w:val="superscript"/>
          <w:lang w:eastAsia="pt-BR"/>
        </w:rPr>
        <w:t>−1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),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Transpiration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rate (</w:t>
      </w:r>
      <w:r w:rsidRPr="00145733">
        <w:rPr>
          <w:rFonts w:ascii="Times New Roman" w:eastAsia="Times New Roman" w:hAnsi="Times New Roman" w:cs="Times New Roman"/>
          <w:i/>
          <w:iCs/>
          <w:lang w:eastAsia="pt-BR"/>
        </w:rPr>
        <w:t>E</w:t>
      </w:r>
      <w:r w:rsidRPr="00145733">
        <w:rPr>
          <w:rFonts w:ascii="Times New Roman" w:eastAsia="Times New Roman" w:hAnsi="Times New Roman" w:cs="Times New Roman"/>
          <w:lang w:eastAsia="pt-BR"/>
        </w:rPr>
        <w:t>, mmol H</w:t>
      </w:r>
      <w:r w:rsidRPr="00145733">
        <w:rPr>
          <w:rFonts w:ascii="Times New Roman" w:eastAsia="Times New Roman" w:hAnsi="Times New Roman" w:cs="Times New Roman"/>
          <w:vertAlign w:val="subscript"/>
          <w:lang w:eastAsia="pt-BR"/>
        </w:rPr>
        <w:t>2</w:t>
      </w:r>
      <w:r w:rsidRPr="00145733">
        <w:rPr>
          <w:rFonts w:ascii="Times New Roman" w:eastAsia="Times New Roman" w:hAnsi="Times New Roman" w:cs="Times New Roman"/>
          <w:lang w:eastAsia="pt-BR"/>
        </w:rPr>
        <w:t>O m</w:t>
      </w:r>
      <w:r w:rsidRPr="00145733">
        <w:rPr>
          <w:rFonts w:ascii="Times New Roman" w:eastAsia="Times New Roman" w:hAnsi="Times New Roman" w:cs="Times New Roman"/>
          <w:vertAlign w:val="superscript"/>
          <w:lang w:eastAsia="pt-BR"/>
        </w:rPr>
        <w:t>−2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 s</w:t>
      </w:r>
      <w:r w:rsidRPr="00145733">
        <w:rPr>
          <w:rFonts w:ascii="Times New Roman" w:eastAsia="Times New Roman" w:hAnsi="Times New Roman" w:cs="Times New Roman"/>
          <w:vertAlign w:val="superscript"/>
          <w:lang w:eastAsia="pt-BR"/>
        </w:rPr>
        <w:t>−1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),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Water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use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efficiency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(WUE, </w:t>
      </w:r>
      <w:r w:rsidRPr="005C1552">
        <w:rPr>
          <w:rFonts w:ascii="Times New Roman" w:eastAsia="Times New Roman" w:hAnsi="Times New Roman" w:cs="Times New Roman"/>
          <w:lang w:val="en-US" w:eastAsia="pt-BR"/>
        </w:rPr>
        <w:t>μ</w:t>
      </w:r>
      <w:r w:rsidRPr="00145733">
        <w:rPr>
          <w:rFonts w:ascii="Times New Roman" w:eastAsia="Times New Roman" w:hAnsi="Times New Roman" w:cs="Times New Roman"/>
          <w:lang w:eastAsia="pt-BR"/>
        </w:rPr>
        <w:t>mol CO</w:t>
      </w:r>
      <w:r w:rsidRPr="00145733">
        <w:rPr>
          <w:rFonts w:ascii="Times New Roman" w:eastAsia="Times New Roman" w:hAnsi="Times New Roman" w:cs="Times New Roman"/>
          <w:vertAlign w:val="subscript"/>
          <w:lang w:eastAsia="pt-BR"/>
        </w:rPr>
        <w:t>2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 (mmol H</w:t>
      </w:r>
      <w:r w:rsidRPr="00145733">
        <w:rPr>
          <w:rFonts w:ascii="Times New Roman" w:eastAsia="Times New Roman" w:hAnsi="Times New Roman" w:cs="Times New Roman"/>
          <w:vertAlign w:val="subscript"/>
          <w:lang w:eastAsia="pt-BR"/>
        </w:rPr>
        <w:t>2</w:t>
      </w:r>
      <w:r w:rsidRPr="00145733">
        <w:rPr>
          <w:rFonts w:ascii="Times New Roman" w:eastAsia="Times New Roman" w:hAnsi="Times New Roman" w:cs="Times New Roman"/>
          <w:lang w:eastAsia="pt-BR"/>
        </w:rPr>
        <w:t>O)</w:t>
      </w:r>
      <w:r w:rsidRPr="00145733">
        <w:rPr>
          <w:rFonts w:ascii="Times New Roman" w:eastAsia="Times New Roman" w:hAnsi="Times New Roman" w:cs="Times New Roman"/>
          <w:vertAlign w:val="superscript"/>
          <w:lang w:eastAsia="pt-BR"/>
        </w:rPr>
        <w:t>−1</w:t>
      </w:r>
      <w:r w:rsidRPr="00145733">
        <w:rPr>
          <w:rFonts w:ascii="Times New Roman" w:eastAsia="Times New Roman" w:hAnsi="Times New Roman" w:cs="Times New Roman"/>
          <w:lang w:eastAsia="pt-BR"/>
        </w:rPr>
        <w:t xml:space="preserve">),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Carboxylation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145733">
        <w:rPr>
          <w:rFonts w:ascii="Times New Roman" w:eastAsia="Times New Roman" w:hAnsi="Times New Roman" w:cs="Times New Roman"/>
          <w:lang w:eastAsia="pt-BR"/>
        </w:rPr>
        <w:t>efficiency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 (</w:t>
      </w:r>
      <w:r w:rsidRPr="00145733">
        <w:rPr>
          <w:rFonts w:ascii="Times New Roman" w:eastAsia="Times New Roman" w:hAnsi="Times New Roman" w:cs="Times New Roman"/>
          <w:i/>
          <w:iCs/>
          <w:lang w:eastAsia="pt-BR"/>
        </w:rPr>
        <w:t>A</w:t>
      </w:r>
      <w:r w:rsidRPr="00145733">
        <w:rPr>
          <w:rFonts w:ascii="Times New Roman" w:eastAsia="Times New Roman" w:hAnsi="Times New Roman" w:cs="Times New Roman"/>
          <w:lang w:eastAsia="pt-BR"/>
        </w:rPr>
        <w:t>/</w:t>
      </w:r>
      <w:proofErr w:type="spellStart"/>
      <w:r w:rsidRPr="00145733">
        <w:rPr>
          <w:rFonts w:ascii="Times New Roman" w:eastAsia="Times New Roman" w:hAnsi="Times New Roman" w:cs="Times New Roman"/>
          <w:i/>
          <w:iCs/>
          <w:lang w:eastAsia="pt-BR"/>
        </w:rPr>
        <w:t>Ci</w:t>
      </w:r>
      <w:proofErr w:type="spellEnd"/>
      <w:r w:rsidRPr="00145733">
        <w:rPr>
          <w:rFonts w:ascii="Times New Roman" w:eastAsia="Times New Roman" w:hAnsi="Times New Roman" w:cs="Times New Roman"/>
          <w:lang w:eastAsia="pt-BR"/>
        </w:rPr>
        <w:t xml:space="preserve">). </w:t>
      </w:r>
      <w:r w:rsidRPr="005C1552">
        <w:rPr>
          <w:rFonts w:ascii="Times New Roman" w:eastAsia="Times New Roman" w:hAnsi="Times New Roman" w:cs="Times New Roman"/>
          <w:lang w:val="en-US" w:eastAsia="pt-BR"/>
        </w:rPr>
        <w:t>Means followed by different letters are significantly different according to the F test (p&lt;0.05).</w:t>
      </w:r>
    </w:p>
    <w:p w14:paraId="7B70CE5C" w14:textId="0EC8BB7A" w:rsidR="003546C4" w:rsidRPr="005C1552" w:rsidRDefault="003546C4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7CE99B1C" w14:textId="77777777" w:rsidR="006862D2" w:rsidRPr="005C1552" w:rsidRDefault="006862D2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</w:p>
    <w:p w14:paraId="6285C360" w14:textId="77777777" w:rsidR="00162F3E" w:rsidRPr="005C1552" w:rsidRDefault="00162F3E">
      <w:pPr>
        <w:rPr>
          <w:lang w:val="en-US"/>
        </w:rPr>
      </w:pPr>
    </w:p>
    <w:p w14:paraId="2C56C91C" w14:textId="7A609B2A" w:rsidR="00DB03E6" w:rsidRPr="005C1552" w:rsidRDefault="00DB03E6" w:rsidP="00A64C37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  <w:r w:rsidRPr="005C1552">
        <w:rPr>
          <w:rFonts w:ascii="Times New Roman" w:eastAsia="Times New Roman" w:hAnsi="Times New Roman" w:cs="Times New Roman"/>
          <w:b/>
          <w:bCs/>
          <w:lang w:val="en-US" w:eastAsia="pt-BR"/>
        </w:rPr>
        <w:lastRenderedPageBreak/>
        <w:t xml:space="preserve">Table </w:t>
      </w:r>
      <w:r w:rsidR="00806136">
        <w:rPr>
          <w:rFonts w:ascii="Times New Roman" w:eastAsia="Times New Roman" w:hAnsi="Times New Roman" w:cs="Times New Roman"/>
          <w:b/>
          <w:bCs/>
          <w:lang w:val="en-US" w:eastAsia="pt-BR"/>
        </w:rPr>
        <w:t>S4</w:t>
      </w:r>
      <w:r w:rsidRPr="005C1552">
        <w:rPr>
          <w:rFonts w:ascii="Times New Roman" w:eastAsia="Times New Roman" w:hAnsi="Times New Roman" w:cs="Times New Roman"/>
          <w:b/>
          <w:bCs/>
          <w:lang w:val="en-US" w:eastAsia="pt-BR"/>
        </w:rPr>
        <w:t>.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 Enzymatic activity</w:t>
      </w:r>
      <w:r w:rsidR="00BF6EAC">
        <w:rPr>
          <w:rFonts w:ascii="Times New Roman" w:eastAsia="Times New Roman" w:hAnsi="Times New Roman" w:cs="Times New Roman"/>
          <w:lang w:val="en-US" w:eastAsia="pt-BR"/>
        </w:rPr>
        <w:t xml:space="preserve"> and biometric </w:t>
      </w:r>
      <w:r w:rsidR="001874FC">
        <w:rPr>
          <w:rFonts w:ascii="Times New Roman" w:eastAsia="Times New Roman" w:hAnsi="Times New Roman" w:cs="Times New Roman"/>
          <w:lang w:val="en-US" w:eastAsia="pt-BR"/>
        </w:rPr>
        <w:t xml:space="preserve">variables 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in </w:t>
      </w:r>
      <w:r w:rsidR="00BC55DE" w:rsidRPr="005C1552">
        <w:rPr>
          <w:rFonts w:ascii="Times New Roman" w:eastAsia="Times New Roman" w:hAnsi="Times New Roman" w:cs="Times New Roman"/>
          <w:lang w:val="en-US" w:eastAsia="pt-BR"/>
        </w:rPr>
        <w:t xml:space="preserve">second-crop </w:t>
      </w:r>
      <w:r w:rsidR="002D1C87" w:rsidRPr="005C1552">
        <w:rPr>
          <w:rFonts w:ascii="Times New Roman" w:eastAsia="Times New Roman" w:hAnsi="Times New Roman" w:cs="Times New Roman"/>
          <w:lang w:val="en-US" w:eastAsia="pt-BR"/>
        </w:rPr>
        <w:t xml:space="preserve">maize </w:t>
      </w:r>
      <w:r w:rsidR="00BC55DE" w:rsidRPr="005C1552">
        <w:rPr>
          <w:rFonts w:ascii="Times New Roman" w:eastAsia="Times New Roman" w:hAnsi="Times New Roman" w:cs="Times New Roman"/>
          <w:lang w:val="en-US" w:eastAsia="pt-BR"/>
        </w:rPr>
        <w:t xml:space="preserve">under the influence of the 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foliar application of </w:t>
      </w:r>
      <w:r w:rsidR="00BC55DE" w:rsidRPr="005C1552">
        <w:rPr>
          <w:rFonts w:ascii="Times New Roman" w:eastAsia="Times New Roman" w:hAnsi="Times New Roman" w:cs="Times New Roman"/>
          <w:lang w:val="en-US" w:eastAsia="pt-BR"/>
        </w:rPr>
        <w:t xml:space="preserve">magnesium </w:t>
      </w:r>
      <w:r w:rsidRPr="005C1552">
        <w:rPr>
          <w:rFonts w:ascii="Times New Roman" w:eastAsia="Times New Roman" w:hAnsi="Times New Roman" w:cs="Times New Roman"/>
          <w:lang w:val="en-US" w:eastAsia="pt-BR"/>
        </w:rPr>
        <w:t>(M</w:t>
      </w:r>
      <w:r w:rsidR="009943BF" w:rsidRPr="005C1552">
        <w:rPr>
          <w:rFonts w:ascii="Times New Roman" w:eastAsia="Times New Roman" w:hAnsi="Times New Roman" w:cs="Times New Roman"/>
          <w:lang w:val="en-US" w:eastAsia="pt-BR"/>
        </w:rPr>
        <w:t>g</w:t>
      </w:r>
      <w:r w:rsidRPr="005C1552">
        <w:rPr>
          <w:rFonts w:ascii="Times New Roman" w:eastAsia="Times New Roman" w:hAnsi="Times New Roman" w:cs="Times New Roman"/>
          <w:lang w:val="en-US" w:eastAsia="pt-BR"/>
        </w:rPr>
        <w:t>) and</w:t>
      </w:r>
      <w:r w:rsidR="00BC55DE" w:rsidRPr="005C1552">
        <w:rPr>
          <w:rFonts w:ascii="Times New Roman" w:eastAsia="Times New Roman" w:hAnsi="Times New Roman" w:cs="Times New Roman"/>
          <w:lang w:val="en-US" w:eastAsia="pt-BR"/>
        </w:rPr>
        <w:t>/or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 </w:t>
      </w:r>
      <w:r w:rsidR="00BC55DE" w:rsidRPr="005C1552">
        <w:rPr>
          <w:rFonts w:ascii="Times New Roman" w:eastAsia="Times New Roman" w:hAnsi="Times New Roman" w:cs="Times New Roman"/>
          <w:lang w:val="en-US" w:eastAsia="pt-BR"/>
        </w:rPr>
        <w:t xml:space="preserve">amino acids </w:t>
      </w:r>
      <w:r w:rsidRPr="005C1552">
        <w:rPr>
          <w:rFonts w:ascii="Times New Roman" w:eastAsia="Times New Roman" w:hAnsi="Times New Roman" w:cs="Times New Roman"/>
          <w:lang w:val="en-US" w:eastAsia="pt-BR"/>
        </w:rPr>
        <w:t>(AA) in two growing seasons, 202</w:t>
      </w:r>
      <w:r w:rsidR="00A70929">
        <w:rPr>
          <w:rFonts w:ascii="Times New Roman" w:eastAsia="Times New Roman" w:hAnsi="Times New Roman" w:cs="Times New Roman"/>
          <w:lang w:val="en-US" w:eastAsia="pt-BR"/>
        </w:rPr>
        <w:t>1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 and 202</w:t>
      </w:r>
      <w:r w:rsidR="00A70929">
        <w:rPr>
          <w:rFonts w:ascii="Times New Roman" w:eastAsia="Times New Roman" w:hAnsi="Times New Roman" w:cs="Times New Roman"/>
          <w:lang w:val="en-US" w:eastAsia="pt-BR"/>
        </w:rPr>
        <w:t>2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. </w:t>
      </w:r>
      <w:proofErr w:type="spellStart"/>
      <w:r w:rsidRPr="005C1552">
        <w:rPr>
          <w:rFonts w:ascii="Times New Roman" w:eastAsia="Times New Roman" w:hAnsi="Times New Roman" w:cs="Times New Roman"/>
          <w:lang w:val="en-US" w:eastAsia="pt-BR"/>
        </w:rPr>
        <w:t>Botucatu</w:t>
      </w:r>
      <w:proofErr w:type="spellEnd"/>
      <w:r w:rsidRPr="005C1552">
        <w:rPr>
          <w:rFonts w:ascii="Times New Roman" w:eastAsia="Times New Roman" w:hAnsi="Times New Roman" w:cs="Times New Roman"/>
          <w:lang w:val="en-US" w:eastAsia="pt-BR"/>
        </w:rPr>
        <w:t>, SP, Brazil.</w:t>
      </w:r>
    </w:p>
    <w:tbl>
      <w:tblPr>
        <w:tblW w:w="127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6"/>
        <w:gridCol w:w="1021"/>
        <w:gridCol w:w="967"/>
        <w:gridCol w:w="967"/>
        <w:gridCol w:w="1151"/>
        <w:gridCol w:w="1143"/>
        <w:gridCol w:w="1163"/>
        <w:gridCol w:w="1247"/>
        <w:gridCol w:w="1204"/>
        <w:gridCol w:w="967"/>
        <w:gridCol w:w="1170"/>
      </w:tblGrid>
      <w:tr w:rsidR="00644B85" w:rsidRPr="005C1552" w14:paraId="1BF8E39B" w14:textId="77777777" w:rsidTr="00C14569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59E79D4" w14:textId="015BD64A" w:rsidR="00644B85" w:rsidRPr="007830F3" w:rsidRDefault="007830F3" w:rsidP="007830F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7830F3">
              <w:rPr>
                <w:rFonts w:ascii="Times New Roman" w:hAnsi="Times New Roman" w:cs="Times New Roman"/>
                <w:i/>
                <w:iCs/>
                <w:lang w:val="en-US"/>
              </w:rPr>
              <w:t>Yea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B465B2" w14:textId="77777777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ubisco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AE59E5" w14:textId="77777777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BB8654" w14:textId="77777777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2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1CF9B8" w14:textId="77777777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DA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A4B9F9" w14:textId="77777777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O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7F4CC9" w14:textId="77777777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B1B83A" w14:textId="3DADC822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lificacy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F5508E" w14:textId="106C9F3C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201600" w14:textId="48B67B81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RE</w:t>
            </w:r>
          </w:p>
        </w:tc>
      </w:tr>
      <w:tr w:rsidR="00644B85" w:rsidRPr="005C1552" w14:paraId="265C891C" w14:textId="77777777" w:rsidTr="00C14569">
        <w:trPr>
          <w:gridAfter w:val="1"/>
          <w:wAfter w:w="1170" w:type="dxa"/>
          <w:trHeight w:val="277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07079" w14:textId="74254426" w:rsidR="00644B85" w:rsidRPr="005C1552" w:rsidRDefault="00644B85" w:rsidP="001274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Yea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7B084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B9AA2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1B29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6B35C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BA47F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247F8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FD8E5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0C74C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A7D0F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644B85" w:rsidRPr="005C1552" w14:paraId="123F8EAC" w14:textId="77777777" w:rsidTr="00C14569">
        <w:trPr>
          <w:gridAfter w:val="1"/>
          <w:wAfter w:w="1170" w:type="dxa"/>
          <w:trHeight w:val="277"/>
          <w:jc w:val="center"/>
        </w:trPr>
        <w:tc>
          <w:tcPr>
            <w:tcW w:w="1706" w:type="dxa"/>
            <w:tcBorders>
              <w:top w:val="nil"/>
              <w:left w:val="nil"/>
              <w:right w:val="nil"/>
            </w:tcBorders>
            <w:noWrap/>
          </w:tcPr>
          <w:p w14:paraId="4704B6F0" w14:textId="54B457C5" w:rsidR="00644B85" w:rsidRPr="005C1552" w:rsidRDefault="00644B85" w:rsidP="001274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EADEC5" w14:textId="4F19E002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</w:t>
            </w:r>
            <w:r w:rsidR="005178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70ED47" w14:textId="399FCA71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</w:t>
            </w:r>
            <w:r w:rsidR="005178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4BA218" w14:textId="0665AD15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  <w:r w:rsidR="005178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9662BC" w14:textId="72CD5088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  <w:r w:rsidR="005178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56B558" w14:textId="4A82B9D6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77ABF0" w14:textId="14201B1D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0BEE28" w14:textId="2EBCEF3E" w:rsidR="00644B85" w:rsidRPr="00622DA9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9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BC3172" w14:textId="2132F0D9" w:rsidR="00644B85" w:rsidRPr="00622DA9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9</w:t>
            </w:r>
            <w:r w:rsidR="00715C75"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C1D61A" w14:textId="3A4E67B6" w:rsidR="00644B85" w:rsidRPr="00622DA9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  <w:r w:rsidR="00715C75"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</w:p>
        </w:tc>
      </w:tr>
      <w:tr w:rsidR="00644B85" w:rsidRPr="005C1552" w14:paraId="37C51B89" w14:textId="77777777" w:rsidTr="00C14569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510D30" w14:textId="2598050C" w:rsidR="00644B85" w:rsidRPr="005C1552" w:rsidRDefault="00644B85" w:rsidP="001274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3C6D3" w14:textId="420D004D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</w:t>
            </w:r>
            <w:r w:rsidR="005178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F6511" w14:textId="089E20D7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  <w:r w:rsidR="005178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523E7" w14:textId="4BFDAD5F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</w:t>
            </w:r>
            <w:r w:rsidR="005178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F2FF5" w14:textId="01122ABD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  <w:r w:rsidR="005178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F9814" w14:textId="0C55BCA8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A1B72" w14:textId="503320D1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BB8A1" w14:textId="547EDD13" w:rsidR="00644B85" w:rsidRPr="00622DA9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36FEFB" w14:textId="21F3F201" w:rsidR="00644B85" w:rsidRPr="00622DA9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3</w:t>
            </w:r>
            <w:r w:rsidR="00715C75"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E0E52E" w14:textId="2697CA82" w:rsidR="00644B85" w:rsidRPr="00622DA9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  <w:r w:rsidR="00715C75"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22DA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</w:p>
        </w:tc>
      </w:tr>
      <w:tr w:rsidR="007830F3" w:rsidRPr="007830F3" w14:paraId="3BFDBAED" w14:textId="77777777" w:rsidTr="007830F3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nil"/>
              <w:left w:val="nil"/>
              <w:right w:val="nil"/>
            </w:tcBorders>
            <w:noWrap/>
          </w:tcPr>
          <w:p w14:paraId="319886D1" w14:textId="2438521B" w:rsidR="007830F3" w:rsidRPr="007830F3" w:rsidRDefault="007830F3" w:rsidP="0012740D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30F3">
              <w:rPr>
                <w:rFonts w:ascii="Times New Roman" w:hAnsi="Times New Roman" w:cs="Times New Roman"/>
                <w:i/>
                <w:iCs/>
                <w:lang w:val="en-US"/>
              </w:rPr>
              <w:t>Treatments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78D139" w14:textId="77777777" w:rsidR="007830F3" w:rsidRPr="007830F3" w:rsidRDefault="007830F3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FF549F" w14:textId="77777777" w:rsidR="007830F3" w:rsidRPr="007830F3" w:rsidRDefault="007830F3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5E143B" w14:textId="77777777" w:rsidR="007830F3" w:rsidRPr="007830F3" w:rsidRDefault="007830F3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3AE550" w14:textId="77777777" w:rsidR="007830F3" w:rsidRPr="007830F3" w:rsidRDefault="007830F3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7C0BA6" w14:textId="77777777" w:rsidR="007830F3" w:rsidRPr="007830F3" w:rsidRDefault="007830F3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D7B420" w14:textId="77777777" w:rsidR="007830F3" w:rsidRPr="007830F3" w:rsidRDefault="007830F3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25FAC6" w14:textId="77777777" w:rsidR="007830F3" w:rsidRPr="007830F3" w:rsidRDefault="007830F3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128541" w14:textId="77777777" w:rsidR="007830F3" w:rsidRPr="007830F3" w:rsidRDefault="007830F3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8EC3E3" w14:textId="77777777" w:rsidR="007830F3" w:rsidRPr="007830F3" w:rsidRDefault="007830F3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</w:tr>
      <w:tr w:rsidR="00666287" w:rsidRPr="00666287" w14:paraId="1D4332F3" w14:textId="77777777" w:rsidTr="007830F3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3A7157C" w14:textId="77777777" w:rsidR="00666287" w:rsidRPr="00666287" w:rsidRDefault="00666287" w:rsidP="0012740D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30" w:type="dxa"/>
            <w:gridSpan w:val="9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FE0CF0" w14:textId="227459B6" w:rsidR="00666287" w:rsidRPr="00666287" w:rsidRDefault="00666287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021</w:t>
            </w:r>
          </w:p>
        </w:tc>
      </w:tr>
      <w:tr w:rsidR="00622DA9" w:rsidRPr="005C1552" w14:paraId="5EE23091" w14:textId="77777777" w:rsidTr="00D51F2E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CD522B" w14:textId="14D906B4" w:rsidR="00622DA9" w:rsidRPr="005C1552" w:rsidRDefault="00622DA9" w:rsidP="00622DA9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ED61681" w14:textId="381F7C3B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45</w:t>
            </w:r>
            <w:r w:rsidR="007B23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d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62A5FBA" w14:textId="71D680F1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.14</w:t>
            </w:r>
            <w:r w:rsidR="00567F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2A74EFE" w14:textId="06798687" w:rsidR="00F55431" w:rsidRPr="005C1552" w:rsidRDefault="00622DA9" w:rsidP="00F5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.05</w:t>
            </w:r>
            <w:r w:rsidR="00567F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F554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78E39D1" w14:textId="3EF4AE6B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.57</w:t>
            </w:r>
            <w:r w:rsidR="00734B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9A7C7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64CF513" w14:textId="38F2E9AC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.01</w:t>
            </w:r>
            <w:r w:rsidR="00734B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1628DFA" w14:textId="14CD8CA0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.38</w:t>
            </w:r>
            <w:r w:rsidR="00CE19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12094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CED92E0" w14:textId="2924F177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1287A4E" w14:textId="2AB326E5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8E907EF" w14:textId="59A7364C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</w:tr>
      <w:tr w:rsidR="00622DA9" w:rsidRPr="005C1552" w14:paraId="4AE2C9A9" w14:textId="77777777" w:rsidTr="00D51F2E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B83FAA" w14:textId="64E2DF49" w:rsidR="00622DA9" w:rsidRPr="005C1552" w:rsidRDefault="00622DA9" w:rsidP="00622DA9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6F3121" w14:textId="7D4F3A6D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98</w:t>
            </w:r>
            <w:r w:rsidR="007B23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BC86B2" w14:textId="038A6ED4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.96</w:t>
            </w:r>
            <w:r w:rsidR="00567F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882DFB" w14:textId="1F0E7FA6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28</w:t>
            </w:r>
            <w:r w:rsidR="00567F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F554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58F5C9" w14:textId="196880C3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.42</w:t>
            </w:r>
            <w:r w:rsidR="00734B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CE19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DA06BF" w14:textId="183D6BB7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.60</w:t>
            </w:r>
            <w:r w:rsidR="00734B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41A85A" w14:textId="0981E837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.41</w:t>
            </w:r>
            <w:r w:rsidR="0012094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E44BCD" w14:textId="09502F56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3CDFC5" w14:textId="1DC84AE9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6182C7" w14:textId="7EDAEA0E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</w:tr>
      <w:tr w:rsidR="00622DA9" w:rsidRPr="005C1552" w14:paraId="3F6FC2A2" w14:textId="77777777" w:rsidTr="00D51F2E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563DC9" w14:textId="6E9CE0B0" w:rsidR="00622DA9" w:rsidRPr="005C1552" w:rsidRDefault="00622DA9" w:rsidP="00622DA9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8D3B09" w14:textId="7604FA64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87</w:t>
            </w:r>
            <w:r w:rsidR="007B23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1E9B38" w14:textId="2070CFC9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.10</w:t>
            </w:r>
            <w:r w:rsidR="00567F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3569BE" w14:textId="4F448DF9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90</w:t>
            </w:r>
            <w:r w:rsidR="00F554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="00F554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c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2672EA" w14:textId="4CFC24AF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35</w:t>
            </w:r>
            <w:r w:rsidR="00734B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CE19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13737F" w14:textId="230CA960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.28</w:t>
            </w:r>
            <w:r w:rsidR="00734B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42859C" w14:textId="1F1B0ACB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.67</w:t>
            </w:r>
            <w:r w:rsidR="0012094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0C8D89" w14:textId="6434A632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9E8EC6" w14:textId="05E95D97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D7F8C6" w14:textId="2F52233B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</w:tr>
      <w:tr w:rsidR="00622DA9" w:rsidRPr="005C1552" w14:paraId="2EA38F19" w14:textId="77777777" w:rsidTr="00D51F2E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A666BD" w14:textId="1364B2BB" w:rsidR="00622DA9" w:rsidRPr="005C1552" w:rsidRDefault="00622DA9" w:rsidP="00622DA9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+AA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C02380" w14:textId="751D4C88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75</w:t>
            </w:r>
            <w:r w:rsidR="007B23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1E99E0" w14:textId="08B55A00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.23</w:t>
            </w:r>
            <w:r w:rsidR="00567F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01FEF1" w14:textId="7C30F87E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43</w:t>
            </w:r>
            <w:r w:rsidR="00F554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9E31D9" w14:textId="37CFB4A6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26</w:t>
            </w:r>
            <w:r w:rsidR="00734B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CE19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EB4AEB" w14:textId="7B65CC06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.26</w:t>
            </w:r>
            <w:r w:rsidR="00734B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9A7C7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A5E13A" w14:textId="156DAB8D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.46</w:t>
            </w:r>
            <w:r w:rsidR="0012094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8F4D0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BE4F53" w14:textId="52D8AF98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F61A84" w14:textId="05E85BF4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63FB10" w14:textId="7D1E69EB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</w:tr>
      <w:tr w:rsidR="00666287" w:rsidRPr="00666287" w14:paraId="53120F60" w14:textId="77777777" w:rsidTr="007830F3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236833" w14:textId="77777777" w:rsidR="00666287" w:rsidRPr="00666287" w:rsidRDefault="00666287" w:rsidP="0066628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9DAD68" w14:textId="7C841B50" w:rsidR="00666287" w:rsidRPr="00666287" w:rsidRDefault="00666287" w:rsidP="0066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022</w:t>
            </w:r>
          </w:p>
        </w:tc>
      </w:tr>
      <w:tr w:rsidR="00622DA9" w:rsidRPr="005C1552" w14:paraId="185F2FD9" w14:textId="77777777" w:rsidTr="00196416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FBFC087" w14:textId="19296DE7" w:rsidR="00622DA9" w:rsidRPr="005C1552" w:rsidRDefault="00622DA9" w:rsidP="00622DA9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A49CAFD" w14:textId="27394B16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30</w:t>
            </w:r>
            <w:r w:rsidR="00D345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BB71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BFD44D9" w14:textId="192FBCB0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.85</w:t>
            </w:r>
            <w:r w:rsidR="00BB71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E46F2C1" w14:textId="287C0FE2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57</w:t>
            </w:r>
            <w:r w:rsidR="00BB71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0D3C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2DB993F" w14:textId="75B2CF75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.85</w:t>
            </w:r>
            <w:r w:rsidR="000D3C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9C682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D92FC7F" w14:textId="155DA59A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.18</w:t>
            </w:r>
            <w:r w:rsidR="009C682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7D1E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AED82A8" w14:textId="3C76CE0C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.75</w:t>
            </w:r>
            <w:r w:rsidR="007D1E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4BA3DE0" w14:textId="7D3D72DA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E481DB" w14:textId="24C778F3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4569356" w14:textId="676A2EB5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</w:tr>
      <w:tr w:rsidR="00622DA9" w:rsidRPr="005C1552" w14:paraId="7E0DAA1A" w14:textId="77777777" w:rsidTr="00196416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F2ECDB" w14:textId="6569F2B5" w:rsidR="00622DA9" w:rsidRPr="005C1552" w:rsidRDefault="00622DA9" w:rsidP="00622DA9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756273" w14:textId="5F3FBAF3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50</w:t>
            </w:r>
            <w:r w:rsidR="00BB71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4ECE44" w14:textId="1A7CDC02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.59</w:t>
            </w:r>
            <w:r w:rsidR="00BB71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="00BB71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c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4BBD2D" w14:textId="5EBFE5BD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84</w:t>
            </w:r>
            <w:r w:rsidR="000D3C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A54337" w14:textId="5BFFD0FB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75</w:t>
            </w:r>
            <w:r w:rsidR="009C682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103C9E" w14:textId="4B6DF3DD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.44</w:t>
            </w:r>
            <w:r w:rsidR="007D1E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F2569C" w14:textId="7E6B368E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.02</w:t>
            </w:r>
            <w:r w:rsidR="007D1E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F17703" w14:textId="396C0969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6F8DD9" w14:textId="1377B6F4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A19CEB" w14:textId="6F8EB79C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</w:tr>
      <w:tr w:rsidR="00622DA9" w:rsidRPr="005C1552" w14:paraId="1D7C2F81" w14:textId="77777777" w:rsidTr="00F05D34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E611C2" w14:textId="2C910802" w:rsidR="00622DA9" w:rsidRPr="005C1552" w:rsidRDefault="00622DA9" w:rsidP="00622DA9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443BA2" w14:textId="6BF91A10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93</w:t>
            </w:r>
            <w:r w:rsidR="00BB71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B08EF2" w14:textId="3B39FB24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.21</w:t>
            </w:r>
            <w:r w:rsidR="00BB71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688C44" w14:textId="55FD286C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65</w:t>
            </w:r>
            <w:r w:rsidR="000D3C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="000D3C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c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D9E8F0" w14:textId="4412505C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98</w:t>
            </w:r>
            <w:r w:rsidR="009C682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CA3008" w14:textId="7F276D9D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.01</w:t>
            </w:r>
            <w:r w:rsidR="007D1E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A16BAA" w14:textId="420BB2EC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.65</w:t>
            </w:r>
            <w:r w:rsidR="007D1E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AC1A8C" w14:textId="00B1D07F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8332C4" w14:textId="72B27CB7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3F751B" w14:textId="5126BE0D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</w:tr>
      <w:tr w:rsidR="00622DA9" w:rsidRPr="005C1552" w14:paraId="44EFA9C7" w14:textId="77777777" w:rsidTr="00F05D34">
        <w:trPr>
          <w:gridAfter w:val="1"/>
          <w:wAfter w:w="1170" w:type="dxa"/>
          <w:trHeight w:val="290"/>
          <w:jc w:val="center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A15B94" w14:textId="52ED110A" w:rsidR="00622DA9" w:rsidRPr="005C1552" w:rsidRDefault="00622DA9" w:rsidP="00622DA9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+AA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431EB2" w14:textId="49F90C95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12</w:t>
            </w:r>
            <w:r w:rsidR="00BB71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FD7C04" w14:textId="3B693011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.54</w:t>
            </w:r>
            <w:r w:rsidR="00BB71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8B67C4" w14:textId="05DF4260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91</w:t>
            </w:r>
            <w:r w:rsidR="000D3C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189A87" w14:textId="0D41E994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28</w:t>
            </w:r>
            <w:r w:rsidR="009C682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ECFC18" w14:textId="2820327E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.30</w:t>
            </w:r>
            <w:r w:rsidR="007D1E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8FF066" w14:textId="6CDA338F" w:rsidR="00622DA9" w:rsidRPr="005C1552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6628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.98</w:t>
            </w:r>
            <w:r w:rsidR="007D1E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063E11" w14:textId="40985953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87D0D0" w14:textId="44675CA9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62B611" w14:textId="5655E598" w:rsidR="00622DA9" w:rsidRPr="00622DA9" w:rsidRDefault="00622DA9" w:rsidP="00622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2DA9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</w:tr>
      <w:tr w:rsidR="00644B85" w:rsidRPr="005C1552" w14:paraId="5A3FE0D9" w14:textId="77777777" w:rsidTr="00F05D34">
        <w:trPr>
          <w:gridAfter w:val="1"/>
          <w:wAfter w:w="1170" w:type="dxa"/>
          <w:trHeight w:val="277"/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BE1A22" w14:textId="77777777" w:rsidR="00644B85" w:rsidRPr="005C1552" w:rsidRDefault="00644B85" w:rsidP="001274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D4924" w14:textId="77777777" w:rsidR="00644B85" w:rsidRPr="00666287" w:rsidRDefault="00644B85" w:rsidP="0066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BCC29" w14:textId="77777777" w:rsidR="00644B85" w:rsidRPr="00666287" w:rsidRDefault="00644B85" w:rsidP="0066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411D2" w14:textId="77777777" w:rsidR="00644B85" w:rsidRPr="00666287" w:rsidRDefault="00644B85" w:rsidP="0066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5F5C" w14:textId="77777777" w:rsidR="00644B85" w:rsidRPr="00666287" w:rsidRDefault="00644B85" w:rsidP="0066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31D7F" w14:textId="77777777" w:rsidR="00644B85" w:rsidRPr="00666287" w:rsidRDefault="00644B85" w:rsidP="0066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5925" w14:textId="77777777" w:rsidR="00644B85" w:rsidRPr="00666287" w:rsidRDefault="00644B85" w:rsidP="0066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2BA945" w14:textId="77777777" w:rsidR="00644B85" w:rsidRPr="00666287" w:rsidRDefault="00644B85" w:rsidP="0066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09AB30" w14:textId="77777777" w:rsidR="00644B85" w:rsidRPr="00666287" w:rsidRDefault="00644B85" w:rsidP="0066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F9124C" w14:textId="77777777" w:rsidR="00644B85" w:rsidRPr="00666287" w:rsidRDefault="00644B85" w:rsidP="0066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644B85" w:rsidRPr="005C1552" w14:paraId="1FF3424F" w14:textId="77777777" w:rsidTr="0012740D">
        <w:trPr>
          <w:trHeight w:val="277"/>
          <w:jc w:val="center"/>
        </w:trPr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A1CC9B" w14:textId="54066717" w:rsidR="00644B85" w:rsidRPr="005C1552" w:rsidRDefault="00644B85" w:rsidP="001274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i/>
                <w:iCs/>
                <w:lang w:val="en-US"/>
              </w:rPr>
              <w:t>F probabilit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3461A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52D96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29AAD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4A7C0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66D7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A03C5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F8937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FC524" w14:textId="77777777" w:rsidR="00644B85" w:rsidRPr="005C1552" w:rsidRDefault="00644B85" w:rsidP="00127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170" w:type="dxa"/>
            <w:vAlign w:val="bottom"/>
          </w:tcPr>
          <w:p w14:paraId="756ADED3" w14:textId="77777777" w:rsidR="00644B85" w:rsidRPr="005C1552" w:rsidRDefault="00644B85" w:rsidP="0012740D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644B85" w:rsidRPr="005C1552" w14:paraId="6B7E6438" w14:textId="77777777" w:rsidTr="00C14569">
        <w:trPr>
          <w:gridAfter w:val="1"/>
          <w:wAfter w:w="1170" w:type="dxa"/>
          <w:trHeight w:val="277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39BB4" w14:textId="14ADAD02" w:rsidR="00644B85" w:rsidRPr="005C1552" w:rsidRDefault="00644B85" w:rsidP="001274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Year (Y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1B6A" w14:textId="2840B545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6EE1" w14:textId="5576DBF3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5826" w14:textId="4BE0E8D8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97C4C" w14:textId="0E519212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6F4A" w14:textId="6A5D69B8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43125" w14:textId="1CADA5FE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E01F4" w14:textId="4CC5B533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6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DB93E" w14:textId="57C53AA5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863ED" w14:textId="4467B2F8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8</w:t>
            </w:r>
          </w:p>
        </w:tc>
      </w:tr>
      <w:tr w:rsidR="00644B85" w:rsidRPr="005C1552" w14:paraId="524A1365" w14:textId="77777777" w:rsidTr="001840D9">
        <w:trPr>
          <w:gridAfter w:val="1"/>
          <w:wAfter w:w="1170" w:type="dxa"/>
          <w:trHeight w:val="277"/>
          <w:jc w:val="center"/>
        </w:trPr>
        <w:tc>
          <w:tcPr>
            <w:tcW w:w="1706" w:type="dxa"/>
            <w:tcBorders>
              <w:top w:val="nil"/>
              <w:left w:val="nil"/>
              <w:right w:val="nil"/>
            </w:tcBorders>
            <w:noWrap/>
          </w:tcPr>
          <w:p w14:paraId="6AD7B279" w14:textId="65D2DC6C" w:rsidR="00644B85" w:rsidRPr="003A2A17" w:rsidRDefault="00644B85" w:rsidP="001274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A2A17">
              <w:rPr>
                <w:rFonts w:ascii="Times New Roman" w:hAnsi="Times New Roman" w:cs="Times New Roman"/>
                <w:lang w:val="en-US"/>
              </w:rPr>
              <w:t>Treatments (T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E6CF27" w14:textId="5949A491" w:rsidR="00644B85" w:rsidRPr="003A2A17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</w:t>
            </w:r>
            <w:r w:rsidR="00715C75"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01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A60D79" w14:textId="793B2BA9" w:rsidR="00644B85" w:rsidRPr="003A2A17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</w:t>
            </w:r>
            <w:r w:rsidR="00715C75"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01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5F89A2" w14:textId="6E06DC31" w:rsidR="00644B85" w:rsidRPr="003A2A17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</w:t>
            </w:r>
            <w:r w:rsidR="00715C75"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01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301245" w14:textId="183A2FED" w:rsidR="00644B85" w:rsidRPr="003A2A17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</w:t>
            </w:r>
            <w:r w:rsidR="00715C75"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01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39DC2C" w14:textId="0B4D4EC6" w:rsidR="00644B85" w:rsidRPr="003A2A17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</w:t>
            </w:r>
            <w:r w:rsidR="00715C75"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01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C06E9B" w14:textId="2FD3B3D5" w:rsidR="00644B85" w:rsidRPr="003A2A17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2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601C5B" w14:textId="67A6CB2B" w:rsidR="00644B85" w:rsidRPr="003A2A17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837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2CA633" w14:textId="04CD13D5" w:rsidR="00644B85" w:rsidRPr="003A2A17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39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F0D5E2" w14:textId="4A7E725F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3A2A1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91</w:t>
            </w:r>
          </w:p>
        </w:tc>
      </w:tr>
      <w:tr w:rsidR="00644B85" w:rsidRPr="005C1552" w14:paraId="605E2580" w14:textId="77777777" w:rsidTr="001840D9">
        <w:trPr>
          <w:gridAfter w:val="1"/>
          <w:wAfter w:w="1170" w:type="dxa"/>
          <w:trHeight w:val="277"/>
          <w:jc w:val="center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D6F0CA" w14:textId="655F0C00" w:rsidR="00644B85" w:rsidRPr="005C1552" w:rsidRDefault="00644B85" w:rsidP="001274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Y x 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07331" w14:textId="6FF695DA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FD161" w14:textId="61DFC940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54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04104" w14:textId="61387C3B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4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B1AEF" w14:textId="4F02D76C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50C8D" w14:textId="3B0F2AF8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F733C" w14:textId="4FF032AD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6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04A1DB" w14:textId="4CD4F4BB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9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C23F53" w14:textId="20BD9AA1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2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43B26" w14:textId="24E1CD29" w:rsidR="00644B85" w:rsidRPr="005C1552" w:rsidRDefault="00644B85" w:rsidP="00127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15C75"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073</w:t>
            </w:r>
          </w:p>
        </w:tc>
      </w:tr>
    </w:tbl>
    <w:p w14:paraId="4B75AD18" w14:textId="55B3FAD5" w:rsidR="007256F7" w:rsidRDefault="006025C6" w:rsidP="0021504E">
      <w:pPr>
        <w:spacing w:line="240" w:lineRule="auto"/>
        <w:rPr>
          <w:rFonts w:ascii="Times New Roman" w:hAnsi="Times New Roman" w:cs="Times New Roman"/>
          <w:lang w:val="en-US"/>
        </w:rPr>
      </w:pPr>
      <w:r w:rsidRPr="00145733">
        <w:rPr>
          <w:rFonts w:ascii="Times New Roman" w:hAnsi="Times New Roman" w:cs="Times New Roman"/>
        </w:rPr>
        <w:t xml:space="preserve">Rubisco </w:t>
      </w:r>
      <w:proofErr w:type="spellStart"/>
      <w:r w:rsidR="00B278F9" w:rsidRPr="00145733">
        <w:rPr>
          <w:rFonts w:ascii="Times New Roman" w:hAnsi="Times New Roman" w:cs="Times New Roman"/>
        </w:rPr>
        <w:t>activity</w:t>
      </w:r>
      <w:proofErr w:type="spellEnd"/>
      <w:r w:rsidR="00B278F9" w:rsidRPr="00145733">
        <w:rPr>
          <w:rFonts w:ascii="Times New Roman" w:hAnsi="Times New Roman" w:cs="Times New Roman"/>
        </w:rPr>
        <w:t xml:space="preserve"> </w:t>
      </w:r>
      <w:r w:rsidRPr="00145733">
        <w:rPr>
          <w:rFonts w:ascii="Times New Roman" w:hAnsi="Times New Roman" w:cs="Times New Roman"/>
        </w:rPr>
        <w:t>(mmol CO</w:t>
      </w:r>
      <w:r w:rsidRPr="00145733">
        <w:rPr>
          <w:rFonts w:ascii="Times New Roman" w:hAnsi="Times New Roman" w:cs="Times New Roman"/>
          <w:vertAlign w:val="subscript"/>
        </w:rPr>
        <w:t>2</w:t>
      </w:r>
      <w:r w:rsidRPr="00145733">
        <w:rPr>
          <w:rFonts w:ascii="Times New Roman" w:hAnsi="Times New Roman" w:cs="Times New Roman"/>
        </w:rPr>
        <w:t xml:space="preserve"> min</w:t>
      </w:r>
      <w:r w:rsidRPr="00145733">
        <w:rPr>
          <w:rFonts w:ascii="Times New Roman" w:hAnsi="Times New Roman" w:cs="Times New Roman"/>
          <w:vertAlign w:val="superscript"/>
        </w:rPr>
        <w:t>−1</w:t>
      </w:r>
      <w:r w:rsidRPr="00145733">
        <w:rPr>
          <w:rFonts w:ascii="Times New Roman" w:hAnsi="Times New Roman" w:cs="Times New Roman"/>
        </w:rPr>
        <w:t xml:space="preserve"> mg</w:t>
      </w:r>
      <w:r w:rsidRPr="00145733">
        <w:rPr>
          <w:rFonts w:ascii="Times New Roman" w:hAnsi="Times New Roman" w:cs="Times New Roman"/>
          <w:vertAlign w:val="superscript"/>
        </w:rPr>
        <w:t>−1</w:t>
      </w:r>
      <w:r w:rsidRPr="00145733">
        <w:rPr>
          <w:rFonts w:ascii="Times New Roman" w:hAnsi="Times New Roman" w:cs="Times New Roman"/>
        </w:rPr>
        <w:t xml:space="preserve"> </w:t>
      </w:r>
      <w:proofErr w:type="spellStart"/>
      <w:r w:rsidRPr="00145733">
        <w:rPr>
          <w:rFonts w:ascii="Times New Roman" w:hAnsi="Times New Roman" w:cs="Times New Roman"/>
        </w:rPr>
        <w:t>prot</w:t>
      </w:r>
      <w:proofErr w:type="spellEnd"/>
      <w:r w:rsidRPr="00145733">
        <w:rPr>
          <w:rFonts w:ascii="Times New Roman" w:hAnsi="Times New Roman" w:cs="Times New Roman"/>
        </w:rPr>
        <w:t xml:space="preserve">), </w:t>
      </w:r>
      <w:proofErr w:type="spellStart"/>
      <w:r w:rsidRPr="00145733">
        <w:rPr>
          <w:rFonts w:ascii="Times New Roman" w:hAnsi="Times New Roman" w:cs="Times New Roman"/>
        </w:rPr>
        <w:t>Nitrate</w:t>
      </w:r>
      <w:proofErr w:type="spellEnd"/>
      <w:r w:rsidRPr="00145733">
        <w:rPr>
          <w:rFonts w:ascii="Times New Roman" w:hAnsi="Times New Roman" w:cs="Times New Roman"/>
        </w:rPr>
        <w:t xml:space="preserve"> </w:t>
      </w:r>
      <w:proofErr w:type="spellStart"/>
      <w:r w:rsidR="00B278F9" w:rsidRPr="00145733">
        <w:rPr>
          <w:rFonts w:ascii="Times New Roman" w:hAnsi="Times New Roman" w:cs="Times New Roman"/>
        </w:rPr>
        <w:t>reductase</w:t>
      </w:r>
      <w:proofErr w:type="spellEnd"/>
      <w:r w:rsidR="00B278F9" w:rsidRPr="00145733">
        <w:rPr>
          <w:rFonts w:ascii="Times New Roman" w:hAnsi="Times New Roman" w:cs="Times New Roman"/>
        </w:rPr>
        <w:t xml:space="preserve"> </w:t>
      </w:r>
      <w:proofErr w:type="spellStart"/>
      <w:r w:rsidR="00B278F9" w:rsidRPr="00145733">
        <w:rPr>
          <w:rFonts w:ascii="Times New Roman" w:hAnsi="Times New Roman" w:cs="Times New Roman"/>
        </w:rPr>
        <w:t>activity</w:t>
      </w:r>
      <w:proofErr w:type="spellEnd"/>
      <w:r w:rsidR="00B278F9" w:rsidRPr="00145733">
        <w:rPr>
          <w:rFonts w:ascii="Times New Roman" w:hAnsi="Times New Roman" w:cs="Times New Roman"/>
        </w:rPr>
        <w:t xml:space="preserve"> </w:t>
      </w:r>
      <w:r w:rsidRPr="00145733">
        <w:rPr>
          <w:rFonts w:ascii="Times New Roman" w:hAnsi="Times New Roman" w:cs="Times New Roman"/>
        </w:rPr>
        <w:t>(mmol NO</w:t>
      </w:r>
      <w:r w:rsidRPr="00145733">
        <w:rPr>
          <w:rFonts w:ascii="Times New Roman" w:hAnsi="Times New Roman" w:cs="Times New Roman"/>
          <w:vertAlign w:val="subscript"/>
        </w:rPr>
        <w:t>2</w:t>
      </w:r>
      <w:r w:rsidRPr="00145733">
        <w:rPr>
          <w:rFonts w:ascii="Times New Roman" w:hAnsi="Times New Roman" w:cs="Times New Roman"/>
          <w:vertAlign w:val="superscript"/>
        </w:rPr>
        <w:t>−</w:t>
      </w:r>
      <w:r w:rsidRPr="00145733">
        <w:rPr>
          <w:rFonts w:ascii="Times New Roman" w:hAnsi="Times New Roman" w:cs="Times New Roman"/>
        </w:rPr>
        <w:t xml:space="preserve"> min</w:t>
      </w:r>
      <w:r w:rsidRPr="00145733">
        <w:rPr>
          <w:rFonts w:ascii="Times New Roman" w:hAnsi="Times New Roman" w:cs="Times New Roman"/>
          <w:vertAlign w:val="superscript"/>
        </w:rPr>
        <w:t>−1</w:t>
      </w:r>
      <w:r w:rsidRPr="00145733">
        <w:rPr>
          <w:rFonts w:ascii="Times New Roman" w:hAnsi="Times New Roman" w:cs="Times New Roman"/>
        </w:rPr>
        <w:t xml:space="preserve"> mg</w:t>
      </w:r>
      <w:r w:rsidRPr="00145733">
        <w:rPr>
          <w:rFonts w:ascii="Times New Roman" w:hAnsi="Times New Roman" w:cs="Times New Roman"/>
          <w:vertAlign w:val="superscript"/>
        </w:rPr>
        <w:t>−1</w:t>
      </w:r>
      <w:r w:rsidRPr="00145733">
        <w:rPr>
          <w:rFonts w:ascii="Times New Roman" w:hAnsi="Times New Roman" w:cs="Times New Roman"/>
        </w:rPr>
        <w:t xml:space="preserve"> </w:t>
      </w:r>
      <w:proofErr w:type="spellStart"/>
      <w:r w:rsidRPr="00145733">
        <w:rPr>
          <w:rFonts w:ascii="Times New Roman" w:hAnsi="Times New Roman" w:cs="Times New Roman"/>
        </w:rPr>
        <w:t>prot</w:t>
      </w:r>
      <w:proofErr w:type="spellEnd"/>
      <w:r w:rsidRPr="00145733">
        <w:rPr>
          <w:rFonts w:ascii="Times New Roman" w:hAnsi="Times New Roman" w:cs="Times New Roman"/>
        </w:rPr>
        <w:t xml:space="preserve">), </w:t>
      </w:r>
      <w:proofErr w:type="spellStart"/>
      <w:r w:rsidRPr="00145733">
        <w:rPr>
          <w:rFonts w:ascii="Times New Roman" w:hAnsi="Times New Roman" w:cs="Times New Roman"/>
        </w:rPr>
        <w:t>Hydrogen</w:t>
      </w:r>
      <w:proofErr w:type="spellEnd"/>
      <w:r w:rsidRPr="00145733">
        <w:rPr>
          <w:rFonts w:ascii="Times New Roman" w:hAnsi="Times New Roman" w:cs="Times New Roman"/>
        </w:rPr>
        <w:t xml:space="preserve"> peroxide </w:t>
      </w:r>
      <w:proofErr w:type="spellStart"/>
      <w:r w:rsidR="00B278F9" w:rsidRPr="00145733">
        <w:rPr>
          <w:rFonts w:ascii="Times New Roman" w:hAnsi="Times New Roman" w:cs="Times New Roman"/>
        </w:rPr>
        <w:t>content</w:t>
      </w:r>
      <w:proofErr w:type="spellEnd"/>
      <w:r w:rsidR="00B278F9" w:rsidRPr="00145733">
        <w:rPr>
          <w:rFonts w:ascii="Times New Roman" w:hAnsi="Times New Roman" w:cs="Times New Roman"/>
        </w:rPr>
        <w:t xml:space="preserve"> </w:t>
      </w:r>
      <w:r w:rsidRPr="00145733">
        <w:rPr>
          <w:rFonts w:ascii="Times New Roman" w:hAnsi="Times New Roman" w:cs="Times New Roman"/>
        </w:rPr>
        <w:t>(H</w:t>
      </w:r>
      <w:r w:rsidRPr="00145733">
        <w:rPr>
          <w:rFonts w:ascii="Times New Roman" w:hAnsi="Times New Roman" w:cs="Times New Roman"/>
          <w:vertAlign w:val="subscript"/>
        </w:rPr>
        <w:t>2</w:t>
      </w:r>
      <w:r w:rsidRPr="00145733">
        <w:rPr>
          <w:rFonts w:ascii="Times New Roman" w:hAnsi="Times New Roman" w:cs="Times New Roman"/>
        </w:rPr>
        <w:t>O</w:t>
      </w:r>
      <w:r w:rsidRPr="00145733">
        <w:rPr>
          <w:rFonts w:ascii="Times New Roman" w:hAnsi="Times New Roman" w:cs="Times New Roman"/>
          <w:vertAlign w:val="subscript"/>
        </w:rPr>
        <w:t>2</w:t>
      </w:r>
      <w:r w:rsidRPr="00145733">
        <w:rPr>
          <w:rFonts w:ascii="Times New Roman" w:hAnsi="Times New Roman" w:cs="Times New Roman"/>
        </w:rPr>
        <w:t>, µmol g</w:t>
      </w:r>
      <w:r w:rsidRPr="00145733">
        <w:rPr>
          <w:rFonts w:ascii="Times New Roman" w:hAnsi="Times New Roman" w:cs="Times New Roman"/>
          <w:vertAlign w:val="superscript"/>
        </w:rPr>
        <w:t>−1</w:t>
      </w:r>
      <w:r w:rsidRPr="00145733">
        <w:rPr>
          <w:rFonts w:ascii="Times New Roman" w:hAnsi="Times New Roman" w:cs="Times New Roman"/>
        </w:rPr>
        <w:t xml:space="preserve"> </w:t>
      </w:r>
      <w:r w:rsidR="00B278F9" w:rsidRPr="00145733">
        <w:rPr>
          <w:rFonts w:ascii="Times New Roman" w:hAnsi="Times New Roman" w:cs="Times New Roman"/>
        </w:rPr>
        <w:t>FW</w:t>
      </w:r>
      <w:r w:rsidRPr="00145733">
        <w:rPr>
          <w:rFonts w:ascii="Times New Roman" w:hAnsi="Times New Roman" w:cs="Times New Roman"/>
        </w:rPr>
        <w:t xml:space="preserve">), </w:t>
      </w:r>
      <w:proofErr w:type="spellStart"/>
      <w:r w:rsidR="00B278F9" w:rsidRPr="00145733">
        <w:rPr>
          <w:rFonts w:ascii="Times New Roman" w:hAnsi="Times New Roman" w:cs="Times New Roman"/>
        </w:rPr>
        <w:t>Malondialdehyde</w:t>
      </w:r>
      <w:proofErr w:type="spellEnd"/>
      <w:r w:rsidR="00B278F9" w:rsidRPr="00145733">
        <w:rPr>
          <w:rFonts w:ascii="Times New Roman" w:hAnsi="Times New Roman" w:cs="Times New Roman"/>
        </w:rPr>
        <w:t xml:space="preserve"> </w:t>
      </w:r>
      <w:proofErr w:type="spellStart"/>
      <w:r w:rsidR="00B278F9" w:rsidRPr="00145733">
        <w:rPr>
          <w:rFonts w:ascii="Times New Roman" w:hAnsi="Times New Roman" w:cs="Times New Roman"/>
        </w:rPr>
        <w:t>content</w:t>
      </w:r>
      <w:proofErr w:type="spellEnd"/>
      <w:r w:rsidR="00B278F9" w:rsidRPr="00145733">
        <w:rPr>
          <w:rFonts w:ascii="Times New Roman" w:hAnsi="Times New Roman" w:cs="Times New Roman"/>
        </w:rPr>
        <w:t xml:space="preserve"> </w:t>
      </w:r>
      <w:r w:rsidRPr="00145733">
        <w:rPr>
          <w:rFonts w:ascii="Times New Roman" w:hAnsi="Times New Roman" w:cs="Times New Roman"/>
        </w:rPr>
        <w:t>(MDA, mmol g</w:t>
      </w:r>
      <w:r w:rsidRPr="00145733">
        <w:rPr>
          <w:rFonts w:ascii="Times New Roman" w:hAnsi="Times New Roman" w:cs="Times New Roman"/>
          <w:vertAlign w:val="superscript"/>
        </w:rPr>
        <w:t>−1</w:t>
      </w:r>
      <w:r w:rsidRPr="00145733">
        <w:rPr>
          <w:rFonts w:ascii="Times New Roman" w:hAnsi="Times New Roman" w:cs="Times New Roman"/>
        </w:rPr>
        <w:t xml:space="preserve"> </w:t>
      </w:r>
      <w:r w:rsidR="00B278F9" w:rsidRPr="00145733">
        <w:rPr>
          <w:rFonts w:ascii="Times New Roman" w:hAnsi="Times New Roman" w:cs="Times New Roman"/>
        </w:rPr>
        <w:t>FW</w:t>
      </w:r>
      <w:r w:rsidRPr="00145733">
        <w:rPr>
          <w:rFonts w:ascii="Times New Roman" w:hAnsi="Times New Roman" w:cs="Times New Roman"/>
        </w:rPr>
        <w:t xml:space="preserve">), </w:t>
      </w:r>
      <w:proofErr w:type="spellStart"/>
      <w:r w:rsidRPr="00145733">
        <w:rPr>
          <w:rFonts w:ascii="Times New Roman" w:hAnsi="Times New Roman" w:cs="Times New Roman"/>
        </w:rPr>
        <w:t>Superoxide</w:t>
      </w:r>
      <w:proofErr w:type="spellEnd"/>
      <w:r w:rsidRPr="00145733">
        <w:rPr>
          <w:rFonts w:ascii="Times New Roman" w:hAnsi="Times New Roman" w:cs="Times New Roman"/>
        </w:rPr>
        <w:t xml:space="preserve"> dismutase </w:t>
      </w:r>
      <w:proofErr w:type="spellStart"/>
      <w:r w:rsidR="00B278F9" w:rsidRPr="00145733">
        <w:rPr>
          <w:rFonts w:ascii="Times New Roman" w:hAnsi="Times New Roman" w:cs="Times New Roman"/>
        </w:rPr>
        <w:t>activity</w:t>
      </w:r>
      <w:proofErr w:type="spellEnd"/>
      <w:r w:rsidR="00B278F9" w:rsidRPr="00145733">
        <w:rPr>
          <w:rFonts w:ascii="Times New Roman" w:hAnsi="Times New Roman" w:cs="Times New Roman"/>
        </w:rPr>
        <w:t xml:space="preserve"> </w:t>
      </w:r>
      <w:r w:rsidRPr="00145733">
        <w:rPr>
          <w:rFonts w:ascii="Times New Roman" w:hAnsi="Times New Roman" w:cs="Times New Roman"/>
        </w:rPr>
        <w:t xml:space="preserve">(SOD, </w:t>
      </w:r>
      <w:proofErr w:type="spellStart"/>
      <w:r w:rsidR="00B278F9" w:rsidRPr="00145733">
        <w:rPr>
          <w:rFonts w:ascii="Times New Roman" w:hAnsi="Times New Roman" w:cs="Times New Roman"/>
        </w:rPr>
        <w:t>unit</w:t>
      </w:r>
      <w:proofErr w:type="spellEnd"/>
      <w:r w:rsidR="00B278F9" w:rsidRPr="00145733">
        <w:rPr>
          <w:rFonts w:ascii="Times New Roman" w:hAnsi="Times New Roman" w:cs="Times New Roman"/>
        </w:rPr>
        <w:t xml:space="preserve"> </w:t>
      </w:r>
      <w:r w:rsidRPr="00145733">
        <w:rPr>
          <w:rFonts w:ascii="Times New Roman" w:hAnsi="Times New Roman" w:cs="Times New Roman"/>
        </w:rPr>
        <w:t>mg</w:t>
      </w:r>
      <w:r w:rsidRPr="00145733">
        <w:rPr>
          <w:rFonts w:ascii="Times New Roman" w:hAnsi="Times New Roman" w:cs="Times New Roman"/>
          <w:vertAlign w:val="superscript"/>
        </w:rPr>
        <w:t>−1</w:t>
      </w:r>
      <w:r w:rsidRPr="00145733">
        <w:rPr>
          <w:rFonts w:ascii="Times New Roman" w:hAnsi="Times New Roman" w:cs="Times New Roman"/>
        </w:rPr>
        <w:t xml:space="preserve"> </w:t>
      </w:r>
      <w:proofErr w:type="spellStart"/>
      <w:r w:rsidRPr="00145733">
        <w:rPr>
          <w:rFonts w:ascii="Times New Roman" w:hAnsi="Times New Roman" w:cs="Times New Roman"/>
        </w:rPr>
        <w:t>prot</w:t>
      </w:r>
      <w:proofErr w:type="spellEnd"/>
      <w:r w:rsidRPr="00145733">
        <w:rPr>
          <w:rFonts w:ascii="Times New Roman" w:hAnsi="Times New Roman" w:cs="Times New Roman"/>
        </w:rPr>
        <w:t xml:space="preserve">), Catalase </w:t>
      </w:r>
      <w:proofErr w:type="spellStart"/>
      <w:r w:rsidR="00B278F9" w:rsidRPr="00145733">
        <w:rPr>
          <w:rFonts w:ascii="Times New Roman" w:hAnsi="Times New Roman" w:cs="Times New Roman"/>
        </w:rPr>
        <w:t>activity</w:t>
      </w:r>
      <w:proofErr w:type="spellEnd"/>
      <w:r w:rsidR="00B278F9" w:rsidRPr="00145733">
        <w:rPr>
          <w:rFonts w:ascii="Times New Roman" w:hAnsi="Times New Roman" w:cs="Times New Roman"/>
        </w:rPr>
        <w:t xml:space="preserve"> </w:t>
      </w:r>
      <w:r w:rsidRPr="00145733">
        <w:rPr>
          <w:rFonts w:ascii="Times New Roman" w:hAnsi="Times New Roman" w:cs="Times New Roman"/>
        </w:rPr>
        <w:t>(CAT, mmol min</w:t>
      </w:r>
      <w:r w:rsidRPr="00145733">
        <w:rPr>
          <w:rFonts w:ascii="Times New Roman" w:hAnsi="Times New Roman" w:cs="Times New Roman"/>
          <w:vertAlign w:val="superscript"/>
        </w:rPr>
        <w:t>−1</w:t>
      </w:r>
      <w:r w:rsidRPr="00145733">
        <w:rPr>
          <w:rFonts w:ascii="Times New Roman" w:hAnsi="Times New Roman" w:cs="Times New Roman"/>
        </w:rPr>
        <w:t xml:space="preserve"> mg</w:t>
      </w:r>
      <w:r w:rsidRPr="00145733">
        <w:rPr>
          <w:rFonts w:ascii="Times New Roman" w:hAnsi="Times New Roman" w:cs="Times New Roman"/>
          <w:vertAlign w:val="superscript"/>
        </w:rPr>
        <w:t>−1</w:t>
      </w:r>
      <w:r w:rsidRPr="00145733">
        <w:rPr>
          <w:rFonts w:ascii="Times New Roman" w:hAnsi="Times New Roman" w:cs="Times New Roman"/>
        </w:rPr>
        <w:t xml:space="preserve"> </w:t>
      </w:r>
      <w:proofErr w:type="spellStart"/>
      <w:r w:rsidRPr="00145733">
        <w:rPr>
          <w:rFonts w:ascii="Times New Roman" w:hAnsi="Times New Roman" w:cs="Times New Roman"/>
        </w:rPr>
        <w:t>prot</w:t>
      </w:r>
      <w:proofErr w:type="spellEnd"/>
      <w:r w:rsidRPr="00145733">
        <w:rPr>
          <w:rFonts w:ascii="Times New Roman" w:hAnsi="Times New Roman" w:cs="Times New Roman"/>
        </w:rPr>
        <w:t xml:space="preserve">), </w:t>
      </w:r>
      <w:proofErr w:type="spellStart"/>
      <w:r w:rsidRPr="00145733">
        <w:rPr>
          <w:rFonts w:ascii="Times New Roman" w:hAnsi="Times New Roman" w:cs="Times New Roman"/>
        </w:rPr>
        <w:t>Prolificacy</w:t>
      </w:r>
      <w:proofErr w:type="spellEnd"/>
      <w:r w:rsidRPr="00145733">
        <w:rPr>
          <w:rFonts w:ascii="Times New Roman" w:hAnsi="Times New Roman" w:cs="Times New Roman"/>
        </w:rPr>
        <w:t xml:space="preserve"> (</w:t>
      </w:r>
      <w:proofErr w:type="spellStart"/>
      <w:r w:rsidR="001C5E50" w:rsidRPr="00145733">
        <w:rPr>
          <w:rFonts w:ascii="Times New Roman" w:hAnsi="Times New Roman" w:cs="Times New Roman"/>
        </w:rPr>
        <w:t>number</w:t>
      </w:r>
      <w:proofErr w:type="spellEnd"/>
      <w:r w:rsidR="001C5E50" w:rsidRPr="00145733">
        <w:rPr>
          <w:rFonts w:ascii="Times New Roman" w:hAnsi="Times New Roman" w:cs="Times New Roman"/>
        </w:rPr>
        <w:t xml:space="preserve"> </w:t>
      </w:r>
      <w:proofErr w:type="spellStart"/>
      <w:r w:rsidR="001C5E50" w:rsidRPr="00145733">
        <w:rPr>
          <w:rFonts w:ascii="Times New Roman" w:hAnsi="Times New Roman" w:cs="Times New Roman"/>
        </w:rPr>
        <w:t>of</w:t>
      </w:r>
      <w:proofErr w:type="spellEnd"/>
      <w:r w:rsidRPr="00145733">
        <w:rPr>
          <w:rFonts w:ascii="Times New Roman" w:hAnsi="Times New Roman" w:cs="Times New Roman"/>
        </w:rPr>
        <w:t xml:space="preserve"> </w:t>
      </w:r>
      <w:proofErr w:type="spellStart"/>
      <w:r w:rsidRPr="00145733">
        <w:rPr>
          <w:rFonts w:ascii="Times New Roman" w:hAnsi="Times New Roman" w:cs="Times New Roman"/>
        </w:rPr>
        <w:t>ears</w:t>
      </w:r>
      <w:proofErr w:type="spellEnd"/>
      <w:r w:rsidRPr="00145733">
        <w:rPr>
          <w:rFonts w:ascii="Times New Roman" w:hAnsi="Times New Roman" w:cs="Times New Roman"/>
        </w:rPr>
        <w:t xml:space="preserve"> plant</w:t>
      </w:r>
      <w:r w:rsidRPr="00145733">
        <w:rPr>
          <w:rFonts w:ascii="Times New Roman" w:hAnsi="Times New Roman" w:cs="Times New Roman"/>
          <w:vertAlign w:val="superscript"/>
        </w:rPr>
        <w:t>-1</w:t>
      </w:r>
      <w:r w:rsidRPr="00145733">
        <w:rPr>
          <w:rFonts w:ascii="Times New Roman" w:hAnsi="Times New Roman" w:cs="Times New Roman"/>
        </w:rPr>
        <w:t>)</w:t>
      </w:r>
      <w:r w:rsidR="00B278F9" w:rsidRPr="00145733">
        <w:rPr>
          <w:rFonts w:ascii="Times New Roman" w:hAnsi="Times New Roman" w:cs="Times New Roman"/>
        </w:rPr>
        <w:t>,</w:t>
      </w:r>
      <w:r w:rsidRPr="00145733">
        <w:rPr>
          <w:rFonts w:ascii="Times New Roman" w:hAnsi="Times New Roman" w:cs="Times New Roman"/>
        </w:rPr>
        <w:t xml:space="preserve"> Plant </w:t>
      </w:r>
      <w:proofErr w:type="spellStart"/>
      <w:r w:rsidRPr="00145733">
        <w:rPr>
          <w:rFonts w:ascii="Times New Roman" w:hAnsi="Times New Roman" w:cs="Times New Roman"/>
        </w:rPr>
        <w:t>height</w:t>
      </w:r>
      <w:proofErr w:type="spellEnd"/>
      <w:r w:rsidRPr="00145733">
        <w:rPr>
          <w:rFonts w:ascii="Times New Roman" w:hAnsi="Times New Roman" w:cs="Times New Roman"/>
        </w:rPr>
        <w:t xml:space="preserve"> (</w:t>
      </w:r>
      <w:r w:rsidR="001C5E50" w:rsidRPr="00145733">
        <w:rPr>
          <w:rFonts w:ascii="Times New Roman" w:hAnsi="Times New Roman" w:cs="Times New Roman"/>
        </w:rPr>
        <w:t>PH</w:t>
      </w:r>
      <w:r w:rsidRPr="00145733">
        <w:rPr>
          <w:rFonts w:ascii="Times New Roman" w:hAnsi="Times New Roman" w:cs="Times New Roman"/>
        </w:rPr>
        <w:t xml:space="preserve">, cm), </w:t>
      </w:r>
      <w:proofErr w:type="spellStart"/>
      <w:r w:rsidRPr="00145733">
        <w:rPr>
          <w:rFonts w:ascii="Times New Roman" w:hAnsi="Times New Roman" w:cs="Times New Roman"/>
        </w:rPr>
        <w:t>Number</w:t>
      </w:r>
      <w:proofErr w:type="spellEnd"/>
      <w:r w:rsidRPr="00145733">
        <w:rPr>
          <w:rFonts w:ascii="Times New Roman" w:hAnsi="Times New Roman" w:cs="Times New Roman"/>
        </w:rPr>
        <w:t xml:space="preserve"> </w:t>
      </w:r>
      <w:proofErr w:type="spellStart"/>
      <w:r w:rsidRPr="00145733">
        <w:rPr>
          <w:rFonts w:ascii="Times New Roman" w:hAnsi="Times New Roman" w:cs="Times New Roman"/>
        </w:rPr>
        <w:t>of</w:t>
      </w:r>
      <w:proofErr w:type="spellEnd"/>
      <w:r w:rsidRPr="00145733">
        <w:rPr>
          <w:rFonts w:ascii="Times New Roman" w:hAnsi="Times New Roman" w:cs="Times New Roman"/>
        </w:rPr>
        <w:t xml:space="preserve"> </w:t>
      </w:r>
      <w:proofErr w:type="spellStart"/>
      <w:r w:rsidRPr="00145733">
        <w:rPr>
          <w:rFonts w:ascii="Times New Roman" w:hAnsi="Times New Roman" w:cs="Times New Roman"/>
        </w:rPr>
        <w:t>rows</w:t>
      </w:r>
      <w:proofErr w:type="spellEnd"/>
      <w:r w:rsidRPr="00145733">
        <w:rPr>
          <w:rFonts w:ascii="Times New Roman" w:hAnsi="Times New Roman" w:cs="Times New Roman"/>
        </w:rPr>
        <w:t xml:space="preserve"> per </w:t>
      </w:r>
      <w:proofErr w:type="spellStart"/>
      <w:r w:rsidRPr="00145733">
        <w:rPr>
          <w:rFonts w:ascii="Times New Roman" w:hAnsi="Times New Roman" w:cs="Times New Roman"/>
        </w:rPr>
        <w:t>ear</w:t>
      </w:r>
      <w:proofErr w:type="spellEnd"/>
      <w:r w:rsidRPr="00145733">
        <w:rPr>
          <w:rFonts w:ascii="Times New Roman" w:hAnsi="Times New Roman" w:cs="Times New Roman"/>
        </w:rPr>
        <w:t xml:space="preserve"> (N</w:t>
      </w:r>
      <w:r w:rsidR="00532FE1" w:rsidRPr="00145733">
        <w:rPr>
          <w:rFonts w:ascii="Times New Roman" w:hAnsi="Times New Roman" w:cs="Times New Roman"/>
        </w:rPr>
        <w:t>R</w:t>
      </w:r>
      <w:r w:rsidRPr="00145733">
        <w:rPr>
          <w:rFonts w:ascii="Times New Roman" w:hAnsi="Times New Roman" w:cs="Times New Roman"/>
        </w:rPr>
        <w:t>E)</w:t>
      </w:r>
      <w:r w:rsidR="00C9444F" w:rsidRPr="00145733">
        <w:rPr>
          <w:rFonts w:ascii="Times New Roman" w:hAnsi="Times New Roman" w:cs="Times New Roman"/>
        </w:rPr>
        <w:t xml:space="preserve">. </w:t>
      </w:r>
      <w:r w:rsidRPr="005C1552">
        <w:rPr>
          <w:rFonts w:ascii="Times New Roman" w:hAnsi="Times New Roman" w:cs="Times New Roman"/>
          <w:lang w:val="en-US"/>
        </w:rPr>
        <w:t xml:space="preserve">Means followed by different letters </w:t>
      </w:r>
      <w:r w:rsidR="006E4D03" w:rsidRPr="005C1552">
        <w:rPr>
          <w:rFonts w:ascii="Times New Roman" w:hAnsi="Times New Roman" w:cs="Times New Roman"/>
          <w:lang w:val="en-US"/>
        </w:rPr>
        <w:t xml:space="preserve">are significantly different </w:t>
      </w:r>
      <w:r w:rsidRPr="005C1552">
        <w:rPr>
          <w:rFonts w:ascii="Times New Roman" w:hAnsi="Times New Roman" w:cs="Times New Roman"/>
          <w:lang w:val="en-US"/>
        </w:rPr>
        <w:t>according to the F test (p&lt;0.05).</w:t>
      </w:r>
    </w:p>
    <w:p w14:paraId="377C5135" w14:textId="77777777" w:rsidR="00A4255E" w:rsidRDefault="00A4255E" w:rsidP="0021504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EEC651B" w14:textId="58EDB0D2" w:rsidR="00A4255E" w:rsidRPr="00C9444F" w:rsidRDefault="00C9444F" w:rsidP="0021504E">
      <w:pPr>
        <w:spacing w:line="240" w:lineRule="auto"/>
        <w:rPr>
          <w:rFonts w:ascii="Times New Roman" w:eastAsia="Times New Roman" w:hAnsi="Times New Roman" w:cs="Times New Roman"/>
          <w:lang w:val="en-US" w:eastAsia="pt-BR"/>
        </w:rPr>
      </w:pPr>
      <w:r w:rsidRPr="005C1552">
        <w:rPr>
          <w:rFonts w:ascii="Times New Roman" w:eastAsia="Times New Roman" w:hAnsi="Times New Roman" w:cs="Times New Roman"/>
          <w:b/>
          <w:bCs/>
          <w:lang w:val="en-US" w:eastAsia="pt-BR"/>
        </w:rPr>
        <w:lastRenderedPageBreak/>
        <w:t>Table S</w:t>
      </w:r>
      <w:r w:rsidR="00806136">
        <w:rPr>
          <w:rFonts w:ascii="Times New Roman" w:eastAsia="Times New Roman" w:hAnsi="Times New Roman" w:cs="Times New Roman"/>
          <w:b/>
          <w:bCs/>
          <w:lang w:val="en-US" w:eastAsia="pt-BR"/>
        </w:rPr>
        <w:t>5</w:t>
      </w:r>
      <w:r w:rsidRPr="005C1552">
        <w:rPr>
          <w:rFonts w:ascii="Times New Roman" w:eastAsia="Times New Roman" w:hAnsi="Times New Roman" w:cs="Times New Roman"/>
          <w:b/>
          <w:bCs/>
          <w:lang w:val="en-US" w:eastAsia="pt-BR"/>
        </w:rPr>
        <w:t>.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 </w:t>
      </w:r>
      <w:r w:rsidR="001874FC">
        <w:rPr>
          <w:rFonts w:ascii="Times New Roman" w:eastAsia="Times New Roman" w:hAnsi="Times New Roman" w:cs="Times New Roman"/>
          <w:lang w:val="en-US" w:eastAsia="pt-BR"/>
        </w:rPr>
        <w:t>P</w:t>
      </w:r>
      <w:r w:rsidRPr="005C1552">
        <w:rPr>
          <w:rFonts w:ascii="Times New Roman" w:eastAsia="Times New Roman" w:hAnsi="Times New Roman" w:cs="Times New Roman"/>
          <w:lang w:val="en-US" w:eastAsia="pt-BR"/>
        </w:rPr>
        <w:t>roductivity components, grain yield, and grain protein content in second-crop maize under the influence of the foliar application of magnesium (Mg) and/or amino acids (AA) in two growing seasons, 202</w:t>
      </w:r>
      <w:r>
        <w:rPr>
          <w:rFonts w:ascii="Times New Roman" w:eastAsia="Times New Roman" w:hAnsi="Times New Roman" w:cs="Times New Roman"/>
          <w:lang w:val="en-US" w:eastAsia="pt-BR"/>
        </w:rPr>
        <w:t>1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 and 202</w:t>
      </w:r>
      <w:r>
        <w:rPr>
          <w:rFonts w:ascii="Times New Roman" w:eastAsia="Times New Roman" w:hAnsi="Times New Roman" w:cs="Times New Roman"/>
          <w:lang w:val="en-US" w:eastAsia="pt-BR"/>
        </w:rPr>
        <w:t>2</w:t>
      </w:r>
      <w:r w:rsidRPr="005C1552">
        <w:rPr>
          <w:rFonts w:ascii="Times New Roman" w:eastAsia="Times New Roman" w:hAnsi="Times New Roman" w:cs="Times New Roman"/>
          <w:lang w:val="en-US" w:eastAsia="pt-BR"/>
        </w:rPr>
        <w:t xml:space="preserve">. </w:t>
      </w:r>
      <w:proofErr w:type="spellStart"/>
      <w:r w:rsidRPr="005C1552">
        <w:rPr>
          <w:rFonts w:ascii="Times New Roman" w:eastAsia="Times New Roman" w:hAnsi="Times New Roman" w:cs="Times New Roman"/>
          <w:lang w:val="en-US" w:eastAsia="pt-BR"/>
        </w:rPr>
        <w:t>Botucatu</w:t>
      </w:r>
      <w:proofErr w:type="spellEnd"/>
      <w:r w:rsidRPr="005C1552">
        <w:rPr>
          <w:rFonts w:ascii="Times New Roman" w:eastAsia="Times New Roman" w:hAnsi="Times New Roman" w:cs="Times New Roman"/>
          <w:lang w:val="en-US" w:eastAsia="pt-BR"/>
        </w:rPr>
        <w:t>, SP, Brazil.</w:t>
      </w:r>
    </w:p>
    <w:tbl>
      <w:tblPr>
        <w:tblW w:w="127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9"/>
        <w:gridCol w:w="1125"/>
        <w:gridCol w:w="1065"/>
        <w:gridCol w:w="1065"/>
        <w:gridCol w:w="1268"/>
        <w:gridCol w:w="1259"/>
        <w:gridCol w:w="1281"/>
        <w:gridCol w:w="1373"/>
        <w:gridCol w:w="1326"/>
        <w:gridCol w:w="1065"/>
      </w:tblGrid>
      <w:tr w:rsidR="007256F7" w:rsidRPr="005C1552" w14:paraId="53FA9BB1" w14:textId="77777777" w:rsidTr="007256F7">
        <w:trPr>
          <w:trHeight w:val="290"/>
          <w:jc w:val="center"/>
        </w:trPr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44AFCD" w14:textId="77777777" w:rsidR="007256F7" w:rsidRPr="005C1552" w:rsidRDefault="007256F7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Treatment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9339F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G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E4708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G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57E9CE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100G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B14CE5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Y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DFA47D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bumin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B62B32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uteli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A40A8F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obuli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5F147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lami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62F1F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P</w:t>
            </w:r>
          </w:p>
        </w:tc>
      </w:tr>
      <w:tr w:rsidR="007256F7" w:rsidRPr="005C1552" w14:paraId="7344E7B7" w14:textId="77777777" w:rsidTr="007256F7">
        <w:trPr>
          <w:trHeight w:val="277"/>
          <w:jc w:val="center"/>
        </w:trPr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33B090" w14:textId="77777777" w:rsidR="007256F7" w:rsidRPr="005C1552" w:rsidRDefault="007256F7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Yea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09674A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CC8011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59BB29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6DC31A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E2808F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6AA5B2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637CE6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BB583A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4664A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7256F7" w:rsidRPr="005C1552" w14:paraId="1038572B" w14:textId="77777777" w:rsidTr="007256F7">
        <w:trPr>
          <w:trHeight w:val="277"/>
          <w:jc w:val="center"/>
        </w:trPr>
        <w:tc>
          <w:tcPr>
            <w:tcW w:w="1879" w:type="dxa"/>
            <w:tcBorders>
              <w:top w:val="nil"/>
              <w:left w:val="nil"/>
              <w:right w:val="nil"/>
            </w:tcBorders>
            <w:noWrap/>
          </w:tcPr>
          <w:p w14:paraId="357A5895" w14:textId="77777777" w:rsidR="007256F7" w:rsidRPr="005C1552" w:rsidRDefault="007256F7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A524C5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.6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806ED6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1.5 b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28D659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.3 b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B3B634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693 b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61A044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473 a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4E0D18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891 b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593AFE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177 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3903FA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87 a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5A88A1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13</w:t>
            </w:r>
          </w:p>
        </w:tc>
      </w:tr>
      <w:tr w:rsidR="007256F7" w:rsidRPr="005C1552" w14:paraId="50F939B8" w14:textId="77777777" w:rsidTr="007256F7">
        <w:trPr>
          <w:trHeight w:val="290"/>
          <w:jc w:val="center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74B575" w14:textId="77777777" w:rsidR="007256F7" w:rsidRPr="005C1552" w:rsidRDefault="007256F7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62231F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A1907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89.1 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F074D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.7 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57BBB6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675 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C90B6F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937 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884C2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798 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99BB73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854 b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B914BA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74 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D0E45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06</w:t>
            </w:r>
          </w:p>
        </w:tc>
      </w:tr>
      <w:tr w:rsidR="007256F7" w:rsidRPr="005C1552" w14:paraId="72994D15" w14:textId="77777777" w:rsidTr="00E2557C">
        <w:trPr>
          <w:trHeight w:val="277"/>
          <w:jc w:val="center"/>
        </w:trPr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281AB8" w14:textId="77777777" w:rsidR="007256F7" w:rsidRPr="005C1552" w:rsidRDefault="007256F7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5B447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31BA72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CA792A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96FA41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0B59B8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7DB3F8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6E1FEA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CB205B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546C9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884593" w:rsidRPr="005C1552" w14:paraId="226A1762" w14:textId="77777777" w:rsidTr="00E918EF">
        <w:trPr>
          <w:trHeight w:val="277"/>
          <w:jc w:val="center"/>
        </w:trPr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949604" w14:textId="313BACF2" w:rsidR="00884593" w:rsidRPr="005C1552" w:rsidRDefault="00884593" w:rsidP="008845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4BE4DA" w14:textId="494751C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  <w:r w:rsidR="00C964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977164" w14:textId="6F0B5319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9</w:t>
            </w:r>
            <w:r w:rsidR="00C964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E5B5EA" w14:textId="084F5B1D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808868" w14:textId="5D16EE2B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235</w:t>
            </w:r>
            <w:r w:rsidR="004D72F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FDD2AD" w14:textId="2EDA2A7E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19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8808F8" w14:textId="5AF3EAA1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625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CCEEEF" w14:textId="0A3650AF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09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F6FC53" w14:textId="0B88FF3F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9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3ACA28" w14:textId="391BCCFC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50</w:t>
            </w:r>
            <w:r w:rsidR="00A611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</w:tr>
      <w:tr w:rsidR="00884593" w:rsidRPr="005C1552" w14:paraId="46646571" w14:textId="77777777" w:rsidTr="00E918EF">
        <w:trPr>
          <w:trHeight w:val="277"/>
          <w:jc w:val="center"/>
        </w:trPr>
        <w:tc>
          <w:tcPr>
            <w:tcW w:w="187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F7D3E2" w14:textId="596684D9" w:rsidR="00884593" w:rsidRPr="005C1552" w:rsidRDefault="00884593" w:rsidP="008845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0886922" w14:textId="1FCDCFF9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  <w:r w:rsidR="00C964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b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C3603A3" w14:textId="2688A36E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6</w:t>
            </w:r>
            <w:r w:rsidR="00C964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b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F36463A" w14:textId="471F99DE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030F9E2" w14:textId="5CBFE072" w:rsidR="00173180" w:rsidRPr="0018622E" w:rsidRDefault="00884593" w:rsidP="00173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535</w:t>
            </w:r>
            <w:r w:rsidR="004D72F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="0017318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c</w:t>
            </w:r>
            <w:proofErr w:type="spellEnd"/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1EF32A4" w14:textId="2E3D18E0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577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0766165" w14:textId="2B7EB4F4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859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88332C9" w14:textId="4BFDBB15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69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C404AB9" w14:textId="54E9626A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08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97F5ECC" w14:textId="1167DCA0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31</w:t>
            </w:r>
            <w:r w:rsidR="00A611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B704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</w:t>
            </w:r>
          </w:p>
        </w:tc>
      </w:tr>
      <w:tr w:rsidR="00884593" w:rsidRPr="005C1552" w14:paraId="0AAABCE4" w14:textId="77777777" w:rsidTr="00E918EF">
        <w:trPr>
          <w:trHeight w:val="277"/>
          <w:jc w:val="center"/>
        </w:trPr>
        <w:tc>
          <w:tcPr>
            <w:tcW w:w="187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89510A8" w14:textId="4D0356DE" w:rsidR="00884593" w:rsidRPr="005C1552" w:rsidRDefault="00884593" w:rsidP="008845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9ACC6D5" w14:textId="49290798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  <w:r w:rsidR="00C964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454D65B" w14:textId="0DC5A983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9</w:t>
            </w:r>
            <w:r w:rsidR="00C964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5B0605C" w14:textId="20D2FAE3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A6D9AA4" w14:textId="01CD7E69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809</w:t>
            </w:r>
            <w:r w:rsidR="0017318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9D24ABD" w14:textId="53153772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500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38A013E" w14:textId="56853C55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772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05E4D10" w14:textId="52FE57B8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128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CBF38BB" w14:textId="506CE606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68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EF01035" w14:textId="74E059EE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97</w:t>
            </w:r>
            <w:r w:rsidR="00B704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b</w:t>
            </w:r>
          </w:p>
        </w:tc>
      </w:tr>
      <w:tr w:rsidR="00884593" w:rsidRPr="005C1552" w14:paraId="4986921C" w14:textId="77777777" w:rsidTr="00E918EF">
        <w:trPr>
          <w:trHeight w:val="277"/>
          <w:jc w:val="center"/>
        </w:trPr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6C10DC" w14:textId="14285AEB" w:rsidR="00884593" w:rsidRPr="005C1552" w:rsidRDefault="00884593" w:rsidP="008845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+AA</w:t>
            </w:r>
            <w:proofErr w:type="spellEnd"/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CF9279" w14:textId="33AFDF7D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  <w:r w:rsidR="00C964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3321E4" w14:textId="1620FE56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2</w:t>
            </w:r>
            <w:r w:rsidR="00C9640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A8246F" w14:textId="55B25694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8A92DD" w14:textId="4DF7F5F4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193</w:t>
            </w:r>
            <w:r w:rsidR="0017318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30E845" w14:textId="1F64F849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626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4BA3EA" w14:textId="31C98FBC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307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DC23CB" w14:textId="275DFDA1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15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561024" w14:textId="01983D74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83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B61669" w14:textId="7EF9D062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73</w:t>
            </w:r>
            <w:r w:rsidR="00B704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</w:tr>
      <w:tr w:rsidR="00884593" w:rsidRPr="005C1552" w14:paraId="11C9D20F" w14:textId="77777777" w:rsidTr="00E918EF">
        <w:trPr>
          <w:trHeight w:val="277"/>
          <w:jc w:val="center"/>
        </w:trPr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CBC713" w14:textId="77777777" w:rsidR="00884593" w:rsidRPr="005C1552" w:rsidRDefault="00884593" w:rsidP="008845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A0FEF1" w14:textId="7777777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6131A0" w14:textId="7777777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B9AB4E" w14:textId="7777777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EDA38F" w14:textId="7777777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A85EB8" w14:textId="7777777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469469" w14:textId="7777777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B83245" w14:textId="7777777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D6EC2" w14:textId="7777777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3F05AE" w14:textId="7777777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884593" w:rsidRPr="005C1552" w14:paraId="4E80C8F1" w14:textId="77777777" w:rsidTr="00E918EF">
        <w:trPr>
          <w:trHeight w:val="277"/>
          <w:jc w:val="center"/>
        </w:trPr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88534F" w14:textId="6B349BCC" w:rsidR="00884593" w:rsidRPr="005C1552" w:rsidRDefault="00884593" w:rsidP="008845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F0DE36" w14:textId="09226D5A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  <w:r w:rsidR="00F043B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896F4B" w14:textId="0AD4CA05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4</w:t>
            </w:r>
            <w:r w:rsidR="00F043B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CC16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7F7A7F" w14:textId="7A3E8305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8B3A6B" w14:textId="0F906CF5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128</w:t>
            </w:r>
            <w:r w:rsidR="00000A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4D045E" w14:textId="54B242DA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81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AD80C2" w14:textId="55BB8A6C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559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3180EB" w14:textId="16BA3A49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74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2BAD88" w14:textId="015ACF53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7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AD2568" w14:textId="3769ECEA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59</w:t>
            </w:r>
            <w:r w:rsidR="00000A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</w:tr>
      <w:tr w:rsidR="00884593" w:rsidRPr="005C1552" w14:paraId="53A88684" w14:textId="77777777" w:rsidTr="00E918EF">
        <w:trPr>
          <w:trHeight w:val="277"/>
          <w:jc w:val="center"/>
        </w:trPr>
        <w:tc>
          <w:tcPr>
            <w:tcW w:w="187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FBC4CE5" w14:textId="5C49C450" w:rsidR="00884593" w:rsidRPr="005C1552" w:rsidRDefault="00884593" w:rsidP="008845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5DEDB0A" w14:textId="41A47E3B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  <w:r w:rsidR="00F043B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185CD0C" w14:textId="772A111F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6</w:t>
            </w:r>
            <w:r w:rsidR="00CC16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="00CC16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c</w:t>
            </w:r>
            <w:proofErr w:type="spellEnd"/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5182AF7" w14:textId="28D8A811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B3504E5" w14:textId="5EE56059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535</w:t>
            </w:r>
            <w:r w:rsidR="00000A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="00000A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c</w:t>
            </w:r>
            <w:proofErr w:type="spellEnd"/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C09A3C1" w14:textId="13D05D99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917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8DBDF6E" w14:textId="3BA38422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736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6176144" w14:textId="0B10F19F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979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9FB5388" w14:textId="241213B7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88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9C05C7A" w14:textId="74CFA295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12</w:t>
            </w:r>
            <w:r w:rsidR="00000A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D345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</w:t>
            </w:r>
          </w:p>
        </w:tc>
      </w:tr>
      <w:tr w:rsidR="00884593" w:rsidRPr="005C1552" w14:paraId="40C0C4D5" w14:textId="77777777" w:rsidTr="00E918EF">
        <w:trPr>
          <w:trHeight w:val="277"/>
          <w:jc w:val="center"/>
        </w:trPr>
        <w:tc>
          <w:tcPr>
            <w:tcW w:w="1879" w:type="dxa"/>
            <w:tcBorders>
              <w:left w:val="nil"/>
              <w:right w:val="nil"/>
            </w:tcBorders>
            <w:noWrap/>
            <w:vAlign w:val="center"/>
          </w:tcPr>
          <w:p w14:paraId="758942F6" w14:textId="14FD1DC9" w:rsidR="00884593" w:rsidRPr="005C1552" w:rsidRDefault="00884593" w:rsidP="008845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</w:t>
            </w:r>
          </w:p>
        </w:tc>
        <w:tc>
          <w:tcPr>
            <w:tcW w:w="1125" w:type="dxa"/>
            <w:tcBorders>
              <w:left w:val="nil"/>
              <w:right w:val="nil"/>
            </w:tcBorders>
            <w:noWrap/>
            <w:vAlign w:val="bottom"/>
          </w:tcPr>
          <w:p w14:paraId="2DDAC4B0" w14:textId="224D177C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</w:t>
            </w:r>
            <w:r w:rsidR="00F043B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b</w:t>
            </w:r>
          </w:p>
        </w:tc>
        <w:tc>
          <w:tcPr>
            <w:tcW w:w="1065" w:type="dxa"/>
            <w:tcBorders>
              <w:left w:val="nil"/>
              <w:right w:val="nil"/>
            </w:tcBorders>
            <w:noWrap/>
            <w:vAlign w:val="bottom"/>
          </w:tcPr>
          <w:p w14:paraId="3CB86E60" w14:textId="6DEE04EA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3</w:t>
            </w:r>
            <w:r w:rsidR="00CC16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b</w:t>
            </w:r>
          </w:p>
        </w:tc>
        <w:tc>
          <w:tcPr>
            <w:tcW w:w="1065" w:type="dxa"/>
            <w:tcBorders>
              <w:left w:val="nil"/>
              <w:right w:val="nil"/>
            </w:tcBorders>
            <w:noWrap/>
            <w:vAlign w:val="bottom"/>
          </w:tcPr>
          <w:p w14:paraId="0A6F3BEF" w14:textId="65EE9DF9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1268" w:type="dxa"/>
            <w:tcBorders>
              <w:left w:val="nil"/>
              <w:right w:val="nil"/>
            </w:tcBorders>
            <w:noWrap/>
            <w:vAlign w:val="bottom"/>
          </w:tcPr>
          <w:p w14:paraId="685AF83E" w14:textId="166B93D5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64</w:t>
            </w:r>
            <w:r w:rsidR="00000A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b</w:t>
            </w: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vAlign w:val="bottom"/>
          </w:tcPr>
          <w:p w14:paraId="04F25A1D" w14:textId="648B1ABC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98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vAlign w:val="bottom"/>
          </w:tcPr>
          <w:p w14:paraId="6077BA1D" w14:textId="478D9489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803</w:t>
            </w:r>
          </w:p>
        </w:tc>
        <w:tc>
          <w:tcPr>
            <w:tcW w:w="1373" w:type="dxa"/>
            <w:tcBorders>
              <w:left w:val="nil"/>
              <w:right w:val="nil"/>
            </w:tcBorders>
            <w:noWrap/>
            <w:vAlign w:val="bottom"/>
          </w:tcPr>
          <w:p w14:paraId="6C2BD17C" w14:textId="1D881760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753</w:t>
            </w:r>
          </w:p>
        </w:tc>
        <w:tc>
          <w:tcPr>
            <w:tcW w:w="1326" w:type="dxa"/>
            <w:tcBorders>
              <w:left w:val="nil"/>
              <w:right w:val="nil"/>
            </w:tcBorders>
            <w:noWrap/>
            <w:vAlign w:val="bottom"/>
          </w:tcPr>
          <w:p w14:paraId="681071EA" w14:textId="08F57BEB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51</w:t>
            </w:r>
          </w:p>
        </w:tc>
        <w:tc>
          <w:tcPr>
            <w:tcW w:w="1065" w:type="dxa"/>
            <w:tcBorders>
              <w:left w:val="nil"/>
              <w:right w:val="nil"/>
            </w:tcBorders>
            <w:noWrap/>
            <w:vAlign w:val="bottom"/>
          </w:tcPr>
          <w:p w14:paraId="59EEFF30" w14:textId="4738FBE3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99</w:t>
            </w:r>
            <w:r w:rsidR="00D345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b</w:t>
            </w:r>
          </w:p>
        </w:tc>
      </w:tr>
      <w:tr w:rsidR="00884593" w:rsidRPr="005C1552" w14:paraId="0F3ADA28" w14:textId="77777777" w:rsidTr="00E918EF">
        <w:trPr>
          <w:trHeight w:val="277"/>
          <w:jc w:val="center"/>
        </w:trPr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3EB932" w14:textId="4D6C7100" w:rsidR="00884593" w:rsidRPr="005C1552" w:rsidRDefault="00884593" w:rsidP="008845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5C15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+AA</w:t>
            </w:r>
            <w:proofErr w:type="spellEnd"/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53A461" w14:textId="1E22C129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</w:t>
            </w:r>
            <w:r w:rsidR="00F043B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D608B0" w14:textId="22847EC3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3</w:t>
            </w:r>
            <w:r w:rsidR="00CC16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180DB1" w14:textId="1A133058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D243A1" w14:textId="510A63BC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173</w:t>
            </w:r>
            <w:r w:rsidR="00000A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792293" w14:textId="4C9FA922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041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3025E3" w14:textId="24285120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095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2A500E" w14:textId="39BCEEF3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939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4DF3B7" w14:textId="2027AE34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82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8B8A07" w14:textId="30AF4B90" w:rsidR="00884593" w:rsidRPr="0018622E" w:rsidRDefault="00884593" w:rsidP="00884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622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56</w:t>
            </w:r>
            <w:r w:rsidR="00D345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</w:t>
            </w:r>
          </w:p>
        </w:tc>
      </w:tr>
      <w:tr w:rsidR="007256F7" w:rsidRPr="005C1552" w14:paraId="5D3CA8BA" w14:textId="77777777" w:rsidTr="00E2557C">
        <w:trPr>
          <w:trHeight w:val="277"/>
          <w:jc w:val="center"/>
        </w:trPr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424A93" w14:textId="77777777" w:rsidR="007256F7" w:rsidRPr="005C1552" w:rsidRDefault="007256F7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33BC20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C4DF7B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BE52F0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80B88D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34BA42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DA694B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062AB3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A107AA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B001AA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7256F7" w:rsidRPr="005C1552" w14:paraId="1AB2CD81" w14:textId="77777777" w:rsidTr="007256F7">
        <w:trPr>
          <w:trHeight w:val="277"/>
          <w:jc w:val="center"/>
        </w:trPr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2F0414" w14:textId="77777777" w:rsidR="007256F7" w:rsidRPr="005C1552" w:rsidRDefault="007256F7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i/>
                <w:iCs/>
                <w:lang w:val="en-US"/>
              </w:rPr>
              <w:t>F probabilit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C715E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617F7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21919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9C108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076D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CD149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5E4EA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C789" w14:textId="77777777" w:rsidR="007256F7" w:rsidRPr="005C1552" w:rsidRDefault="007256F7" w:rsidP="00175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</w:p>
        </w:tc>
      </w:tr>
      <w:tr w:rsidR="007256F7" w:rsidRPr="005C1552" w14:paraId="3B682CEE" w14:textId="77777777" w:rsidTr="007256F7">
        <w:trPr>
          <w:trHeight w:val="277"/>
          <w:jc w:val="center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295B8" w14:textId="77777777" w:rsidR="007256F7" w:rsidRPr="005C1552" w:rsidRDefault="007256F7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Year (Y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6951A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2D772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FF174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EBC17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2AD1A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783E8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C1D5E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F80ED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05DF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906</w:t>
            </w:r>
          </w:p>
        </w:tc>
      </w:tr>
      <w:tr w:rsidR="007256F7" w:rsidRPr="005C1552" w14:paraId="2EB472AE" w14:textId="77777777" w:rsidTr="007256F7">
        <w:trPr>
          <w:trHeight w:val="277"/>
          <w:jc w:val="center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0761D" w14:textId="77777777" w:rsidR="007256F7" w:rsidRPr="0077187F" w:rsidRDefault="007256F7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187F">
              <w:rPr>
                <w:rFonts w:ascii="Times New Roman" w:hAnsi="Times New Roman" w:cs="Times New Roman"/>
                <w:lang w:val="en-US"/>
              </w:rPr>
              <w:t>Treatments (T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FED3C" w14:textId="77777777" w:rsidR="007256F7" w:rsidRPr="0077187F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187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CE133" w14:textId="77777777" w:rsidR="007256F7" w:rsidRPr="0077187F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187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84988" w14:textId="77777777" w:rsidR="007256F7" w:rsidRPr="0077187F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187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2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9E61" w14:textId="77777777" w:rsidR="007256F7" w:rsidRPr="0077187F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187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DBD03" w14:textId="77777777" w:rsidR="007256F7" w:rsidRPr="0077187F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187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90AC1" w14:textId="77777777" w:rsidR="007256F7" w:rsidRPr="0077187F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187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6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E9942" w14:textId="77777777" w:rsidR="007256F7" w:rsidRPr="0077187F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187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2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A384B" w14:textId="77777777" w:rsidR="007256F7" w:rsidRPr="0077187F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187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2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5B62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187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97</w:t>
            </w:r>
          </w:p>
        </w:tc>
      </w:tr>
      <w:tr w:rsidR="007256F7" w:rsidRPr="005C1552" w14:paraId="145AEE27" w14:textId="77777777" w:rsidTr="007256F7">
        <w:trPr>
          <w:trHeight w:val="290"/>
          <w:jc w:val="center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A039E7" w14:textId="77777777" w:rsidR="007256F7" w:rsidRPr="005C1552" w:rsidRDefault="007256F7" w:rsidP="0017580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hAnsi="Times New Roman" w:cs="Times New Roman"/>
                <w:lang w:val="en-US"/>
              </w:rPr>
              <w:t>Y x 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A31B4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08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1979D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67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1237FA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12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FA58C5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4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2C6D6F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74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6F1C81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75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A57141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6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F6B623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84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6294B" w14:textId="77777777" w:rsidR="007256F7" w:rsidRPr="005C1552" w:rsidRDefault="007256F7" w:rsidP="0017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15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653</w:t>
            </w:r>
          </w:p>
        </w:tc>
      </w:tr>
    </w:tbl>
    <w:p w14:paraId="0A4715BA" w14:textId="77777777" w:rsidR="00A70929" w:rsidRDefault="00A70929" w:rsidP="00A70929">
      <w:pPr>
        <w:spacing w:line="240" w:lineRule="auto"/>
        <w:rPr>
          <w:rFonts w:ascii="Times New Roman" w:hAnsi="Times New Roman" w:cs="Times New Roman"/>
          <w:lang w:val="en-US"/>
        </w:rPr>
      </w:pPr>
      <w:r w:rsidRPr="005C1552">
        <w:rPr>
          <w:rFonts w:ascii="Times New Roman" w:hAnsi="Times New Roman" w:cs="Times New Roman"/>
          <w:lang w:val="en-US"/>
        </w:rPr>
        <w:t>Number of grains per row (NGR), Number of grains per ear (NGE), Weight of one hundred grains (W100G, g), Grain yield (GY, kg ha</w:t>
      </w:r>
      <w:r w:rsidRPr="005C1552">
        <w:rPr>
          <w:rFonts w:ascii="Times New Roman" w:hAnsi="Times New Roman" w:cs="Times New Roman"/>
          <w:vertAlign w:val="superscript"/>
          <w:lang w:val="en-US"/>
        </w:rPr>
        <w:t>−1</w:t>
      </w:r>
      <w:r w:rsidRPr="005C1552">
        <w:rPr>
          <w:rFonts w:ascii="Times New Roman" w:hAnsi="Times New Roman" w:cs="Times New Roman"/>
          <w:lang w:val="en-US"/>
        </w:rPr>
        <w:t>), Albumin content in grain (mg g</w:t>
      </w:r>
      <w:r w:rsidRPr="005C1552">
        <w:rPr>
          <w:rFonts w:ascii="Times New Roman" w:hAnsi="Times New Roman" w:cs="Times New Roman"/>
          <w:vertAlign w:val="superscript"/>
          <w:lang w:val="en-US"/>
        </w:rPr>
        <w:t>−1</w:t>
      </w:r>
      <w:r w:rsidRPr="005C1552">
        <w:rPr>
          <w:rFonts w:ascii="Times New Roman" w:hAnsi="Times New Roman" w:cs="Times New Roman"/>
          <w:lang w:val="en-US"/>
        </w:rPr>
        <w:t xml:space="preserve"> DM), Glutelin content in grain (mg g</w:t>
      </w:r>
      <w:r w:rsidRPr="005C1552">
        <w:rPr>
          <w:rFonts w:ascii="Times New Roman" w:hAnsi="Times New Roman" w:cs="Times New Roman"/>
          <w:vertAlign w:val="superscript"/>
          <w:lang w:val="en-US"/>
        </w:rPr>
        <w:t>−1</w:t>
      </w:r>
      <w:r w:rsidRPr="005C1552">
        <w:rPr>
          <w:rFonts w:ascii="Times New Roman" w:hAnsi="Times New Roman" w:cs="Times New Roman"/>
          <w:lang w:val="en-US"/>
        </w:rPr>
        <w:t xml:space="preserve"> DM), Globulin content in grain (mg g</w:t>
      </w:r>
      <w:r w:rsidRPr="005C1552">
        <w:rPr>
          <w:rFonts w:ascii="Times New Roman" w:hAnsi="Times New Roman" w:cs="Times New Roman"/>
          <w:vertAlign w:val="superscript"/>
          <w:lang w:val="en-US"/>
        </w:rPr>
        <w:t>−1</w:t>
      </w:r>
      <w:r w:rsidRPr="005C1552">
        <w:rPr>
          <w:rFonts w:ascii="Times New Roman" w:hAnsi="Times New Roman" w:cs="Times New Roman"/>
          <w:lang w:val="en-US"/>
        </w:rPr>
        <w:t xml:space="preserve"> DM), Prolamin content in grain (mg g</w:t>
      </w:r>
      <w:r w:rsidRPr="005C1552">
        <w:rPr>
          <w:rFonts w:ascii="Times New Roman" w:hAnsi="Times New Roman" w:cs="Times New Roman"/>
          <w:vertAlign w:val="superscript"/>
          <w:lang w:val="en-US"/>
        </w:rPr>
        <w:t>−1</w:t>
      </w:r>
      <w:r w:rsidRPr="005C1552">
        <w:rPr>
          <w:rFonts w:ascii="Times New Roman" w:hAnsi="Times New Roman" w:cs="Times New Roman"/>
          <w:lang w:val="en-US"/>
        </w:rPr>
        <w:t xml:space="preserve"> DM), Total protein content in grain (mg g</w:t>
      </w:r>
      <w:r w:rsidRPr="005C1552">
        <w:rPr>
          <w:rFonts w:ascii="Times New Roman" w:hAnsi="Times New Roman" w:cs="Times New Roman"/>
          <w:vertAlign w:val="superscript"/>
          <w:lang w:val="en-US"/>
        </w:rPr>
        <w:t>−1</w:t>
      </w:r>
      <w:r w:rsidRPr="005C1552">
        <w:rPr>
          <w:rFonts w:ascii="Times New Roman" w:hAnsi="Times New Roman" w:cs="Times New Roman"/>
          <w:lang w:val="en-US"/>
        </w:rPr>
        <w:t xml:space="preserve"> DM). Means followed by different letters are significantly different according to the F test (p&lt;0.05).</w:t>
      </w:r>
    </w:p>
    <w:p w14:paraId="14817A7C" w14:textId="77777777" w:rsidR="007256F7" w:rsidRPr="005C1552" w:rsidRDefault="007256F7" w:rsidP="0021504E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7256F7" w:rsidRPr="005C1552" w:rsidSect="004758F4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253E1C" w14:textId="77777777" w:rsidR="00DB1FA6" w:rsidRDefault="00DB1FA6" w:rsidP="004758F4">
      <w:pPr>
        <w:spacing w:after="0" w:line="240" w:lineRule="auto"/>
      </w:pPr>
      <w:r>
        <w:separator/>
      </w:r>
    </w:p>
  </w:endnote>
  <w:endnote w:type="continuationSeparator" w:id="0">
    <w:p w14:paraId="1528E848" w14:textId="77777777" w:rsidR="00DB1FA6" w:rsidRDefault="00DB1FA6" w:rsidP="00475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6E4FD" w14:textId="77777777" w:rsidR="00DB1FA6" w:rsidRDefault="00DB1FA6" w:rsidP="004758F4">
      <w:pPr>
        <w:spacing w:after="0" w:line="240" w:lineRule="auto"/>
      </w:pPr>
      <w:r>
        <w:separator/>
      </w:r>
    </w:p>
  </w:footnote>
  <w:footnote w:type="continuationSeparator" w:id="0">
    <w:p w14:paraId="20D5E4AA" w14:textId="77777777" w:rsidR="00DB1FA6" w:rsidRDefault="00DB1FA6" w:rsidP="004758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1FCC52" w14:textId="77777777" w:rsidR="004758F4" w:rsidRDefault="004758F4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04E"/>
    <w:rsid w:val="00000A9E"/>
    <w:rsid w:val="00007E62"/>
    <w:rsid w:val="0001272E"/>
    <w:rsid w:val="00024DDD"/>
    <w:rsid w:val="0002500B"/>
    <w:rsid w:val="00031F61"/>
    <w:rsid w:val="000615DF"/>
    <w:rsid w:val="00090DDF"/>
    <w:rsid w:val="00093EA0"/>
    <w:rsid w:val="000A09F9"/>
    <w:rsid w:val="000B7C81"/>
    <w:rsid w:val="000D3C7D"/>
    <w:rsid w:val="00116E8E"/>
    <w:rsid w:val="00120944"/>
    <w:rsid w:val="0012740D"/>
    <w:rsid w:val="001349C9"/>
    <w:rsid w:val="00145733"/>
    <w:rsid w:val="00162F3E"/>
    <w:rsid w:val="00173180"/>
    <w:rsid w:val="00176602"/>
    <w:rsid w:val="001837A8"/>
    <w:rsid w:val="001840D9"/>
    <w:rsid w:val="0018622E"/>
    <w:rsid w:val="001874FC"/>
    <w:rsid w:val="001A0337"/>
    <w:rsid w:val="001B19EB"/>
    <w:rsid w:val="001C5E50"/>
    <w:rsid w:val="002067AC"/>
    <w:rsid w:val="0021504E"/>
    <w:rsid w:val="002A50B0"/>
    <w:rsid w:val="002D1C87"/>
    <w:rsid w:val="00301E6A"/>
    <w:rsid w:val="00325A52"/>
    <w:rsid w:val="00330990"/>
    <w:rsid w:val="003541DD"/>
    <w:rsid w:val="003546C4"/>
    <w:rsid w:val="003A2A17"/>
    <w:rsid w:val="003A57D9"/>
    <w:rsid w:val="003B3870"/>
    <w:rsid w:val="003C5444"/>
    <w:rsid w:val="003D32AA"/>
    <w:rsid w:val="003F5AA6"/>
    <w:rsid w:val="004658DB"/>
    <w:rsid w:val="004758F4"/>
    <w:rsid w:val="004B3B8B"/>
    <w:rsid w:val="004B5C4E"/>
    <w:rsid w:val="004C0BA3"/>
    <w:rsid w:val="004C1A24"/>
    <w:rsid w:val="004C7516"/>
    <w:rsid w:val="004D72F4"/>
    <w:rsid w:val="00517836"/>
    <w:rsid w:val="005245F0"/>
    <w:rsid w:val="00532FE1"/>
    <w:rsid w:val="00567FFA"/>
    <w:rsid w:val="00572825"/>
    <w:rsid w:val="00595492"/>
    <w:rsid w:val="005C1552"/>
    <w:rsid w:val="005C65C3"/>
    <w:rsid w:val="006025C6"/>
    <w:rsid w:val="00602604"/>
    <w:rsid w:val="00622DA9"/>
    <w:rsid w:val="006304C8"/>
    <w:rsid w:val="00641EFE"/>
    <w:rsid w:val="00644B85"/>
    <w:rsid w:val="006515BC"/>
    <w:rsid w:val="006551D5"/>
    <w:rsid w:val="00663B42"/>
    <w:rsid w:val="0066546A"/>
    <w:rsid w:val="00666287"/>
    <w:rsid w:val="00674BDF"/>
    <w:rsid w:val="006862D2"/>
    <w:rsid w:val="006A0361"/>
    <w:rsid w:val="006B44DB"/>
    <w:rsid w:val="006D0395"/>
    <w:rsid w:val="006D48FF"/>
    <w:rsid w:val="006E4D03"/>
    <w:rsid w:val="00706C5B"/>
    <w:rsid w:val="00713197"/>
    <w:rsid w:val="0071331D"/>
    <w:rsid w:val="00715C75"/>
    <w:rsid w:val="00720390"/>
    <w:rsid w:val="007256F7"/>
    <w:rsid w:val="00734A94"/>
    <w:rsid w:val="00734BFA"/>
    <w:rsid w:val="007525BF"/>
    <w:rsid w:val="007527B7"/>
    <w:rsid w:val="0077187F"/>
    <w:rsid w:val="007830F3"/>
    <w:rsid w:val="007A176A"/>
    <w:rsid w:val="007B2397"/>
    <w:rsid w:val="007B3A9E"/>
    <w:rsid w:val="007B6C02"/>
    <w:rsid w:val="007C1F01"/>
    <w:rsid w:val="007C2850"/>
    <w:rsid w:val="007C2EA8"/>
    <w:rsid w:val="007D1EFA"/>
    <w:rsid w:val="007F63AF"/>
    <w:rsid w:val="008030B3"/>
    <w:rsid w:val="00806136"/>
    <w:rsid w:val="00807E9E"/>
    <w:rsid w:val="00822E9A"/>
    <w:rsid w:val="008320F8"/>
    <w:rsid w:val="008331E3"/>
    <w:rsid w:val="00845A2E"/>
    <w:rsid w:val="0086012E"/>
    <w:rsid w:val="00884593"/>
    <w:rsid w:val="008A2DEA"/>
    <w:rsid w:val="008A4B7D"/>
    <w:rsid w:val="008B210A"/>
    <w:rsid w:val="008F4D0E"/>
    <w:rsid w:val="009012B6"/>
    <w:rsid w:val="00920D04"/>
    <w:rsid w:val="00935F8F"/>
    <w:rsid w:val="0095120C"/>
    <w:rsid w:val="00990DB9"/>
    <w:rsid w:val="009943BF"/>
    <w:rsid w:val="009976D7"/>
    <w:rsid w:val="009A03D0"/>
    <w:rsid w:val="009A7C76"/>
    <w:rsid w:val="009C6821"/>
    <w:rsid w:val="009D00BC"/>
    <w:rsid w:val="009F2680"/>
    <w:rsid w:val="009F71AC"/>
    <w:rsid w:val="00A02E13"/>
    <w:rsid w:val="00A354B6"/>
    <w:rsid w:val="00A4255E"/>
    <w:rsid w:val="00A54522"/>
    <w:rsid w:val="00A611E6"/>
    <w:rsid w:val="00A64C37"/>
    <w:rsid w:val="00A70929"/>
    <w:rsid w:val="00A72B2D"/>
    <w:rsid w:val="00AA44E2"/>
    <w:rsid w:val="00AA450D"/>
    <w:rsid w:val="00AF5E45"/>
    <w:rsid w:val="00AF6FC2"/>
    <w:rsid w:val="00B278F9"/>
    <w:rsid w:val="00B64014"/>
    <w:rsid w:val="00B70451"/>
    <w:rsid w:val="00B73833"/>
    <w:rsid w:val="00BB7170"/>
    <w:rsid w:val="00BC36A0"/>
    <w:rsid w:val="00BC55DE"/>
    <w:rsid w:val="00BF45DE"/>
    <w:rsid w:val="00BF6EAC"/>
    <w:rsid w:val="00C14569"/>
    <w:rsid w:val="00C730B6"/>
    <w:rsid w:val="00C8602A"/>
    <w:rsid w:val="00C924DD"/>
    <w:rsid w:val="00C9444F"/>
    <w:rsid w:val="00C95AE3"/>
    <w:rsid w:val="00C96402"/>
    <w:rsid w:val="00CC1609"/>
    <w:rsid w:val="00CE1190"/>
    <w:rsid w:val="00CE19EE"/>
    <w:rsid w:val="00CF2461"/>
    <w:rsid w:val="00CF52FD"/>
    <w:rsid w:val="00D01AAB"/>
    <w:rsid w:val="00D26818"/>
    <w:rsid w:val="00D3459E"/>
    <w:rsid w:val="00D355BE"/>
    <w:rsid w:val="00D36DEE"/>
    <w:rsid w:val="00D62DAF"/>
    <w:rsid w:val="00DB03E6"/>
    <w:rsid w:val="00DB1FA6"/>
    <w:rsid w:val="00DD1669"/>
    <w:rsid w:val="00E10057"/>
    <w:rsid w:val="00E21506"/>
    <w:rsid w:val="00E2557C"/>
    <w:rsid w:val="00E46799"/>
    <w:rsid w:val="00E56102"/>
    <w:rsid w:val="00E6303A"/>
    <w:rsid w:val="00E701D9"/>
    <w:rsid w:val="00EA5E45"/>
    <w:rsid w:val="00EC40F8"/>
    <w:rsid w:val="00EF1780"/>
    <w:rsid w:val="00EF5BFB"/>
    <w:rsid w:val="00EF6B9C"/>
    <w:rsid w:val="00F043B1"/>
    <w:rsid w:val="00F05D34"/>
    <w:rsid w:val="00F1730C"/>
    <w:rsid w:val="00F3235B"/>
    <w:rsid w:val="00F35E2F"/>
    <w:rsid w:val="00F52D99"/>
    <w:rsid w:val="00F55431"/>
    <w:rsid w:val="00F6731A"/>
    <w:rsid w:val="00F75B76"/>
    <w:rsid w:val="00F8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D14694"/>
  <w15:chartTrackingRefBased/>
  <w15:docId w15:val="{BF108FED-4D2E-4BB5-B40C-FE60216B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44F"/>
    <w:pPr>
      <w:spacing w:line="360" w:lineRule="auto"/>
      <w:jc w:val="both"/>
    </w:pPr>
    <w:rPr>
      <w:rFonts w:ascii="Arial" w:hAnsi="Arial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1504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1504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1504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1504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1504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1504E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1504E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1504E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1504E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15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15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15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1504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1504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150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1504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150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150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1504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15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1504E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15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1504E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1504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1504E"/>
    <w:pPr>
      <w:spacing w:line="259" w:lineRule="auto"/>
      <w:ind w:left="720"/>
      <w:contextualSpacing/>
      <w:jc w:val="left"/>
    </w:pPr>
    <w:rPr>
      <w:rFonts w:asciiTheme="minorHAnsi" w:hAnsiTheme="minorHAns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1504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15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1504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1504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15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758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758F4"/>
    <w:rPr>
      <w:rFonts w:ascii="Arial" w:hAnsi="Arial"/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4758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758F4"/>
    <w:rPr>
      <w:rFonts w:ascii="Arial" w:hAnsi="Arial"/>
      <w:kern w:val="0"/>
      <w14:ligatures w14:val="none"/>
    </w:rPr>
  </w:style>
  <w:style w:type="paragraph" w:styleId="Reviso">
    <w:name w:val="Revision"/>
    <w:hidden/>
    <w:uiPriority w:val="99"/>
    <w:semiHidden/>
    <w:rsid w:val="00572825"/>
    <w:pPr>
      <w:spacing w:after="0" w:line="240" w:lineRule="auto"/>
    </w:pPr>
    <w:rPr>
      <w:rFonts w:ascii="Arial" w:hAnsi="Arial"/>
      <w:kern w:val="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57282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7282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72825"/>
    <w:rPr>
      <w:rFonts w:ascii="Arial" w:hAnsi="Arial"/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7282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72825"/>
    <w:rPr>
      <w:rFonts w:ascii="Arial" w:hAnsi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19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5</Pages>
  <Words>1416</Words>
  <Characters>6133</Characters>
  <Application>Microsoft Office Word</Application>
  <DocSecurity>0</DocSecurity>
  <Lines>894</Lines>
  <Paragraphs>69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Sirlene Lopes De Oliveira</cp:lastModifiedBy>
  <cp:revision>175</cp:revision>
  <dcterms:created xsi:type="dcterms:W3CDTF">2024-05-20T22:36:00Z</dcterms:created>
  <dcterms:modified xsi:type="dcterms:W3CDTF">2026-04-08T23:29:00Z</dcterms:modified>
</cp:coreProperties>
</file>